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70C6A" w14:textId="611FAFDA" w:rsidR="00FA487F" w:rsidRPr="001340ED" w:rsidRDefault="00FA487F" w:rsidP="00FA487F">
      <w:pPr>
        <w:jc w:val="center"/>
        <w:rPr>
          <w:b/>
          <w:bCs/>
          <w:sz w:val="28"/>
          <w:szCs w:val="28"/>
          <w:lang w:val="en-US"/>
        </w:rPr>
      </w:pPr>
      <w:r w:rsidRPr="00FA487F">
        <w:rPr>
          <w:b/>
          <w:bCs/>
          <w:sz w:val="28"/>
          <w:szCs w:val="28"/>
          <w:lang w:val="en-US"/>
        </w:rPr>
        <w:t xml:space="preserve"> </w:t>
      </w:r>
      <w:r w:rsidRPr="001340ED">
        <w:rPr>
          <w:b/>
          <w:bCs/>
          <w:sz w:val="28"/>
          <w:szCs w:val="28"/>
          <w:lang w:val="en-US"/>
        </w:rPr>
        <w:t xml:space="preserve">Cadmium availability </w:t>
      </w:r>
      <w:r w:rsidR="00CE1F07" w:rsidRPr="001340ED">
        <w:rPr>
          <w:b/>
          <w:bCs/>
          <w:sz w:val="28"/>
          <w:szCs w:val="28"/>
          <w:lang w:val="en-US"/>
        </w:rPr>
        <w:t>in</w:t>
      </w:r>
      <w:r w:rsidRPr="001340ED">
        <w:rPr>
          <w:b/>
          <w:bCs/>
          <w:sz w:val="28"/>
          <w:szCs w:val="28"/>
          <w:lang w:val="en-US"/>
        </w:rPr>
        <w:t xml:space="preserve"> rhizosphere and non-rhizosphere soils in</w:t>
      </w:r>
      <w:r w:rsidR="009B6D45" w:rsidRPr="001340ED">
        <w:rPr>
          <w:b/>
          <w:bCs/>
          <w:sz w:val="28"/>
          <w:szCs w:val="28"/>
          <w:lang w:val="en-US"/>
        </w:rPr>
        <w:t xml:space="preserve"> cacao farms</w:t>
      </w:r>
      <w:r w:rsidR="00CE1F07" w:rsidRPr="001340ED">
        <w:rPr>
          <w:b/>
          <w:bCs/>
          <w:sz w:val="28"/>
          <w:szCs w:val="28"/>
          <w:lang w:val="en-US"/>
        </w:rPr>
        <w:t xml:space="preserve"> </w:t>
      </w:r>
      <w:r w:rsidR="00D243DD">
        <w:rPr>
          <w:b/>
          <w:bCs/>
          <w:sz w:val="28"/>
          <w:szCs w:val="28"/>
          <w:lang w:val="en-US"/>
        </w:rPr>
        <w:t>in</w:t>
      </w:r>
      <w:r w:rsidRPr="001340ED">
        <w:rPr>
          <w:b/>
          <w:bCs/>
          <w:sz w:val="28"/>
          <w:szCs w:val="28"/>
          <w:lang w:val="en-US"/>
        </w:rPr>
        <w:t xml:space="preserve"> </w:t>
      </w:r>
      <w:r w:rsidR="005900E9" w:rsidRPr="001340ED">
        <w:rPr>
          <w:b/>
          <w:bCs/>
          <w:sz w:val="28"/>
          <w:szCs w:val="28"/>
          <w:lang w:val="en-US"/>
        </w:rPr>
        <w:t xml:space="preserve">Santander, </w:t>
      </w:r>
      <w:r w:rsidRPr="001340ED">
        <w:rPr>
          <w:b/>
          <w:bCs/>
          <w:sz w:val="28"/>
          <w:szCs w:val="28"/>
          <w:lang w:val="en-US"/>
        </w:rPr>
        <w:t xml:space="preserve">Colombia </w:t>
      </w:r>
    </w:p>
    <w:p w14:paraId="04A540D1" w14:textId="45969AF4" w:rsidR="00B4582B" w:rsidRPr="001340ED" w:rsidRDefault="00FA487F" w:rsidP="00AA03C7">
      <w:pPr>
        <w:pStyle w:val="Ttulo1"/>
        <w:rPr>
          <w:sz w:val="22"/>
          <w:szCs w:val="22"/>
          <w:lang w:val="en-US"/>
        </w:rPr>
      </w:pPr>
      <w:r w:rsidRPr="001340ED">
        <w:rPr>
          <w:noProof/>
          <w:sz w:val="22"/>
          <w:szCs w:val="22"/>
          <w:lang w:val="es-CO"/>
        </w:rPr>
        <w:drawing>
          <wp:inline distT="0" distB="0" distL="0" distR="0" wp14:anchorId="3DC349BF" wp14:editId="4CB13984">
            <wp:extent cx="5733415" cy="6726555"/>
            <wp:effectExtent l="0" t="0" r="635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ampling soils (1)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672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FA61C1" w14:textId="178F2243" w:rsidR="00835A47" w:rsidRPr="001340ED" w:rsidRDefault="00B4582B" w:rsidP="00835A47">
      <w:pPr>
        <w:spacing w:line="480" w:lineRule="auto"/>
        <w:jc w:val="center"/>
        <w:rPr>
          <w:lang w:val="en-US"/>
        </w:rPr>
      </w:pPr>
      <w:r w:rsidRPr="001340ED">
        <w:rPr>
          <w:b/>
          <w:lang w:val="en-US"/>
        </w:rPr>
        <w:t>Fig</w:t>
      </w:r>
      <w:r w:rsidR="00DD6BB7" w:rsidRPr="001340ED">
        <w:rPr>
          <w:b/>
          <w:lang w:val="en-US"/>
        </w:rPr>
        <w:t>.</w:t>
      </w:r>
      <w:r w:rsidRPr="001340ED">
        <w:rPr>
          <w:b/>
          <w:lang w:val="en-US"/>
        </w:rPr>
        <w:t xml:space="preserve"> S1. </w:t>
      </w:r>
      <w:r w:rsidR="00835A47" w:rsidRPr="001340ED">
        <w:rPr>
          <w:lang w:val="en-US"/>
        </w:rPr>
        <w:t xml:space="preserve">Sampling strategy </w:t>
      </w:r>
      <w:r w:rsidR="002765EE" w:rsidRPr="001340ED">
        <w:rPr>
          <w:lang w:val="en-US"/>
        </w:rPr>
        <w:t>to col</w:t>
      </w:r>
      <w:r w:rsidR="0053689B" w:rsidRPr="001340ED">
        <w:rPr>
          <w:lang w:val="en-US"/>
        </w:rPr>
        <w:t>l</w:t>
      </w:r>
      <w:r w:rsidR="002765EE" w:rsidRPr="001340ED">
        <w:rPr>
          <w:lang w:val="en-US"/>
        </w:rPr>
        <w:t>ect</w:t>
      </w:r>
      <w:r w:rsidR="00835A47" w:rsidRPr="001340ED">
        <w:rPr>
          <w:lang w:val="en-US"/>
        </w:rPr>
        <w:t xml:space="preserve"> rhizosphere and non-rhizosphere soils</w:t>
      </w:r>
      <w:r w:rsidR="00F163C7" w:rsidRPr="001340ED">
        <w:rPr>
          <w:lang w:val="en-US"/>
        </w:rPr>
        <w:t>.</w:t>
      </w:r>
    </w:p>
    <w:p w14:paraId="52B431C5" w14:textId="6084F0D1" w:rsidR="00B4582B" w:rsidRPr="001340ED" w:rsidRDefault="00B4582B" w:rsidP="00DD6BB7">
      <w:pPr>
        <w:spacing w:line="480" w:lineRule="auto"/>
        <w:jc w:val="center"/>
        <w:rPr>
          <w:b/>
          <w:lang w:val="en-US"/>
        </w:rPr>
      </w:pPr>
    </w:p>
    <w:p w14:paraId="65E633F9" w14:textId="77777777" w:rsidR="00B4582B" w:rsidRPr="001340ED" w:rsidRDefault="00B4582B" w:rsidP="00DD6BB7">
      <w:pPr>
        <w:spacing w:line="480" w:lineRule="auto"/>
        <w:jc w:val="center"/>
        <w:rPr>
          <w:b/>
          <w:lang w:val="en-US"/>
        </w:rPr>
      </w:pPr>
    </w:p>
    <w:p w14:paraId="73E27979" w14:textId="281C0FE9" w:rsidR="00E10026" w:rsidRPr="001340ED" w:rsidRDefault="00E10026" w:rsidP="00DD6BB7">
      <w:pPr>
        <w:spacing w:line="480" w:lineRule="auto"/>
        <w:rPr>
          <w:lang w:val="en-US"/>
        </w:rPr>
        <w:sectPr w:rsidR="00E10026" w:rsidRPr="001340ED" w:rsidSect="00917282">
          <w:headerReference w:type="default" r:id="rId10"/>
          <w:pgSz w:w="11909" w:h="16834"/>
          <w:pgMar w:top="1440" w:right="1440" w:bottom="1440" w:left="1440" w:header="720" w:footer="720" w:gutter="0"/>
          <w:lnNumType w:countBy="1" w:restart="continuous"/>
          <w:cols w:space="720"/>
          <w:docGrid w:linePitch="299"/>
        </w:sectPr>
      </w:pPr>
    </w:p>
    <w:p w14:paraId="0E8450C5" w14:textId="0B6125E1" w:rsidR="00E53581" w:rsidRPr="001340ED" w:rsidRDefault="00A2278C" w:rsidP="00DD6BB7">
      <w:pPr>
        <w:spacing w:line="480" w:lineRule="auto"/>
        <w:ind w:left="-992"/>
        <w:jc w:val="both"/>
        <w:rPr>
          <w:b/>
          <w:lang w:val="en-US"/>
        </w:rPr>
      </w:pPr>
      <w:r w:rsidRPr="001340ED">
        <w:rPr>
          <w:b/>
          <w:lang w:val="en-US"/>
        </w:rPr>
        <w:lastRenderedPageBreak/>
        <w:t>Table S</w:t>
      </w:r>
      <w:r w:rsidR="00F352BB" w:rsidRPr="001340ED">
        <w:rPr>
          <w:b/>
          <w:lang w:val="en-US"/>
        </w:rPr>
        <w:t>1</w:t>
      </w:r>
      <w:r w:rsidRPr="001340ED">
        <w:rPr>
          <w:b/>
          <w:lang w:val="en-US"/>
        </w:rPr>
        <w:t xml:space="preserve">. </w:t>
      </w:r>
      <w:r w:rsidRPr="001340ED">
        <w:rPr>
          <w:bCs/>
          <w:lang w:val="en-US"/>
        </w:rPr>
        <w:t xml:space="preserve">Descriptive </w:t>
      </w:r>
      <w:r w:rsidR="006E3E89" w:rsidRPr="001340ED">
        <w:rPr>
          <w:bCs/>
          <w:lang w:val="en-US"/>
        </w:rPr>
        <w:t>s</w:t>
      </w:r>
      <w:r w:rsidRPr="001340ED">
        <w:rPr>
          <w:bCs/>
          <w:lang w:val="en-US"/>
        </w:rPr>
        <w:t xml:space="preserve">tatistics for </w:t>
      </w:r>
      <w:r w:rsidRPr="001340ED">
        <w:rPr>
          <w:bCs/>
          <w:i/>
          <w:iCs/>
          <w:lang w:val="en-US"/>
        </w:rPr>
        <w:t>La Perla</w:t>
      </w:r>
      <w:r w:rsidRPr="001340ED">
        <w:rPr>
          <w:bCs/>
          <w:lang w:val="en-US"/>
        </w:rPr>
        <w:t xml:space="preserve"> </w:t>
      </w:r>
      <w:r w:rsidR="00B47AED" w:rsidRPr="001340ED">
        <w:rPr>
          <w:bCs/>
          <w:lang w:val="en-US"/>
        </w:rPr>
        <w:t>f</w:t>
      </w:r>
      <w:r w:rsidRPr="001340ED">
        <w:rPr>
          <w:bCs/>
          <w:lang w:val="en-US"/>
        </w:rPr>
        <w:t>arm</w:t>
      </w:r>
      <w:r w:rsidR="001C15AB" w:rsidRPr="001340ED">
        <w:rPr>
          <w:bCs/>
          <w:lang w:val="en-US"/>
        </w:rPr>
        <w:t xml:space="preserve"> (n = 36)</w:t>
      </w:r>
      <w:r w:rsidRPr="001340ED">
        <w:rPr>
          <w:bCs/>
          <w:lang w:val="en-US"/>
        </w:rPr>
        <w:t>.</w:t>
      </w:r>
      <w:r w:rsidRPr="001340ED">
        <w:rPr>
          <w:b/>
          <w:lang w:val="en-US"/>
        </w:rPr>
        <w:t xml:space="preserve"> </w:t>
      </w:r>
    </w:p>
    <w:tbl>
      <w:tblPr>
        <w:tblStyle w:val="a1"/>
        <w:tblW w:w="13498" w:type="dxa"/>
        <w:tblInd w:w="-6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33"/>
        <w:gridCol w:w="1966"/>
        <w:gridCol w:w="992"/>
        <w:gridCol w:w="992"/>
        <w:gridCol w:w="993"/>
        <w:gridCol w:w="789"/>
        <w:gridCol w:w="963"/>
        <w:gridCol w:w="963"/>
        <w:gridCol w:w="963"/>
        <w:gridCol w:w="1056"/>
        <w:gridCol w:w="994"/>
        <w:gridCol w:w="994"/>
      </w:tblGrid>
      <w:tr w:rsidR="001C15AB" w:rsidRPr="001340ED" w14:paraId="193EBFA7" w14:textId="77777777" w:rsidTr="00E54C5F">
        <w:trPr>
          <w:trHeight w:val="17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91986" w14:textId="77777777" w:rsidR="001C15AB" w:rsidRPr="001340ED" w:rsidRDefault="001C15AB" w:rsidP="00BC0663">
            <w:pPr>
              <w:widowControl w:val="0"/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4F56E" w14:textId="77777777" w:rsidR="001C15AB" w:rsidRPr="001340ED" w:rsidRDefault="001C15AB" w:rsidP="00BC0663">
            <w:pPr>
              <w:widowControl w:val="0"/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4729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C0A7D" w14:textId="1AB1ADEF" w:rsidR="001C15AB" w:rsidRPr="001340ED" w:rsidRDefault="001C15AB" w:rsidP="001C15AB">
            <w:pPr>
              <w:widowControl w:val="0"/>
              <w:spacing w:line="240" w:lineRule="auto"/>
              <w:jc w:val="center"/>
              <w:rPr>
                <w:b/>
                <w:bCs/>
              </w:rPr>
            </w:pPr>
            <w:r w:rsidRPr="001340ED">
              <w:rPr>
                <w:b/>
                <w:bCs/>
              </w:rPr>
              <w:t>RS</w:t>
            </w:r>
          </w:p>
        </w:tc>
        <w:tc>
          <w:tcPr>
            <w:tcW w:w="497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00B50" w14:textId="40D00AC1" w:rsidR="001C15AB" w:rsidRPr="001340ED" w:rsidRDefault="001C15AB" w:rsidP="001C15AB">
            <w:pPr>
              <w:widowControl w:val="0"/>
              <w:spacing w:line="240" w:lineRule="auto"/>
              <w:jc w:val="center"/>
              <w:rPr>
                <w:b/>
                <w:bCs/>
              </w:rPr>
            </w:pPr>
            <w:r w:rsidRPr="001340ED">
              <w:rPr>
                <w:b/>
                <w:bCs/>
              </w:rPr>
              <w:t>NRS</w:t>
            </w:r>
          </w:p>
        </w:tc>
      </w:tr>
      <w:tr w:rsidR="001C15AB" w:rsidRPr="001340ED" w14:paraId="011A3A83" w14:textId="06EFF7AE" w:rsidTr="00E54C5F">
        <w:trPr>
          <w:trHeight w:val="17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B6046" w14:textId="77777777" w:rsidR="001C15AB" w:rsidRPr="001340ED" w:rsidRDefault="001C15AB" w:rsidP="001C15AB">
            <w:pPr>
              <w:widowControl w:val="0"/>
              <w:spacing w:line="240" w:lineRule="auto"/>
              <w:rPr>
                <w:b/>
                <w:bCs/>
              </w:rPr>
            </w:pPr>
            <w:r w:rsidRPr="001340ED">
              <w:rPr>
                <w:b/>
                <w:bCs/>
              </w:rPr>
              <w:t>Variable</w:t>
            </w:r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91495" w14:textId="77777777" w:rsidR="001C15AB" w:rsidRPr="001340ED" w:rsidRDefault="001C15AB" w:rsidP="001C15AB">
            <w:pPr>
              <w:widowControl w:val="0"/>
              <w:spacing w:line="240" w:lineRule="auto"/>
              <w:rPr>
                <w:b/>
                <w:bCs/>
              </w:rPr>
            </w:pPr>
            <w:proofErr w:type="spellStart"/>
            <w:r w:rsidRPr="001340ED">
              <w:rPr>
                <w:b/>
                <w:bCs/>
              </w:rPr>
              <w:t>Unit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05FAB" w14:textId="77777777" w:rsidR="001C15AB" w:rsidRPr="001340ED" w:rsidRDefault="001C15AB" w:rsidP="001C15AB">
            <w:pPr>
              <w:widowControl w:val="0"/>
              <w:spacing w:line="240" w:lineRule="auto"/>
              <w:rPr>
                <w:b/>
                <w:bCs/>
              </w:rPr>
            </w:pPr>
            <w:r w:rsidRPr="001340ED">
              <w:rPr>
                <w:b/>
                <w:bCs/>
              </w:rPr>
              <w:t>mea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32A10" w14:textId="77777777" w:rsidR="001C15AB" w:rsidRPr="001340ED" w:rsidRDefault="001C15AB" w:rsidP="001C15AB">
            <w:pPr>
              <w:widowControl w:val="0"/>
              <w:spacing w:line="240" w:lineRule="auto"/>
              <w:rPr>
                <w:b/>
                <w:bCs/>
              </w:rPr>
            </w:pPr>
            <w:proofErr w:type="spellStart"/>
            <w:r w:rsidRPr="001340ED">
              <w:rPr>
                <w:b/>
                <w:bCs/>
              </w:rPr>
              <w:t>sd</w:t>
            </w:r>
            <w:proofErr w:type="spellEnd"/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1AD43" w14:textId="77777777" w:rsidR="001C15AB" w:rsidRPr="001340ED" w:rsidRDefault="001C15AB" w:rsidP="001C15AB">
            <w:pPr>
              <w:widowControl w:val="0"/>
              <w:spacing w:line="240" w:lineRule="auto"/>
              <w:rPr>
                <w:b/>
                <w:bCs/>
              </w:rPr>
            </w:pPr>
            <w:r w:rsidRPr="001340ED">
              <w:rPr>
                <w:b/>
                <w:bCs/>
              </w:rPr>
              <w:t>median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0AA26" w14:textId="3CEDBDE5" w:rsidR="001C15AB" w:rsidRPr="001340ED" w:rsidRDefault="001C15AB" w:rsidP="001C15AB">
            <w:pPr>
              <w:widowControl w:val="0"/>
              <w:spacing w:line="240" w:lineRule="auto"/>
              <w:rPr>
                <w:b/>
                <w:bCs/>
              </w:rPr>
            </w:pPr>
            <w:r w:rsidRPr="001340ED">
              <w:rPr>
                <w:b/>
                <w:bCs/>
              </w:rPr>
              <w:t>min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C403B" w14:textId="77777777" w:rsidR="001C15AB" w:rsidRPr="001340ED" w:rsidRDefault="001C15AB" w:rsidP="001C15AB">
            <w:pPr>
              <w:widowControl w:val="0"/>
              <w:spacing w:line="240" w:lineRule="auto"/>
              <w:rPr>
                <w:b/>
                <w:bCs/>
              </w:rPr>
            </w:pPr>
            <w:proofErr w:type="spellStart"/>
            <w:r w:rsidRPr="001340ED">
              <w:rPr>
                <w:b/>
                <w:bCs/>
              </w:rPr>
              <w:t>max</w:t>
            </w:r>
            <w:proofErr w:type="spellEnd"/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8FBC3" w14:textId="5409BCDD" w:rsidR="001C15AB" w:rsidRPr="001340ED" w:rsidRDefault="001C15AB" w:rsidP="001C15AB">
            <w:pPr>
              <w:widowControl w:val="0"/>
              <w:spacing w:line="240" w:lineRule="auto"/>
              <w:rPr>
                <w:b/>
                <w:bCs/>
              </w:rPr>
            </w:pPr>
            <w:r w:rsidRPr="001340ED">
              <w:rPr>
                <w:b/>
                <w:bCs/>
              </w:rPr>
              <w:t>mean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F49FF" w14:textId="149F5AE8" w:rsidR="001C15AB" w:rsidRPr="001340ED" w:rsidRDefault="001C15AB" w:rsidP="001C15AB">
            <w:pPr>
              <w:widowControl w:val="0"/>
              <w:spacing w:line="240" w:lineRule="auto"/>
              <w:rPr>
                <w:b/>
                <w:bCs/>
              </w:rPr>
            </w:pPr>
            <w:proofErr w:type="spellStart"/>
            <w:r w:rsidRPr="001340ED">
              <w:rPr>
                <w:b/>
                <w:bCs/>
              </w:rPr>
              <w:t>sd</w:t>
            </w:r>
            <w:proofErr w:type="spellEnd"/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69387" w14:textId="406F29FB" w:rsidR="001C15AB" w:rsidRPr="001340ED" w:rsidRDefault="001C15AB" w:rsidP="001C15AB">
            <w:pPr>
              <w:widowControl w:val="0"/>
              <w:spacing w:line="240" w:lineRule="auto"/>
              <w:rPr>
                <w:b/>
                <w:bCs/>
              </w:rPr>
            </w:pPr>
            <w:r w:rsidRPr="001340ED">
              <w:rPr>
                <w:b/>
                <w:bCs/>
              </w:rPr>
              <w:t>Median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67E5A" w14:textId="03AA68C4" w:rsidR="001C15AB" w:rsidRPr="001340ED" w:rsidRDefault="001C15AB" w:rsidP="001C15AB">
            <w:pPr>
              <w:widowControl w:val="0"/>
              <w:spacing w:line="240" w:lineRule="auto"/>
              <w:rPr>
                <w:b/>
                <w:bCs/>
              </w:rPr>
            </w:pPr>
            <w:r w:rsidRPr="001340ED">
              <w:rPr>
                <w:b/>
                <w:bCs/>
              </w:rPr>
              <w:t>min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FD94DE" w14:textId="3B81CDDE" w:rsidR="001C15AB" w:rsidRPr="001340ED" w:rsidRDefault="001C15AB" w:rsidP="001C15AB">
            <w:pPr>
              <w:widowControl w:val="0"/>
              <w:spacing w:line="240" w:lineRule="auto"/>
              <w:rPr>
                <w:b/>
                <w:bCs/>
              </w:rPr>
            </w:pPr>
            <w:proofErr w:type="spellStart"/>
            <w:r w:rsidRPr="001340ED">
              <w:rPr>
                <w:b/>
                <w:bCs/>
              </w:rPr>
              <w:t>max</w:t>
            </w:r>
            <w:proofErr w:type="spellEnd"/>
          </w:p>
        </w:tc>
      </w:tr>
      <w:tr w:rsidR="00E54C5F" w:rsidRPr="001340ED" w14:paraId="6F02A122" w14:textId="2144ED81" w:rsidTr="00E54C5F">
        <w:trPr>
          <w:trHeight w:val="17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351C9" w14:textId="7F20C2A1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pseudo-total Cd</w:t>
            </w:r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56D94" w14:textId="64E60357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mg kg</w:t>
            </w:r>
            <w:r w:rsidRPr="001340ED">
              <w:rPr>
                <w:vertAlign w:val="superscript"/>
              </w:rPr>
              <w:t>-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55990" w14:textId="14730556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4.7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9A70E" w14:textId="38932F1F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5.6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A9157" w14:textId="5999500A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2.60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6747E" w14:textId="7D84E8DD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0.49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00753" w14:textId="56071114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21.29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5D73E" w14:textId="7DC38CFE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1.02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F2211" w14:textId="5204FA30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0.75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AB707" w14:textId="23FEDE7A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0.85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C3AA4" w14:textId="03A9BC66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0.11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583412" w14:textId="21AD52DF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3.57</w:t>
            </w:r>
          </w:p>
        </w:tc>
      </w:tr>
      <w:tr w:rsidR="00E54C5F" w:rsidRPr="001340ED" w14:paraId="1BDB5DD0" w14:textId="0ED277F3" w:rsidTr="00E54C5F">
        <w:trPr>
          <w:trHeight w:val="17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C836C" w14:textId="3830EBCE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Cd-DTPA</w:t>
            </w:r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A99A1" w14:textId="112EF747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mg kg</w:t>
            </w:r>
            <w:r w:rsidRPr="001340ED">
              <w:rPr>
                <w:vertAlign w:val="superscript"/>
              </w:rPr>
              <w:t>-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FB033" w14:textId="4F5133AB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2.5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74289" w14:textId="49031830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3.2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0497A" w14:textId="6978E43D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1.48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FA0A4" w14:textId="00614BDD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0.27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28CD2" w14:textId="5112CF29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12.16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11494" w14:textId="1151093C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0.45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F45C4" w14:textId="6CDBFC90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0.48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41511" w14:textId="4E75223D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0.26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9151A" w14:textId="7EAF56CC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0.01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505DD9" w14:textId="27A1CBBE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1.83</w:t>
            </w:r>
          </w:p>
        </w:tc>
      </w:tr>
      <w:tr w:rsidR="00E54C5F" w:rsidRPr="001340ED" w14:paraId="703289F5" w14:textId="152D2CFE" w:rsidTr="00E54C5F">
        <w:trPr>
          <w:trHeight w:val="17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AC675" w14:textId="77777777" w:rsidR="00E54C5F" w:rsidRPr="001340ED" w:rsidRDefault="00E54C5F" w:rsidP="00E54C5F">
            <w:pPr>
              <w:widowControl w:val="0"/>
              <w:spacing w:line="240" w:lineRule="auto"/>
            </w:pPr>
            <w:proofErr w:type="spellStart"/>
            <w:r w:rsidRPr="001340ED">
              <w:t>urease</w:t>
            </w:r>
            <w:proofErr w:type="spellEnd"/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C64CD" w14:textId="5F7F92AA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mg NH</w:t>
            </w:r>
            <w:r w:rsidRPr="001340ED">
              <w:rPr>
                <w:vertAlign w:val="subscript"/>
              </w:rPr>
              <w:t>4</w:t>
            </w:r>
            <w:r w:rsidRPr="001340ED">
              <w:rPr>
                <w:vertAlign w:val="superscript"/>
              </w:rPr>
              <w:t>+</w:t>
            </w:r>
            <w:r w:rsidRPr="001340ED">
              <w:t xml:space="preserve"> kg</w:t>
            </w:r>
            <w:r w:rsidRPr="001340ED">
              <w:rPr>
                <w:vertAlign w:val="superscript"/>
              </w:rPr>
              <w:t>-1</w:t>
            </w:r>
            <w:r w:rsidRPr="001340ED">
              <w:t xml:space="preserve"> 2h</w:t>
            </w:r>
            <w:r w:rsidRPr="001340ED">
              <w:rPr>
                <w:vertAlign w:val="superscript"/>
              </w:rPr>
              <w:t>-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F861E" w14:textId="4471EF80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115.2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914AC" w14:textId="61FDC948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54.9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AFA46" w14:textId="601FA971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107.41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04FEE" w14:textId="39B44F89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45.71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74B15" w14:textId="555BFB6F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345.67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83495" w14:textId="051206C7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68.36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E456" w14:textId="1F9AB019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27.55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59787" w14:textId="0C628494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62.01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2D92E" w14:textId="3A84DEE8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30.94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23D9FA" w14:textId="16684C84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146.15</w:t>
            </w:r>
          </w:p>
        </w:tc>
      </w:tr>
      <w:tr w:rsidR="00E54C5F" w:rsidRPr="001340ED" w14:paraId="14DF4243" w14:textId="576E0D28" w:rsidTr="00E54C5F">
        <w:trPr>
          <w:trHeight w:val="17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36A72" w14:textId="77777777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pH</w:t>
            </w:r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78DB9" w14:textId="4255313C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 xml:space="preserve">pH </w:t>
            </w:r>
            <w:proofErr w:type="spellStart"/>
            <w:r w:rsidRPr="001340ED">
              <w:t>units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DA484" w14:textId="1A8DC8DD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4.6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D06A9" w14:textId="4C5F9795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0.5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56FC4" w14:textId="0A470C0B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4.59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D7B09" w14:textId="62A5BE76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3.83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5D106" w14:textId="0B88A51D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5.90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0BB55" w14:textId="3A4C1C73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5.16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F71C9" w14:textId="14EC3FF9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0.40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D17EC" w14:textId="465EDEEA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5.00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B5B6D" w14:textId="409A9E56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4.76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FBA05C" w14:textId="06B90F3B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6.32</w:t>
            </w:r>
          </w:p>
        </w:tc>
      </w:tr>
      <w:tr w:rsidR="00E54C5F" w:rsidRPr="001340ED" w14:paraId="1DB9614F" w14:textId="5743ACC8" w:rsidTr="00E54C5F">
        <w:trPr>
          <w:trHeight w:val="17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DB9C3" w14:textId="77777777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Ca</w:t>
            </w:r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C5B3C" w14:textId="384B5BAE" w:rsidR="00E54C5F" w:rsidRPr="001340ED" w:rsidRDefault="00E54C5F" w:rsidP="00E54C5F">
            <w:pPr>
              <w:widowControl w:val="0"/>
              <w:spacing w:line="240" w:lineRule="auto"/>
            </w:pPr>
            <w:proofErr w:type="spellStart"/>
            <w:r w:rsidRPr="001340ED">
              <w:t>cmol</w:t>
            </w:r>
            <w:r w:rsidRPr="001340ED">
              <w:rPr>
                <w:vertAlign w:val="subscript"/>
              </w:rPr>
              <w:t>c</w:t>
            </w:r>
            <w:proofErr w:type="spellEnd"/>
            <w:r w:rsidRPr="001340ED">
              <w:t xml:space="preserve"> kg</w:t>
            </w:r>
            <w:r w:rsidRPr="001340ED">
              <w:rPr>
                <w:vertAlign w:val="superscript"/>
              </w:rPr>
              <w:t>-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03FF4" w14:textId="570B2399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9.3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256EB" w14:textId="6161761A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3.8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D690F" w14:textId="72FCB542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9.24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44FAD" w14:textId="63C2A1CE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2.80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1508E" w14:textId="3CC64D5A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16.60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C0D9D" w14:textId="0489F093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5.06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2F216" w14:textId="3ADEFC56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2.72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E1CB8" w14:textId="17834D48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4.17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099CF" w14:textId="23387510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1.63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4859CF" w14:textId="47EF993D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11.30</w:t>
            </w:r>
          </w:p>
        </w:tc>
      </w:tr>
      <w:tr w:rsidR="00E54C5F" w:rsidRPr="001340ED" w14:paraId="1B12E3ED" w14:textId="24AA3C48" w:rsidTr="00E54C5F">
        <w:trPr>
          <w:trHeight w:val="17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6D5A2" w14:textId="77777777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Mg</w:t>
            </w:r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EA210" w14:textId="7B697CFE" w:rsidR="00E54C5F" w:rsidRPr="001340ED" w:rsidRDefault="00E54C5F" w:rsidP="00E54C5F">
            <w:pPr>
              <w:widowControl w:val="0"/>
              <w:spacing w:line="240" w:lineRule="auto"/>
            </w:pPr>
            <w:proofErr w:type="spellStart"/>
            <w:r w:rsidRPr="001340ED">
              <w:t>cmol</w:t>
            </w:r>
            <w:r w:rsidRPr="001340ED">
              <w:rPr>
                <w:vertAlign w:val="subscript"/>
              </w:rPr>
              <w:t>c</w:t>
            </w:r>
            <w:proofErr w:type="spellEnd"/>
            <w:r w:rsidRPr="001340ED">
              <w:t xml:space="preserve"> kg</w:t>
            </w:r>
            <w:r w:rsidRPr="001340ED">
              <w:rPr>
                <w:vertAlign w:val="superscript"/>
              </w:rPr>
              <w:t>-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C9E7B" w14:textId="77174899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1.5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8CD8B" w14:textId="53490719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0.6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226E2" w14:textId="33A22B1E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1.43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AA0B0" w14:textId="6F5CD9FD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0.58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3720E" w14:textId="5823B2AC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2.90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B4F11" w14:textId="4DD69C5D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0.67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4F9B2" w14:textId="3D398882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0.43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BF62F" w14:textId="6336AC34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0.53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03EB8" w14:textId="437943F2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0.13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D76714" w14:textId="1E307AD3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1.70</w:t>
            </w:r>
          </w:p>
        </w:tc>
      </w:tr>
      <w:tr w:rsidR="00E54C5F" w:rsidRPr="001340ED" w14:paraId="53579B62" w14:textId="2F9A4AB3" w:rsidTr="00E54C5F">
        <w:trPr>
          <w:trHeight w:val="17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EAEB9" w14:textId="77777777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K</w:t>
            </w:r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1CED1" w14:textId="5AB24E58" w:rsidR="00E54C5F" w:rsidRPr="001340ED" w:rsidRDefault="00E54C5F" w:rsidP="00E54C5F">
            <w:pPr>
              <w:widowControl w:val="0"/>
              <w:spacing w:line="240" w:lineRule="auto"/>
            </w:pPr>
            <w:proofErr w:type="spellStart"/>
            <w:r w:rsidRPr="001340ED">
              <w:t>cmol</w:t>
            </w:r>
            <w:r w:rsidRPr="001340ED">
              <w:rPr>
                <w:vertAlign w:val="subscript"/>
              </w:rPr>
              <w:t>c</w:t>
            </w:r>
            <w:proofErr w:type="spellEnd"/>
            <w:r w:rsidRPr="001340ED">
              <w:t xml:space="preserve"> kg</w:t>
            </w:r>
            <w:r w:rsidRPr="001340ED">
              <w:rPr>
                <w:vertAlign w:val="superscript"/>
              </w:rPr>
              <w:t>-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B1CE0" w14:textId="0DD4A3C1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0.2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FA874" w14:textId="319AEB58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0.0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E0CE9" w14:textId="1F436CB5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0.21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204EA" w14:textId="78AE1825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0.16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33650" w14:textId="49E12CB7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0.48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76277" w14:textId="44E4B74F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0.11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97367" w14:textId="1559368E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0.04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D2025" w14:textId="1A8EABCC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0.09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6EA4E" w14:textId="6E616C26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0.06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308619" w14:textId="2A7EF31B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0.25</w:t>
            </w:r>
          </w:p>
        </w:tc>
      </w:tr>
      <w:tr w:rsidR="00E54C5F" w:rsidRPr="001340ED" w14:paraId="0EAA2A8A" w14:textId="59955B73" w:rsidTr="00E54C5F">
        <w:trPr>
          <w:trHeight w:val="17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0F1EA" w14:textId="77777777" w:rsidR="00E54C5F" w:rsidRPr="001340ED" w:rsidRDefault="00E54C5F" w:rsidP="00E54C5F">
            <w:pPr>
              <w:widowControl w:val="0"/>
              <w:spacing w:line="240" w:lineRule="auto"/>
            </w:pPr>
            <w:proofErr w:type="spellStart"/>
            <w:r w:rsidRPr="001340ED">
              <w:t>Na</w:t>
            </w:r>
            <w:proofErr w:type="spellEnd"/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D8CC0" w14:textId="5CCE76E5" w:rsidR="00E54C5F" w:rsidRPr="001340ED" w:rsidRDefault="00E54C5F" w:rsidP="00E54C5F">
            <w:pPr>
              <w:widowControl w:val="0"/>
              <w:spacing w:line="240" w:lineRule="auto"/>
            </w:pPr>
            <w:proofErr w:type="spellStart"/>
            <w:r w:rsidRPr="001340ED">
              <w:t>cmol</w:t>
            </w:r>
            <w:r w:rsidRPr="001340ED">
              <w:rPr>
                <w:vertAlign w:val="subscript"/>
              </w:rPr>
              <w:t>c</w:t>
            </w:r>
            <w:proofErr w:type="spellEnd"/>
            <w:r w:rsidRPr="001340ED">
              <w:t xml:space="preserve"> kg</w:t>
            </w:r>
            <w:r w:rsidRPr="001340ED">
              <w:rPr>
                <w:vertAlign w:val="superscript"/>
              </w:rPr>
              <w:t>-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742C1" w14:textId="0C1F9EC3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0.0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88368" w14:textId="341A4701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0.0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62DCF" w14:textId="6F22B2A0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0.02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83B55" w14:textId="212B85FC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0.01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9239D" w14:textId="1DBFD0B7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0.06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82210" w14:textId="63410BAD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0.01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FAC75" w14:textId="5169E6E1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0.00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7ED07" w14:textId="66CB2951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0.01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D0E4C" w14:textId="1AFCF1A1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0.01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E239F8" w14:textId="74CE61DC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0.01</w:t>
            </w:r>
          </w:p>
        </w:tc>
      </w:tr>
      <w:tr w:rsidR="00E54C5F" w:rsidRPr="001340ED" w14:paraId="520E99FF" w14:textId="6ED6CE36" w:rsidTr="00E54C5F">
        <w:trPr>
          <w:trHeight w:val="17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EBB10" w14:textId="201FDD25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EA</w:t>
            </w:r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B20DD" w14:textId="53C5074E" w:rsidR="00E54C5F" w:rsidRPr="001340ED" w:rsidRDefault="00E54C5F" w:rsidP="00E54C5F">
            <w:pPr>
              <w:widowControl w:val="0"/>
              <w:spacing w:line="240" w:lineRule="auto"/>
            </w:pPr>
            <w:proofErr w:type="spellStart"/>
            <w:r w:rsidRPr="001340ED">
              <w:t>cmol</w:t>
            </w:r>
            <w:r w:rsidRPr="001340ED">
              <w:rPr>
                <w:vertAlign w:val="subscript"/>
              </w:rPr>
              <w:t>c</w:t>
            </w:r>
            <w:proofErr w:type="spellEnd"/>
            <w:r w:rsidRPr="001340ED">
              <w:t xml:space="preserve"> kg</w:t>
            </w:r>
            <w:r w:rsidRPr="001340ED">
              <w:rPr>
                <w:vertAlign w:val="superscript"/>
              </w:rPr>
              <w:t>-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A5D1C" w14:textId="0736DBB6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0.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2F78E" w14:textId="5E9782BF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1.3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FCA24" w14:textId="757FCAFA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0.36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AB2D4" w14:textId="429AC0BF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0.01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B2A48" w14:textId="45E136D4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4.70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1FFFF" w14:textId="2C8D33DA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2.20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6AC70" w14:textId="400B00A5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1.97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1ED25" w14:textId="01249A9A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1.82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3A7F1" w14:textId="744BC58E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0.01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B1D5C5" w14:textId="19E6E0F6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7.26</w:t>
            </w:r>
          </w:p>
        </w:tc>
      </w:tr>
      <w:tr w:rsidR="00E54C5F" w:rsidRPr="001340ED" w14:paraId="0194D8E0" w14:textId="5E62AC9F" w:rsidTr="00E54C5F">
        <w:trPr>
          <w:trHeight w:val="17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6B67D" w14:textId="2269B6B9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CEC</w:t>
            </w:r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38DA2" w14:textId="0F598E5D" w:rsidR="00E54C5F" w:rsidRPr="001340ED" w:rsidRDefault="00E54C5F" w:rsidP="00E54C5F">
            <w:pPr>
              <w:widowControl w:val="0"/>
              <w:spacing w:line="240" w:lineRule="auto"/>
            </w:pPr>
            <w:proofErr w:type="spellStart"/>
            <w:r w:rsidRPr="001340ED">
              <w:t>cmol</w:t>
            </w:r>
            <w:r w:rsidRPr="001340ED">
              <w:rPr>
                <w:vertAlign w:val="subscript"/>
              </w:rPr>
              <w:t>c</w:t>
            </w:r>
            <w:proofErr w:type="spellEnd"/>
            <w:r w:rsidRPr="001340ED">
              <w:t xml:space="preserve"> kg</w:t>
            </w:r>
            <w:r w:rsidRPr="001340ED">
              <w:rPr>
                <w:vertAlign w:val="superscript"/>
              </w:rPr>
              <w:t>-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EE502" w14:textId="75CE9495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12.1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47623" w14:textId="11270A2C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3.5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4F2A8" w14:textId="21BDFF25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11.85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DFDFB" w14:textId="10F1FB05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5.44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5760D" w14:textId="2E37BAB8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18.80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EB1D4" w14:textId="4950EC7F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8.04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8FB70" w14:textId="408DA7A4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2.47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2E754" w14:textId="156520D0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7.52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1743A" w14:textId="63A8840E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4.23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854999" w14:textId="52DF0BA4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12.70</w:t>
            </w:r>
          </w:p>
        </w:tc>
      </w:tr>
      <w:tr w:rsidR="00E54C5F" w:rsidRPr="001340ED" w14:paraId="783AF60D" w14:textId="36653365" w:rsidTr="00E54C5F">
        <w:trPr>
          <w:trHeight w:val="17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0A9F8" w14:textId="77777777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P</w:t>
            </w:r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56976" w14:textId="0641C3D3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mg kg</w:t>
            </w:r>
            <w:r w:rsidRPr="001340ED">
              <w:rPr>
                <w:vertAlign w:val="superscript"/>
              </w:rPr>
              <w:t>-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214F9" w14:textId="0E3F7BF1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41.1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B7AF5" w14:textId="348283EC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30.9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8F56D" w14:textId="0E0BD77E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37.20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C2A11" w14:textId="7756BFAE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3.88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6B55A" w14:textId="56047E48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116.00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81C1A" w14:textId="51CE6466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33.88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B0C8D" w14:textId="75EE8461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41.29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D67C5" w14:textId="5A596995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13.25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2D5A5" w14:textId="33346C25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0.36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718819" w14:textId="7D259A4F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116.00</w:t>
            </w:r>
          </w:p>
        </w:tc>
      </w:tr>
      <w:tr w:rsidR="00E54C5F" w:rsidRPr="001340ED" w14:paraId="3FF8BFCC" w14:textId="157F2231" w:rsidTr="00E54C5F">
        <w:trPr>
          <w:trHeight w:val="17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E4C22" w14:textId="05A4B9EF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SOC</w:t>
            </w:r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B6E20" w14:textId="021EA698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%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75525" w14:textId="5E70DE50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3.1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A33C5" w14:textId="2B0D88D1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1.0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109C6" w14:textId="41468707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2.89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0B87D" w14:textId="49B6EDDC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1.63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258CB" w14:textId="09CFF45B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6.03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5453B" w14:textId="269DC4DB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0.60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DA7F9" w14:textId="0D95DEA7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0.35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1D67F" w14:textId="498B5F05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0.65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E9437" w14:textId="02C91F0F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0.15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4F75FC" w14:textId="78B92690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1.41</w:t>
            </w:r>
          </w:p>
        </w:tc>
      </w:tr>
      <w:tr w:rsidR="00E54C5F" w:rsidRPr="001340ED" w14:paraId="2DBF8928" w14:textId="086E29A1" w:rsidTr="00E54C5F">
        <w:trPr>
          <w:trHeight w:val="170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2C954" w14:textId="77777777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Zn</w:t>
            </w:r>
          </w:p>
        </w:tc>
        <w:tc>
          <w:tcPr>
            <w:tcW w:w="1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27BA6" w14:textId="6151D47D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mg kg</w:t>
            </w:r>
            <w:r w:rsidRPr="001340ED">
              <w:rPr>
                <w:vertAlign w:val="superscript"/>
              </w:rPr>
              <w:t>-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69F23" w14:textId="69EAF38E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132.8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3EF69" w14:textId="758E790E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118.8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465FC" w14:textId="75C7128E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97.51</w:t>
            </w:r>
          </w:p>
        </w:tc>
        <w:tc>
          <w:tcPr>
            <w:tcW w:w="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96264" w14:textId="711FD72E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34.93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07B1B" w14:textId="6D8EFAD1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582.87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FA069" w14:textId="72095148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93.62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9C1AC" w14:textId="6A80285F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56.42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7C20C" w14:textId="5199B008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79.50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C02AE" w14:textId="100315D9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31.02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3FBA3E" w14:textId="6169F1BC" w:rsidR="00E54C5F" w:rsidRPr="001340ED" w:rsidRDefault="00E54C5F" w:rsidP="00E54C5F">
            <w:pPr>
              <w:widowControl w:val="0"/>
              <w:spacing w:line="240" w:lineRule="auto"/>
            </w:pPr>
            <w:r w:rsidRPr="001340ED">
              <w:t>305.21</w:t>
            </w:r>
          </w:p>
        </w:tc>
      </w:tr>
    </w:tbl>
    <w:p w14:paraId="0CB4ED42" w14:textId="707CB015" w:rsidR="00420A73" w:rsidRPr="001340ED" w:rsidRDefault="00420A73" w:rsidP="00BC0663">
      <w:pPr>
        <w:spacing w:line="480" w:lineRule="auto"/>
        <w:ind w:left="-567" w:right="1516"/>
        <w:jc w:val="both"/>
        <w:rPr>
          <w:lang w:val="en-US"/>
        </w:rPr>
      </w:pPr>
      <w:r w:rsidRPr="001340ED">
        <w:rPr>
          <w:lang w:val="en-US"/>
        </w:rPr>
        <w:t>Cd-DTPA: Cd concentration after extraction with DTPA (considered as an approximation to the available Cd to the plant)</w:t>
      </w:r>
      <w:r w:rsidR="00015492" w:rsidRPr="001340ED">
        <w:rPr>
          <w:lang w:val="en-US"/>
        </w:rPr>
        <w:t>.</w:t>
      </w:r>
      <w:r w:rsidRPr="001340ED">
        <w:rPr>
          <w:lang w:val="en-US"/>
        </w:rPr>
        <w:t xml:space="preserve"> Urease: urease activity</w:t>
      </w:r>
      <w:r w:rsidR="00015492" w:rsidRPr="001340ED">
        <w:rPr>
          <w:lang w:val="en-US"/>
        </w:rPr>
        <w:t>.</w:t>
      </w:r>
      <w:r w:rsidRPr="001340ED">
        <w:rPr>
          <w:lang w:val="en-US"/>
        </w:rPr>
        <w:t xml:space="preserve"> EA: </w:t>
      </w:r>
      <w:r w:rsidR="00414A08" w:rsidRPr="001340ED">
        <w:rPr>
          <w:lang w:val="en-US"/>
        </w:rPr>
        <w:t>e</w:t>
      </w:r>
      <w:r w:rsidRPr="001340ED">
        <w:rPr>
          <w:lang w:val="en-US"/>
        </w:rPr>
        <w:t>xchangeable acidity</w:t>
      </w:r>
      <w:r w:rsidR="00015492" w:rsidRPr="001340ED">
        <w:rPr>
          <w:lang w:val="en-US"/>
        </w:rPr>
        <w:t>.</w:t>
      </w:r>
      <w:r w:rsidRPr="001340ED">
        <w:rPr>
          <w:lang w:val="en-US"/>
        </w:rPr>
        <w:t xml:space="preserve"> CEC: cation exchange capacity</w:t>
      </w:r>
      <w:r w:rsidR="00015492" w:rsidRPr="001340ED">
        <w:rPr>
          <w:lang w:val="en-US"/>
        </w:rPr>
        <w:t>.</w:t>
      </w:r>
      <w:r w:rsidRPr="001340ED">
        <w:rPr>
          <w:lang w:val="en-US"/>
        </w:rPr>
        <w:t xml:space="preserve"> and SOC: soil organic carbon. The other parameters are the concentration of the elements and the </w:t>
      </w:r>
      <w:proofErr w:type="spellStart"/>
      <w:r w:rsidRPr="001340ED">
        <w:rPr>
          <w:lang w:val="en-US"/>
        </w:rPr>
        <w:t>pH.</w:t>
      </w:r>
      <w:proofErr w:type="spellEnd"/>
    </w:p>
    <w:p w14:paraId="27FD8E80" w14:textId="1DD9748F" w:rsidR="00E53581" w:rsidRPr="001340ED" w:rsidRDefault="00E53581" w:rsidP="00DD6BB7">
      <w:pPr>
        <w:spacing w:line="480" w:lineRule="auto"/>
        <w:jc w:val="both"/>
        <w:rPr>
          <w:lang w:val="en-US"/>
        </w:rPr>
        <w:sectPr w:rsidR="00E53581" w:rsidRPr="001340ED">
          <w:headerReference w:type="default" r:id="rId11"/>
          <w:pgSz w:w="16834" w:h="11909" w:orient="landscape"/>
          <w:pgMar w:top="1440" w:right="1440" w:bottom="1440" w:left="1440" w:header="720" w:footer="720" w:gutter="0"/>
          <w:cols w:space="720"/>
        </w:sectPr>
      </w:pPr>
    </w:p>
    <w:p w14:paraId="0AC41D73" w14:textId="619243F3" w:rsidR="00E53581" w:rsidRPr="001340ED" w:rsidRDefault="00F352BB" w:rsidP="00DD6BB7">
      <w:pPr>
        <w:spacing w:line="480" w:lineRule="auto"/>
        <w:ind w:left="-992"/>
        <w:jc w:val="both"/>
        <w:rPr>
          <w:b/>
          <w:lang w:val="en-US"/>
        </w:rPr>
      </w:pPr>
      <w:r w:rsidRPr="001340ED">
        <w:rPr>
          <w:b/>
          <w:lang w:val="en-US"/>
        </w:rPr>
        <w:lastRenderedPageBreak/>
        <w:t>Table S</w:t>
      </w:r>
      <w:r w:rsidR="005425EE" w:rsidRPr="001340ED">
        <w:rPr>
          <w:b/>
          <w:lang w:val="en-US"/>
        </w:rPr>
        <w:t>2</w:t>
      </w:r>
      <w:r w:rsidR="00A2278C" w:rsidRPr="001340ED">
        <w:rPr>
          <w:b/>
          <w:lang w:val="en-US"/>
        </w:rPr>
        <w:t xml:space="preserve">. </w:t>
      </w:r>
      <w:r w:rsidR="00A2278C" w:rsidRPr="001340ED">
        <w:rPr>
          <w:bCs/>
          <w:lang w:val="en-US"/>
        </w:rPr>
        <w:t xml:space="preserve">Descriptive </w:t>
      </w:r>
      <w:r w:rsidR="006E3E89" w:rsidRPr="001340ED">
        <w:rPr>
          <w:bCs/>
          <w:lang w:val="en-US"/>
        </w:rPr>
        <w:t>s</w:t>
      </w:r>
      <w:r w:rsidR="00A2278C" w:rsidRPr="001340ED">
        <w:rPr>
          <w:bCs/>
          <w:lang w:val="en-US"/>
        </w:rPr>
        <w:t xml:space="preserve">tatistics for </w:t>
      </w:r>
      <w:r w:rsidR="00A2278C" w:rsidRPr="001340ED">
        <w:rPr>
          <w:bCs/>
          <w:i/>
          <w:iCs/>
          <w:lang w:val="en-US"/>
        </w:rPr>
        <w:t>Los Cedros</w:t>
      </w:r>
      <w:r w:rsidR="00A2278C" w:rsidRPr="001340ED">
        <w:rPr>
          <w:bCs/>
          <w:lang w:val="en-US"/>
        </w:rPr>
        <w:t xml:space="preserve"> </w:t>
      </w:r>
      <w:r w:rsidR="00B47AED" w:rsidRPr="001340ED">
        <w:rPr>
          <w:bCs/>
          <w:lang w:val="en-US"/>
        </w:rPr>
        <w:t>f</w:t>
      </w:r>
      <w:r w:rsidR="00A2278C" w:rsidRPr="001340ED">
        <w:rPr>
          <w:bCs/>
          <w:lang w:val="en-US"/>
        </w:rPr>
        <w:t>arm</w:t>
      </w:r>
      <w:r w:rsidR="001C15AB" w:rsidRPr="001340ED">
        <w:rPr>
          <w:bCs/>
          <w:lang w:val="en-US"/>
        </w:rPr>
        <w:t xml:space="preserve"> (n = 15)</w:t>
      </w:r>
      <w:r w:rsidR="00A2278C" w:rsidRPr="001340ED">
        <w:rPr>
          <w:bCs/>
          <w:lang w:val="en-US"/>
        </w:rPr>
        <w:t>.</w:t>
      </w:r>
      <w:r w:rsidR="00A2278C" w:rsidRPr="001340ED">
        <w:rPr>
          <w:b/>
          <w:lang w:val="en-US"/>
        </w:rPr>
        <w:t xml:space="preserve"> </w:t>
      </w:r>
    </w:p>
    <w:tbl>
      <w:tblPr>
        <w:tblStyle w:val="a3"/>
        <w:tblW w:w="13721" w:type="dxa"/>
        <w:tblInd w:w="-6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67"/>
        <w:gridCol w:w="1932"/>
        <w:gridCol w:w="979"/>
        <w:gridCol w:w="1076"/>
        <w:gridCol w:w="1076"/>
        <w:gridCol w:w="981"/>
        <w:gridCol w:w="965"/>
        <w:gridCol w:w="965"/>
        <w:gridCol w:w="965"/>
        <w:gridCol w:w="1092"/>
        <w:gridCol w:w="775"/>
        <w:gridCol w:w="1048"/>
      </w:tblGrid>
      <w:tr w:rsidR="001C15AB" w:rsidRPr="001340ED" w14:paraId="5E4D6DC6" w14:textId="77777777" w:rsidTr="00E54C5F">
        <w:trPr>
          <w:trHeight w:val="86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25567" w14:textId="77777777" w:rsidR="001C15AB" w:rsidRPr="001340ED" w:rsidRDefault="001C15AB" w:rsidP="00BC0663">
            <w:pPr>
              <w:widowControl w:val="0"/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34AED" w14:textId="77777777" w:rsidR="001C15AB" w:rsidRPr="001340ED" w:rsidRDefault="001C15AB" w:rsidP="00BC0663">
            <w:pPr>
              <w:widowControl w:val="0"/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5077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F4EF0" w14:textId="47990F17" w:rsidR="001C15AB" w:rsidRPr="001340ED" w:rsidRDefault="001C15AB" w:rsidP="001C15AB">
            <w:pPr>
              <w:widowControl w:val="0"/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1340ED">
              <w:rPr>
                <w:b/>
                <w:bCs/>
                <w:lang w:val="en-US"/>
              </w:rPr>
              <w:t>RS</w:t>
            </w:r>
          </w:p>
        </w:tc>
        <w:tc>
          <w:tcPr>
            <w:tcW w:w="484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8D4ED" w14:textId="60C880F7" w:rsidR="001C15AB" w:rsidRPr="001340ED" w:rsidRDefault="001C15AB" w:rsidP="001C15AB">
            <w:pPr>
              <w:widowControl w:val="0"/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1340ED">
              <w:rPr>
                <w:b/>
                <w:bCs/>
                <w:lang w:val="en-US"/>
              </w:rPr>
              <w:t>NRS</w:t>
            </w:r>
          </w:p>
        </w:tc>
      </w:tr>
      <w:tr w:rsidR="001C15AB" w:rsidRPr="001340ED" w14:paraId="0F99F0F9" w14:textId="749561CA" w:rsidTr="00E54C5F">
        <w:trPr>
          <w:trHeight w:val="178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A68BF" w14:textId="77777777" w:rsidR="001C15AB" w:rsidRPr="001340ED" w:rsidRDefault="001C15AB" w:rsidP="001C15AB">
            <w:pPr>
              <w:widowControl w:val="0"/>
              <w:spacing w:line="240" w:lineRule="auto"/>
              <w:rPr>
                <w:b/>
                <w:bCs/>
              </w:rPr>
            </w:pPr>
            <w:r w:rsidRPr="001340ED">
              <w:rPr>
                <w:b/>
                <w:bCs/>
              </w:rPr>
              <w:t>Variable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1220E" w14:textId="77777777" w:rsidR="001C15AB" w:rsidRPr="001340ED" w:rsidRDefault="001C15AB" w:rsidP="001C15AB">
            <w:pPr>
              <w:widowControl w:val="0"/>
              <w:spacing w:line="240" w:lineRule="auto"/>
              <w:rPr>
                <w:b/>
                <w:bCs/>
              </w:rPr>
            </w:pPr>
            <w:proofErr w:type="spellStart"/>
            <w:r w:rsidRPr="001340ED">
              <w:rPr>
                <w:b/>
                <w:bCs/>
              </w:rPr>
              <w:t>Unit</w:t>
            </w:r>
            <w:proofErr w:type="spellEnd"/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82E6" w14:textId="77777777" w:rsidR="001C15AB" w:rsidRPr="001340ED" w:rsidRDefault="001C15AB" w:rsidP="001C15AB">
            <w:pPr>
              <w:widowControl w:val="0"/>
              <w:spacing w:line="240" w:lineRule="auto"/>
              <w:rPr>
                <w:b/>
                <w:bCs/>
              </w:rPr>
            </w:pPr>
            <w:r w:rsidRPr="001340ED">
              <w:rPr>
                <w:b/>
                <w:bCs/>
              </w:rPr>
              <w:t>mean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47D62" w14:textId="77777777" w:rsidR="001C15AB" w:rsidRPr="001340ED" w:rsidRDefault="001C15AB" w:rsidP="001C15AB">
            <w:pPr>
              <w:widowControl w:val="0"/>
              <w:spacing w:line="240" w:lineRule="auto"/>
              <w:rPr>
                <w:b/>
                <w:bCs/>
              </w:rPr>
            </w:pPr>
            <w:proofErr w:type="spellStart"/>
            <w:r w:rsidRPr="001340ED">
              <w:rPr>
                <w:b/>
                <w:bCs/>
              </w:rPr>
              <w:t>sd</w:t>
            </w:r>
            <w:proofErr w:type="spellEnd"/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AEB8B" w14:textId="6FAC358A" w:rsidR="001C15AB" w:rsidRPr="001340ED" w:rsidRDefault="001C15AB" w:rsidP="001C15AB">
            <w:pPr>
              <w:widowControl w:val="0"/>
              <w:spacing w:line="240" w:lineRule="auto"/>
              <w:rPr>
                <w:b/>
                <w:bCs/>
              </w:rPr>
            </w:pPr>
            <w:r w:rsidRPr="001340ED">
              <w:rPr>
                <w:b/>
                <w:bCs/>
              </w:rPr>
              <w:t>median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B369F" w14:textId="77777777" w:rsidR="001C15AB" w:rsidRPr="001340ED" w:rsidRDefault="001C15AB" w:rsidP="001C15AB">
            <w:pPr>
              <w:widowControl w:val="0"/>
              <w:spacing w:line="240" w:lineRule="auto"/>
              <w:rPr>
                <w:b/>
                <w:bCs/>
              </w:rPr>
            </w:pPr>
            <w:r w:rsidRPr="001340ED">
              <w:rPr>
                <w:b/>
                <w:bCs/>
              </w:rPr>
              <w:t>min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B46CD" w14:textId="77777777" w:rsidR="001C15AB" w:rsidRPr="001340ED" w:rsidRDefault="001C15AB" w:rsidP="001C15AB">
            <w:pPr>
              <w:widowControl w:val="0"/>
              <w:spacing w:line="240" w:lineRule="auto"/>
              <w:rPr>
                <w:b/>
                <w:bCs/>
              </w:rPr>
            </w:pPr>
            <w:proofErr w:type="spellStart"/>
            <w:r w:rsidRPr="001340ED">
              <w:rPr>
                <w:b/>
                <w:bCs/>
              </w:rPr>
              <w:t>max</w:t>
            </w:r>
            <w:proofErr w:type="spellEnd"/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82CE5" w14:textId="2A1D0348" w:rsidR="001C15AB" w:rsidRPr="001340ED" w:rsidRDefault="001C15AB" w:rsidP="001C15AB">
            <w:pPr>
              <w:widowControl w:val="0"/>
              <w:spacing w:line="240" w:lineRule="auto"/>
              <w:rPr>
                <w:b/>
                <w:bCs/>
              </w:rPr>
            </w:pPr>
            <w:r w:rsidRPr="001340ED">
              <w:rPr>
                <w:b/>
                <w:bCs/>
              </w:rPr>
              <w:t>mean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F21F0" w14:textId="3613A185" w:rsidR="001C15AB" w:rsidRPr="001340ED" w:rsidRDefault="001C15AB" w:rsidP="001C15AB">
            <w:pPr>
              <w:widowControl w:val="0"/>
              <w:spacing w:line="240" w:lineRule="auto"/>
              <w:rPr>
                <w:b/>
                <w:bCs/>
              </w:rPr>
            </w:pPr>
            <w:proofErr w:type="spellStart"/>
            <w:r w:rsidRPr="001340ED">
              <w:rPr>
                <w:b/>
                <w:bCs/>
              </w:rPr>
              <w:t>sd</w:t>
            </w:r>
            <w:proofErr w:type="spellEnd"/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5B85F" w14:textId="4EF430DB" w:rsidR="001C15AB" w:rsidRPr="001340ED" w:rsidRDefault="001C15AB" w:rsidP="001C15AB">
            <w:pPr>
              <w:widowControl w:val="0"/>
              <w:spacing w:line="240" w:lineRule="auto"/>
              <w:rPr>
                <w:b/>
                <w:bCs/>
              </w:rPr>
            </w:pPr>
            <w:r w:rsidRPr="001340ED">
              <w:rPr>
                <w:b/>
                <w:bCs/>
              </w:rPr>
              <w:t>median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EF998" w14:textId="661CFF43" w:rsidR="001C15AB" w:rsidRPr="001340ED" w:rsidRDefault="001C15AB" w:rsidP="001C15AB">
            <w:pPr>
              <w:widowControl w:val="0"/>
              <w:spacing w:line="240" w:lineRule="auto"/>
              <w:rPr>
                <w:b/>
                <w:bCs/>
              </w:rPr>
            </w:pPr>
            <w:r w:rsidRPr="001340ED">
              <w:rPr>
                <w:b/>
                <w:bCs/>
              </w:rPr>
              <w:t>min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D57061" w14:textId="017995A5" w:rsidR="001C15AB" w:rsidRPr="001340ED" w:rsidRDefault="001C15AB" w:rsidP="001C15AB">
            <w:pPr>
              <w:widowControl w:val="0"/>
              <w:spacing w:line="240" w:lineRule="auto"/>
              <w:rPr>
                <w:b/>
                <w:bCs/>
              </w:rPr>
            </w:pPr>
            <w:proofErr w:type="spellStart"/>
            <w:r w:rsidRPr="001340ED">
              <w:rPr>
                <w:b/>
                <w:bCs/>
              </w:rPr>
              <w:t>max</w:t>
            </w:r>
            <w:proofErr w:type="spellEnd"/>
          </w:p>
        </w:tc>
      </w:tr>
      <w:tr w:rsidR="001C15AB" w:rsidRPr="001340ED" w14:paraId="7CA4E634" w14:textId="14450598" w:rsidTr="00E54C5F">
        <w:trPr>
          <w:trHeight w:val="256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E2F24" w14:textId="11D03258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pseudo-total Cd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331C5" w14:textId="3A06776A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mg</w:t>
            </w:r>
            <w:r w:rsidR="00E54C5F" w:rsidRPr="001340ED">
              <w:t xml:space="preserve"> </w:t>
            </w:r>
            <w:r w:rsidRPr="001340ED">
              <w:t>kg</w:t>
            </w:r>
            <w:r w:rsidR="00E54C5F" w:rsidRPr="001340ED">
              <w:rPr>
                <w:vertAlign w:val="superscript"/>
              </w:rPr>
              <w:t>-1</w:t>
            </w:r>
          </w:p>
        </w:tc>
        <w:tc>
          <w:tcPr>
            <w:tcW w:w="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FEA4B" w14:textId="28A98A3D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0.61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C0634" w14:textId="0B291870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0.25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6D341" w14:textId="429B2D1F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0.60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340B2" w14:textId="561ECD16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0.27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5F5EF" w14:textId="76AEA220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1.16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8A2AC" w14:textId="306E886D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0.21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579F4" w14:textId="1B747AE5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0.13</w:t>
            </w:r>
          </w:p>
        </w:tc>
        <w:tc>
          <w:tcPr>
            <w:tcW w:w="1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43478" w14:textId="5E9B5222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0.16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DCD96" w14:textId="07AAC79F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0.08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F44F38" w14:textId="3DB8D1B7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0.49</w:t>
            </w:r>
          </w:p>
        </w:tc>
      </w:tr>
      <w:tr w:rsidR="001C15AB" w:rsidRPr="001340ED" w14:paraId="1262EA9B" w14:textId="558FD742" w:rsidTr="00E54C5F">
        <w:trPr>
          <w:trHeight w:val="243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05CB0" w14:textId="4C9E08CF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Cd-DTPA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0B942" w14:textId="768085EA" w:rsidR="001C15AB" w:rsidRPr="001340ED" w:rsidRDefault="00E54C5F" w:rsidP="001C15AB">
            <w:pPr>
              <w:widowControl w:val="0"/>
              <w:spacing w:line="240" w:lineRule="auto"/>
            </w:pPr>
            <w:r w:rsidRPr="001340ED">
              <w:t>mg kg</w:t>
            </w:r>
            <w:r w:rsidRPr="001340ED">
              <w:rPr>
                <w:vertAlign w:val="superscript"/>
              </w:rPr>
              <w:t>-1</w:t>
            </w:r>
          </w:p>
        </w:tc>
        <w:tc>
          <w:tcPr>
            <w:tcW w:w="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72CB2" w14:textId="7B9B8C7B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0.26</w:t>
            </w:r>
          </w:p>
        </w:tc>
        <w:tc>
          <w:tcPr>
            <w:tcW w:w="1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A6548" w14:textId="19695095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0.18</w:t>
            </w:r>
          </w:p>
        </w:tc>
        <w:tc>
          <w:tcPr>
            <w:tcW w:w="1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C52FA" w14:textId="78452E61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0.26</w:t>
            </w:r>
          </w:p>
        </w:tc>
        <w:tc>
          <w:tcPr>
            <w:tcW w:w="9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7EFCD" w14:textId="11113FAB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0.06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7610A" w14:textId="5DC4437C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0.72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2A71C" w14:textId="765220BC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0.08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194FE" w14:textId="47BEC289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0.08</w:t>
            </w:r>
          </w:p>
        </w:tc>
        <w:tc>
          <w:tcPr>
            <w:tcW w:w="10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DBA7A" w14:textId="7C39CD85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0.03</w:t>
            </w:r>
          </w:p>
        </w:tc>
        <w:tc>
          <w:tcPr>
            <w:tcW w:w="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7AADF" w14:textId="508E59A8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0.02</w:t>
            </w:r>
          </w:p>
        </w:tc>
        <w:tc>
          <w:tcPr>
            <w:tcW w:w="1048" w:type="dxa"/>
          </w:tcPr>
          <w:p w14:paraId="0A41D67F" w14:textId="00126311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0.24</w:t>
            </w:r>
          </w:p>
        </w:tc>
      </w:tr>
      <w:tr w:rsidR="001C15AB" w:rsidRPr="001340ED" w14:paraId="00248B99" w14:textId="1ACE7F9C" w:rsidTr="00E54C5F">
        <w:trPr>
          <w:trHeight w:val="256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EFB9F" w14:textId="77777777" w:rsidR="001C15AB" w:rsidRPr="001340ED" w:rsidRDefault="001C15AB" w:rsidP="001C15AB">
            <w:pPr>
              <w:widowControl w:val="0"/>
              <w:spacing w:line="240" w:lineRule="auto"/>
            </w:pPr>
            <w:proofErr w:type="spellStart"/>
            <w:r w:rsidRPr="001340ED">
              <w:t>urease</w:t>
            </w:r>
            <w:proofErr w:type="spellEnd"/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EF42" w14:textId="16657DE5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mg NH</w:t>
            </w:r>
            <w:r w:rsidRPr="001340ED">
              <w:rPr>
                <w:vertAlign w:val="subscript"/>
              </w:rPr>
              <w:t>4</w:t>
            </w:r>
            <w:r w:rsidRPr="001340ED">
              <w:rPr>
                <w:vertAlign w:val="superscript"/>
              </w:rPr>
              <w:t>+</w:t>
            </w:r>
            <w:r w:rsidR="00E54C5F" w:rsidRPr="001340ED">
              <w:t xml:space="preserve"> </w:t>
            </w:r>
            <w:r w:rsidRPr="001340ED">
              <w:t>kg</w:t>
            </w:r>
            <w:r w:rsidR="00E54C5F" w:rsidRPr="001340ED">
              <w:rPr>
                <w:vertAlign w:val="superscript"/>
              </w:rPr>
              <w:t>-1</w:t>
            </w:r>
            <w:r w:rsidR="00E54C5F" w:rsidRPr="001340ED">
              <w:t xml:space="preserve"> </w:t>
            </w:r>
            <w:r w:rsidRPr="001340ED">
              <w:t>2h</w:t>
            </w:r>
            <w:r w:rsidR="00E54C5F" w:rsidRPr="001340ED">
              <w:rPr>
                <w:vertAlign w:val="superscript"/>
              </w:rPr>
              <w:t>-1</w:t>
            </w:r>
          </w:p>
        </w:tc>
        <w:tc>
          <w:tcPr>
            <w:tcW w:w="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1728F" w14:textId="5DCDD08E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75.45</w:t>
            </w:r>
          </w:p>
        </w:tc>
        <w:tc>
          <w:tcPr>
            <w:tcW w:w="1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4DD18" w14:textId="3BC6C7C1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19.48</w:t>
            </w:r>
          </w:p>
        </w:tc>
        <w:tc>
          <w:tcPr>
            <w:tcW w:w="1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2D960" w14:textId="53EA0DBB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72.48</w:t>
            </w:r>
          </w:p>
        </w:tc>
        <w:tc>
          <w:tcPr>
            <w:tcW w:w="9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A3B3A" w14:textId="551D97DF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52.33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EE394" w14:textId="6B583727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123.11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D97DC" w14:textId="5C6F3F44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43.58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78667" w14:textId="32DB0778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16.45</w:t>
            </w:r>
          </w:p>
        </w:tc>
        <w:tc>
          <w:tcPr>
            <w:tcW w:w="10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BC8BB" w14:textId="17BA6010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44.88</w:t>
            </w:r>
          </w:p>
        </w:tc>
        <w:tc>
          <w:tcPr>
            <w:tcW w:w="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060F6" w14:textId="6403F4A4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11.08</w:t>
            </w:r>
          </w:p>
        </w:tc>
        <w:tc>
          <w:tcPr>
            <w:tcW w:w="1048" w:type="dxa"/>
          </w:tcPr>
          <w:p w14:paraId="7F02435B" w14:textId="06CD2594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81.44</w:t>
            </w:r>
          </w:p>
        </w:tc>
      </w:tr>
      <w:tr w:rsidR="001C15AB" w:rsidRPr="001340ED" w14:paraId="5B9B0871" w14:textId="14DF0966" w:rsidTr="00E54C5F">
        <w:trPr>
          <w:trHeight w:val="243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C1D7A" w14:textId="77777777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pH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38596" w14:textId="77777777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 xml:space="preserve">pH </w:t>
            </w:r>
            <w:proofErr w:type="spellStart"/>
            <w:r w:rsidRPr="001340ED">
              <w:t>units</w:t>
            </w:r>
            <w:proofErr w:type="spellEnd"/>
          </w:p>
        </w:tc>
        <w:tc>
          <w:tcPr>
            <w:tcW w:w="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0F41A" w14:textId="6D0921EE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4.66</w:t>
            </w:r>
          </w:p>
        </w:tc>
        <w:tc>
          <w:tcPr>
            <w:tcW w:w="1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14E3A" w14:textId="12678BF1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0.33</w:t>
            </w:r>
          </w:p>
        </w:tc>
        <w:tc>
          <w:tcPr>
            <w:tcW w:w="1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2FD87" w14:textId="2970665B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4.60</w:t>
            </w:r>
          </w:p>
        </w:tc>
        <w:tc>
          <w:tcPr>
            <w:tcW w:w="9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52AEA" w14:textId="581387AD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4.28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C2B0D" w14:textId="0048D0CB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5.55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C559D" w14:textId="072744C2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5.01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D0AE0" w14:textId="08857D7A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0.18</w:t>
            </w:r>
          </w:p>
        </w:tc>
        <w:tc>
          <w:tcPr>
            <w:tcW w:w="10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71EF9" w14:textId="042B713D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4.97</w:t>
            </w:r>
          </w:p>
        </w:tc>
        <w:tc>
          <w:tcPr>
            <w:tcW w:w="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C2101" w14:textId="11A3E251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4.76</w:t>
            </w:r>
          </w:p>
        </w:tc>
        <w:tc>
          <w:tcPr>
            <w:tcW w:w="1048" w:type="dxa"/>
          </w:tcPr>
          <w:p w14:paraId="4B7853F6" w14:textId="572DF6E5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5.36</w:t>
            </w:r>
          </w:p>
        </w:tc>
      </w:tr>
      <w:tr w:rsidR="00820AF7" w:rsidRPr="001340ED" w14:paraId="3ACDB8A9" w14:textId="6239F043" w:rsidTr="00E54C5F">
        <w:trPr>
          <w:trHeight w:val="256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FB229" w14:textId="77777777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Ca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2CA4D" w14:textId="147A15CD" w:rsidR="00820AF7" w:rsidRPr="001340ED" w:rsidRDefault="00820AF7" w:rsidP="00820AF7">
            <w:pPr>
              <w:widowControl w:val="0"/>
              <w:spacing w:line="240" w:lineRule="auto"/>
            </w:pPr>
            <w:proofErr w:type="spellStart"/>
            <w:r w:rsidRPr="001340ED">
              <w:t>cmol</w:t>
            </w:r>
            <w:r w:rsidR="00E54C5F" w:rsidRPr="001340ED">
              <w:rPr>
                <w:vertAlign w:val="subscript"/>
              </w:rPr>
              <w:t>c</w:t>
            </w:r>
            <w:proofErr w:type="spellEnd"/>
            <w:r w:rsidRPr="001340ED">
              <w:t xml:space="preserve"> kg</w:t>
            </w:r>
            <w:r w:rsidRPr="001340ED">
              <w:rPr>
                <w:vertAlign w:val="superscript"/>
              </w:rPr>
              <w:t>-1</w:t>
            </w:r>
          </w:p>
        </w:tc>
        <w:tc>
          <w:tcPr>
            <w:tcW w:w="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B2380" w14:textId="0BBA3B3B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6.94</w:t>
            </w:r>
          </w:p>
        </w:tc>
        <w:tc>
          <w:tcPr>
            <w:tcW w:w="1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DC21D" w14:textId="027EF1E5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2.49</w:t>
            </w:r>
          </w:p>
        </w:tc>
        <w:tc>
          <w:tcPr>
            <w:tcW w:w="1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C997F" w14:textId="5B129F27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6.43</w:t>
            </w:r>
          </w:p>
        </w:tc>
        <w:tc>
          <w:tcPr>
            <w:tcW w:w="9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95124" w14:textId="74708784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3.45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A87CD" w14:textId="1C0BB676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12.40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8A661" w14:textId="1965953F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3.99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3A817" w14:textId="691B547F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1.13</w:t>
            </w:r>
          </w:p>
        </w:tc>
        <w:tc>
          <w:tcPr>
            <w:tcW w:w="10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42D75" w14:textId="58857855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4.17</w:t>
            </w:r>
          </w:p>
        </w:tc>
        <w:tc>
          <w:tcPr>
            <w:tcW w:w="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0B6B3" w14:textId="136639CF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1.94</w:t>
            </w:r>
          </w:p>
        </w:tc>
        <w:tc>
          <w:tcPr>
            <w:tcW w:w="1048" w:type="dxa"/>
          </w:tcPr>
          <w:p w14:paraId="63C329C2" w14:textId="53C48760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5.83</w:t>
            </w:r>
          </w:p>
        </w:tc>
      </w:tr>
      <w:tr w:rsidR="00820AF7" w:rsidRPr="001340ED" w14:paraId="006C497E" w14:textId="5125D523" w:rsidTr="00E54C5F">
        <w:trPr>
          <w:trHeight w:val="243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1F7C0" w14:textId="77777777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Mg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A37BF" w14:textId="281D4433" w:rsidR="00820AF7" w:rsidRPr="001340ED" w:rsidRDefault="00820AF7" w:rsidP="00820AF7">
            <w:pPr>
              <w:widowControl w:val="0"/>
              <w:spacing w:line="240" w:lineRule="auto"/>
            </w:pPr>
            <w:proofErr w:type="spellStart"/>
            <w:r w:rsidRPr="001340ED">
              <w:t>cmol</w:t>
            </w:r>
            <w:r w:rsidR="00E54C5F" w:rsidRPr="001340ED">
              <w:rPr>
                <w:vertAlign w:val="subscript"/>
              </w:rPr>
              <w:t>c</w:t>
            </w:r>
            <w:proofErr w:type="spellEnd"/>
            <w:r w:rsidRPr="001340ED">
              <w:t xml:space="preserve"> kg</w:t>
            </w:r>
            <w:r w:rsidRPr="001340ED">
              <w:rPr>
                <w:vertAlign w:val="superscript"/>
              </w:rPr>
              <w:t>-1</w:t>
            </w:r>
          </w:p>
        </w:tc>
        <w:tc>
          <w:tcPr>
            <w:tcW w:w="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9DCE3" w14:textId="5F9497BD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1.32</w:t>
            </w:r>
          </w:p>
        </w:tc>
        <w:tc>
          <w:tcPr>
            <w:tcW w:w="1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BD637" w14:textId="628E15E2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0.60</w:t>
            </w:r>
          </w:p>
        </w:tc>
        <w:tc>
          <w:tcPr>
            <w:tcW w:w="1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5EF72" w14:textId="7FEA7256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1.23</w:t>
            </w:r>
          </w:p>
        </w:tc>
        <w:tc>
          <w:tcPr>
            <w:tcW w:w="9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FBECE" w14:textId="60315B61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0.45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7CF3C" w14:textId="608B881B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2.81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607F1" w14:textId="358A4B29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0.55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B658B" w14:textId="15724335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0.36</w:t>
            </w:r>
          </w:p>
        </w:tc>
        <w:tc>
          <w:tcPr>
            <w:tcW w:w="10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359CA" w14:textId="5B88FD87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0.45</w:t>
            </w:r>
          </w:p>
        </w:tc>
        <w:tc>
          <w:tcPr>
            <w:tcW w:w="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8817D" w14:textId="31730381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0.11</w:t>
            </w:r>
          </w:p>
        </w:tc>
        <w:tc>
          <w:tcPr>
            <w:tcW w:w="1048" w:type="dxa"/>
          </w:tcPr>
          <w:p w14:paraId="336E7B81" w14:textId="245A2F13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1.38</w:t>
            </w:r>
          </w:p>
        </w:tc>
      </w:tr>
      <w:tr w:rsidR="00820AF7" w:rsidRPr="001340ED" w14:paraId="37F7503E" w14:textId="3084CAE6" w:rsidTr="00E54C5F">
        <w:trPr>
          <w:trHeight w:val="256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C1946" w14:textId="77777777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K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27C9A" w14:textId="4142A431" w:rsidR="00820AF7" w:rsidRPr="001340ED" w:rsidRDefault="00820AF7" w:rsidP="00820AF7">
            <w:pPr>
              <w:widowControl w:val="0"/>
              <w:spacing w:line="240" w:lineRule="auto"/>
            </w:pPr>
            <w:proofErr w:type="spellStart"/>
            <w:r w:rsidRPr="001340ED">
              <w:t>cmol</w:t>
            </w:r>
            <w:r w:rsidR="00E54C5F" w:rsidRPr="001340ED">
              <w:rPr>
                <w:vertAlign w:val="subscript"/>
              </w:rPr>
              <w:t>c</w:t>
            </w:r>
            <w:proofErr w:type="spellEnd"/>
            <w:r w:rsidRPr="001340ED">
              <w:t xml:space="preserve"> kg</w:t>
            </w:r>
            <w:r w:rsidRPr="001340ED">
              <w:rPr>
                <w:vertAlign w:val="superscript"/>
              </w:rPr>
              <w:t>-1</w:t>
            </w:r>
          </w:p>
        </w:tc>
        <w:tc>
          <w:tcPr>
            <w:tcW w:w="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3786D" w14:textId="69441803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0.26</w:t>
            </w:r>
          </w:p>
        </w:tc>
        <w:tc>
          <w:tcPr>
            <w:tcW w:w="1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FD66C" w14:textId="745A199B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0.23</w:t>
            </w:r>
          </w:p>
        </w:tc>
        <w:tc>
          <w:tcPr>
            <w:tcW w:w="1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1CB92" w14:textId="3F954C70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0.18</w:t>
            </w:r>
          </w:p>
        </w:tc>
        <w:tc>
          <w:tcPr>
            <w:tcW w:w="9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B6DD1" w14:textId="5DA24BB6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0.11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0B33C" w14:textId="363F7BF4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1.05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8C322" w14:textId="32CCC31F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0.10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2F45A" w14:textId="74664038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0.04</w:t>
            </w:r>
          </w:p>
        </w:tc>
        <w:tc>
          <w:tcPr>
            <w:tcW w:w="10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4E40E" w14:textId="11BA9AE2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0.09</w:t>
            </w:r>
          </w:p>
        </w:tc>
        <w:tc>
          <w:tcPr>
            <w:tcW w:w="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DD23E" w14:textId="3ED4915D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0.05</w:t>
            </w:r>
          </w:p>
        </w:tc>
        <w:tc>
          <w:tcPr>
            <w:tcW w:w="1048" w:type="dxa"/>
          </w:tcPr>
          <w:p w14:paraId="71689485" w14:textId="7BD97EA3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0.19</w:t>
            </w:r>
          </w:p>
        </w:tc>
      </w:tr>
      <w:tr w:rsidR="00820AF7" w:rsidRPr="001340ED" w14:paraId="16E6B29E" w14:textId="5416B0A5" w:rsidTr="00E54C5F">
        <w:trPr>
          <w:trHeight w:val="243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E2B73" w14:textId="77777777" w:rsidR="00820AF7" w:rsidRPr="001340ED" w:rsidRDefault="00820AF7" w:rsidP="00820AF7">
            <w:pPr>
              <w:widowControl w:val="0"/>
              <w:spacing w:line="240" w:lineRule="auto"/>
            </w:pPr>
            <w:proofErr w:type="spellStart"/>
            <w:r w:rsidRPr="001340ED">
              <w:t>Na</w:t>
            </w:r>
            <w:proofErr w:type="spellEnd"/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594D8" w14:textId="016A825A" w:rsidR="00820AF7" w:rsidRPr="001340ED" w:rsidRDefault="00820AF7" w:rsidP="00820AF7">
            <w:pPr>
              <w:widowControl w:val="0"/>
              <w:spacing w:line="240" w:lineRule="auto"/>
            </w:pPr>
            <w:proofErr w:type="spellStart"/>
            <w:r w:rsidRPr="001340ED">
              <w:t>cmol</w:t>
            </w:r>
            <w:r w:rsidR="00E54C5F" w:rsidRPr="001340ED">
              <w:rPr>
                <w:vertAlign w:val="subscript"/>
              </w:rPr>
              <w:t>c</w:t>
            </w:r>
            <w:proofErr w:type="spellEnd"/>
            <w:r w:rsidRPr="001340ED">
              <w:t xml:space="preserve"> kg</w:t>
            </w:r>
            <w:r w:rsidRPr="001340ED">
              <w:rPr>
                <w:vertAlign w:val="superscript"/>
              </w:rPr>
              <w:t>-1</w:t>
            </w:r>
          </w:p>
        </w:tc>
        <w:tc>
          <w:tcPr>
            <w:tcW w:w="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AA170" w14:textId="51DFEE9D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0.05</w:t>
            </w:r>
          </w:p>
        </w:tc>
        <w:tc>
          <w:tcPr>
            <w:tcW w:w="1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01C74" w14:textId="16D1D9F3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0.02</w:t>
            </w:r>
          </w:p>
        </w:tc>
        <w:tc>
          <w:tcPr>
            <w:tcW w:w="1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07505" w14:textId="0BA2FBBF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0.04</w:t>
            </w:r>
          </w:p>
        </w:tc>
        <w:tc>
          <w:tcPr>
            <w:tcW w:w="9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6035B" w14:textId="06A09845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0.02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B78EC" w14:textId="59FE464A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0.09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ADEC8" w14:textId="61DC3BF5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0.01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191D3" w14:textId="58F512E0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0.00</w:t>
            </w:r>
          </w:p>
        </w:tc>
        <w:tc>
          <w:tcPr>
            <w:tcW w:w="10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4061A" w14:textId="4CE1F24B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0.01</w:t>
            </w:r>
          </w:p>
        </w:tc>
        <w:tc>
          <w:tcPr>
            <w:tcW w:w="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ABAA2" w14:textId="1318F5B3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0.01</w:t>
            </w:r>
          </w:p>
        </w:tc>
        <w:tc>
          <w:tcPr>
            <w:tcW w:w="1048" w:type="dxa"/>
          </w:tcPr>
          <w:p w14:paraId="05838D60" w14:textId="3F968E52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0.02</w:t>
            </w:r>
          </w:p>
        </w:tc>
      </w:tr>
      <w:tr w:rsidR="00820AF7" w:rsidRPr="001340ED" w14:paraId="7F459353" w14:textId="22D350C7" w:rsidTr="00E54C5F">
        <w:trPr>
          <w:trHeight w:val="256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F221B" w14:textId="3BD530B3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EA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C1CF4" w14:textId="6E1CCBF1" w:rsidR="00820AF7" w:rsidRPr="001340ED" w:rsidRDefault="00820AF7" w:rsidP="00820AF7">
            <w:pPr>
              <w:widowControl w:val="0"/>
              <w:spacing w:line="240" w:lineRule="auto"/>
            </w:pPr>
            <w:proofErr w:type="spellStart"/>
            <w:r w:rsidRPr="001340ED">
              <w:t>cmol</w:t>
            </w:r>
            <w:r w:rsidR="00E54C5F" w:rsidRPr="001340ED">
              <w:rPr>
                <w:vertAlign w:val="subscript"/>
              </w:rPr>
              <w:t>c</w:t>
            </w:r>
            <w:proofErr w:type="spellEnd"/>
            <w:r w:rsidRPr="001340ED">
              <w:t xml:space="preserve"> kg</w:t>
            </w:r>
            <w:r w:rsidRPr="001340ED">
              <w:rPr>
                <w:vertAlign w:val="superscript"/>
              </w:rPr>
              <w:t>-1</w:t>
            </w:r>
          </w:p>
        </w:tc>
        <w:tc>
          <w:tcPr>
            <w:tcW w:w="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090E8" w14:textId="1010B503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0.88</w:t>
            </w:r>
          </w:p>
        </w:tc>
        <w:tc>
          <w:tcPr>
            <w:tcW w:w="1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3FBD6" w14:textId="6BFCFF8A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0.91</w:t>
            </w:r>
          </w:p>
        </w:tc>
        <w:tc>
          <w:tcPr>
            <w:tcW w:w="1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0F545" w14:textId="63E44DF6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0.62</w:t>
            </w:r>
          </w:p>
        </w:tc>
        <w:tc>
          <w:tcPr>
            <w:tcW w:w="9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E1834" w14:textId="488FC7E2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0.01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36F4F" w14:textId="4EF40A0F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3.31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22389" w14:textId="0DDEC5C5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4.18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9FFBC" w14:textId="3655D236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2.38</w:t>
            </w:r>
          </w:p>
        </w:tc>
        <w:tc>
          <w:tcPr>
            <w:tcW w:w="10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49548" w14:textId="156E2B93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4.31</w:t>
            </w:r>
          </w:p>
        </w:tc>
        <w:tc>
          <w:tcPr>
            <w:tcW w:w="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FB7A9" w14:textId="3E8A6498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0.23</w:t>
            </w:r>
          </w:p>
        </w:tc>
        <w:tc>
          <w:tcPr>
            <w:tcW w:w="1048" w:type="dxa"/>
          </w:tcPr>
          <w:p w14:paraId="1FCE9EEA" w14:textId="5E41EBEA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8.15</w:t>
            </w:r>
          </w:p>
        </w:tc>
      </w:tr>
      <w:tr w:rsidR="00820AF7" w:rsidRPr="001340ED" w14:paraId="3EAAC4F7" w14:textId="54B32876" w:rsidTr="00E54C5F">
        <w:trPr>
          <w:trHeight w:val="243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1DB8D" w14:textId="2C547DEC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CEC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08890" w14:textId="1D017E09" w:rsidR="00820AF7" w:rsidRPr="001340ED" w:rsidRDefault="00820AF7" w:rsidP="00820AF7">
            <w:pPr>
              <w:widowControl w:val="0"/>
              <w:spacing w:line="240" w:lineRule="auto"/>
            </w:pPr>
            <w:proofErr w:type="spellStart"/>
            <w:r w:rsidRPr="001340ED">
              <w:t>cmol</w:t>
            </w:r>
            <w:r w:rsidR="00E54C5F" w:rsidRPr="001340ED">
              <w:rPr>
                <w:vertAlign w:val="subscript"/>
              </w:rPr>
              <w:t>c</w:t>
            </w:r>
            <w:proofErr w:type="spellEnd"/>
            <w:r w:rsidRPr="001340ED">
              <w:t xml:space="preserve"> kg</w:t>
            </w:r>
            <w:r w:rsidRPr="001340ED">
              <w:rPr>
                <w:vertAlign w:val="superscript"/>
              </w:rPr>
              <w:t>-1</w:t>
            </w:r>
          </w:p>
        </w:tc>
        <w:tc>
          <w:tcPr>
            <w:tcW w:w="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E7DA0" w14:textId="399EF69A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9.46</w:t>
            </w:r>
          </w:p>
        </w:tc>
        <w:tc>
          <w:tcPr>
            <w:tcW w:w="1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629DC" w14:textId="22674CC3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2.62</w:t>
            </w:r>
          </w:p>
        </w:tc>
        <w:tc>
          <w:tcPr>
            <w:tcW w:w="1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0A261" w14:textId="6FF88E02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8.51</w:t>
            </w:r>
          </w:p>
        </w:tc>
        <w:tc>
          <w:tcPr>
            <w:tcW w:w="9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24BAF" w14:textId="2D6CD345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6.11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E80B7" w14:textId="42F1D150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15.50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CEE55" w14:textId="220461E7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8.84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0047A" w14:textId="1D2C91FE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2.21</w:t>
            </w:r>
          </w:p>
        </w:tc>
        <w:tc>
          <w:tcPr>
            <w:tcW w:w="10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88EBD" w14:textId="51E98428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8.71</w:t>
            </w:r>
          </w:p>
        </w:tc>
        <w:tc>
          <w:tcPr>
            <w:tcW w:w="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8E15F" w14:textId="067FC5EE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5.65</w:t>
            </w:r>
          </w:p>
        </w:tc>
        <w:tc>
          <w:tcPr>
            <w:tcW w:w="1048" w:type="dxa"/>
          </w:tcPr>
          <w:p w14:paraId="78240C35" w14:textId="6ED8F54E" w:rsidR="00820AF7" w:rsidRPr="001340ED" w:rsidRDefault="00820AF7" w:rsidP="00820AF7">
            <w:pPr>
              <w:widowControl w:val="0"/>
              <w:spacing w:line="240" w:lineRule="auto"/>
            </w:pPr>
            <w:r w:rsidRPr="001340ED">
              <w:t>12.70</w:t>
            </w:r>
          </w:p>
        </w:tc>
      </w:tr>
      <w:tr w:rsidR="001C15AB" w:rsidRPr="001340ED" w14:paraId="615B9391" w14:textId="19F54930" w:rsidTr="00E54C5F">
        <w:trPr>
          <w:trHeight w:val="256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30E33" w14:textId="128D3A50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P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48587" w14:textId="4638E2A4" w:rsidR="001C15AB" w:rsidRPr="001340ED" w:rsidRDefault="00E54C5F" w:rsidP="001C15AB">
            <w:pPr>
              <w:widowControl w:val="0"/>
              <w:spacing w:line="240" w:lineRule="auto"/>
            </w:pPr>
            <w:r w:rsidRPr="001340ED">
              <w:t>mg kg</w:t>
            </w:r>
            <w:r w:rsidRPr="001340ED">
              <w:rPr>
                <w:vertAlign w:val="superscript"/>
              </w:rPr>
              <w:t>-1</w:t>
            </w:r>
          </w:p>
        </w:tc>
        <w:tc>
          <w:tcPr>
            <w:tcW w:w="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28A55" w14:textId="36583705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10.19</w:t>
            </w:r>
          </w:p>
        </w:tc>
        <w:tc>
          <w:tcPr>
            <w:tcW w:w="1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1895E" w14:textId="71439075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5.70</w:t>
            </w:r>
          </w:p>
        </w:tc>
        <w:tc>
          <w:tcPr>
            <w:tcW w:w="1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F8E40" w14:textId="4809C9F2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9.18</w:t>
            </w:r>
          </w:p>
        </w:tc>
        <w:tc>
          <w:tcPr>
            <w:tcW w:w="9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10271" w14:textId="3A95230E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3.24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7970C" w14:textId="066E9746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25.30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A73B5" w14:textId="144793DF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2.83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5EA7A" w14:textId="19008018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2.56</w:t>
            </w:r>
          </w:p>
        </w:tc>
        <w:tc>
          <w:tcPr>
            <w:tcW w:w="10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130C0" w14:textId="433EE765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1.97</w:t>
            </w:r>
          </w:p>
        </w:tc>
        <w:tc>
          <w:tcPr>
            <w:tcW w:w="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7F4E9" w14:textId="5F3FDCE4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0.36</w:t>
            </w:r>
          </w:p>
        </w:tc>
        <w:tc>
          <w:tcPr>
            <w:tcW w:w="1048" w:type="dxa"/>
          </w:tcPr>
          <w:p w14:paraId="72057AB2" w14:textId="3009F072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10.00</w:t>
            </w:r>
          </w:p>
        </w:tc>
      </w:tr>
      <w:tr w:rsidR="001C15AB" w:rsidRPr="001340ED" w14:paraId="2D9D7D6F" w14:textId="5740EAB6" w:rsidTr="00E54C5F">
        <w:trPr>
          <w:trHeight w:val="243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90482" w14:textId="3B5AB25C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SOC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EB91B" w14:textId="77777777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%</w:t>
            </w:r>
          </w:p>
        </w:tc>
        <w:tc>
          <w:tcPr>
            <w:tcW w:w="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ADD83" w14:textId="57383DB6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2.27</w:t>
            </w:r>
          </w:p>
        </w:tc>
        <w:tc>
          <w:tcPr>
            <w:tcW w:w="1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0B5BE" w14:textId="23A449EF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0.88</w:t>
            </w:r>
          </w:p>
        </w:tc>
        <w:tc>
          <w:tcPr>
            <w:tcW w:w="1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91AFC" w14:textId="70B50EFE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2.08</w:t>
            </w:r>
          </w:p>
        </w:tc>
        <w:tc>
          <w:tcPr>
            <w:tcW w:w="9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CEAAC" w14:textId="6D0D16D0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1.36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39A01" w14:textId="2A31232C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4.87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80A2E" w14:textId="085A022F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0.78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B5D42" w14:textId="00128478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0.31</w:t>
            </w:r>
          </w:p>
        </w:tc>
        <w:tc>
          <w:tcPr>
            <w:tcW w:w="10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55896" w14:textId="61709654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0.73</w:t>
            </w:r>
          </w:p>
        </w:tc>
        <w:tc>
          <w:tcPr>
            <w:tcW w:w="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44165" w14:textId="37441133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0.43</w:t>
            </w:r>
          </w:p>
        </w:tc>
        <w:tc>
          <w:tcPr>
            <w:tcW w:w="1048" w:type="dxa"/>
          </w:tcPr>
          <w:p w14:paraId="70791F42" w14:textId="49549C3B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1.70</w:t>
            </w:r>
          </w:p>
        </w:tc>
      </w:tr>
      <w:tr w:rsidR="001C15AB" w:rsidRPr="001340ED" w14:paraId="4CF35A69" w14:textId="71B10A54" w:rsidTr="00E54C5F">
        <w:trPr>
          <w:trHeight w:val="256"/>
        </w:trPr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1D894" w14:textId="77777777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Zn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E63A8" w14:textId="47FEE7AB" w:rsidR="001C15AB" w:rsidRPr="001340ED" w:rsidRDefault="00E54C5F" w:rsidP="001C15AB">
            <w:pPr>
              <w:widowControl w:val="0"/>
              <w:spacing w:line="240" w:lineRule="auto"/>
            </w:pPr>
            <w:r w:rsidRPr="001340ED">
              <w:t>mg kg</w:t>
            </w:r>
            <w:r w:rsidRPr="001340ED">
              <w:rPr>
                <w:vertAlign w:val="superscript"/>
              </w:rPr>
              <w:t>-1</w:t>
            </w:r>
          </w:p>
        </w:tc>
        <w:tc>
          <w:tcPr>
            <w:tcW w:w="97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8E35B" w14:textId="523D670F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57.37</w:t>
            </w:r>
          </w:p>
        </w:tc>
        <w:tc>
          <w:tcPr>
            <w:tcW w:w="1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6F5FF" w14:textId="18A791B4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16.79</w:t>
            </w:r>
          </w:p>
        </w:tc>
        <w:tc>
          <w:tcPr>
            <w:tcW w:w="1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80C9C" w14:textId="6F8D6567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53.51</w:t>
            </w:r>
          </w:p>
        </w:tc>
        <w:tc>
          <w:tcPr>
            <w:tcW w:w="9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86F66" w14:textId="1E781768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32.05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674C5" w14:textId="0026B558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96.41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A85CF" w14:textId="4DFA60F2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73.50</w:t>
            </w:r>
          </w:p>
        </w:tc>
        <w:tc>
          <w:tcPr>
            <w:tcW w:w="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BFA51" w14:textId="1965F1C4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32.28</w:t>
            </w:r>
          </w:p>
        </w:tc>
        <w:tc>
          <w:tcPr>
            <w:tcW w:w="10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EBE08" w14:textId="76F8BB79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72.08</w:t>
            </w:r>
          </w:p>
        </w:tc>
        <w:tc>
          <w:tcPr>
            <w:tcW w:w="7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D131F" w14:textId="3F3D17E7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26.47</w:t>
            </w:r>
          </w:p>
        </w:tc>
        <w:tc>
          <w:tcPr>
            <w:tcW w:w="1048" w:type="dxa"/>
          </w:tcPr>
          <w:p w14:paraId="2FE63353" w14:textId="25CAD801" w:rsidR="001C15AB" w:rsidRPr="001340ED" w:rsidRDefault="001C15AB" w:rsidP="001C15AB">
            <w:pPr>
              <w:widowControl w:val="0"/>
              <w:spacing w:line="240" w:lineRule="auto"/>
            </w:pPr>
            <w:r w:rsidRPr="001340ED">
              <w:t>165.72</w:t>
            </w:r>
          </w:p>
        </w:tc>
      </w:tr>
    </w:tbl>
    <w:p w14:paraId="36E8FCEF" w14:textId="07C016CE" w:rsidR="001513EC" w:rsidRPr="001340ED" w:rsidRDefault="001513EC" w:rsidP="001513EC">
      <w:pPr>
        <w:spacing w:line="480" w:lineRule="auto"/>
        <w:ind w:left="-567" w:right="1516"/>
        <w:jc w:val="both"/>
        <w:rPr>
          <w:lang w:val="en-US"/>
        </w:rPr>
      </w:pPr>
      <w:r w:rsidRPr="001340ED">
        <w:rPr>
          <w:lang w:val="en-US"/>
        </w:rPr>
        <w:t>Cd-DTPA: Cd concentration after extraction with DTPA (considered as an approximation to the available Cd to the plant)</w:t>
      </w:r>
      <w:r w:rsidR="00015492" w:rsidRPr="001340ED">
        <w:rPr>
          <w:lang w:val="en-US"/>
        </w:rPr>
        <w:t>.</w:t>
      </w:r>
      <w:r w:rsidRPr="001340ED">
        <w:rPr>
          <w:lang w:val="en-US"/>
        </w:rPr>
        <w:t xml:space="preserve"> Urease: urease activity</w:t>
      </w:r>
      <w:r w:rsidR="00015492" w:rsidRPr="001340ED">
        <w:rPr>
          <w:lang w:val="en-US"/>
        </w:rPr>
        <w:t>.</w:t>
      </w:r>
      <w:r w:rsidRPr="001340ED">
        <w:rPr>
          <w:lang w:val="en-US"/>
        </w:rPr>
        <w:t xml:space="preserve"> EA: exchangeable acidity</w:t>
      </w:r>
      <w:r w:rsidR="00015492" w:rsidRPr="001340ED">
        <w:rPr>
          <w:lang w:val="en-US"/>
        </w:rPr>
        <w:t>.</w:t>
      </w:r>
      <w:r w:rsidRPr="001340ED">
        <w:rPr>
          <w:lang w:val="en-US"/>
        </w:rPr>
        <w:t xml:space="preserve"> CEC: cation exchange capacity</w:t>
      </w:r>
      <w:r w:rsidR="00015492" w:rsidRPr="001340ED">
        <w:rPr>
          <w:lang w:val="en-US"/>
        </w:rPr>
        <w:t>.</w:t>
      </w:r>
      <w:r w:rsidRPr="001340ED">
        <w:rPr>
          <w:lang w:val="en-US"/>
        </w:rPr>
        <w:t xml:space="preserve"> and SOC: soil organic carbon. The other parameters are the concentration of the elements and the </w:t>
      </w:r>
      <w:proofErr w:type="spellStart"/>
      <w:r w:rsidRPr="001340ED">
        <w:rPr>
          <w:lang w:val="en-US"/>
        </w:rPr>
        <w:t>pH.</w:t>
      </w:r>
      <w:proofErr w:type="spellEnd"/>
    </w:p>
    <w:p w14:paraId="2EE0594B" w14:textId="77EEC202" w:rsidR="001513EC" w:rsidRPr="001340ED" w:rsidRDefault="001513EC" w:rsidP="001513EC">
      <w:pPr>
        <w:rPr>
          <w:lang w:val="en-US"/>
        </w:rPr>
        <w:sectPr w:rsidR="001513EC" w:rsidRPr="001340ED">
          <w:pgSz w:w="16834" w:h="11909" w:orient="landscape"/>
          <w:pgMar w:top="1440" w:right="1440" w:bottom="1440" w:left="1440" w:header="720" w:footer="720" w:gutter="0"/>
          <w:cols w:space="720"/>
        </w:sectPr>
      </w:pPr>
    </w:p>
    <w:p w14:paraId="1B57F2E7" w14:textId="623CA9F9" w:rsidR="002F6E45" w:rsidRPr="001340ED" w:rsidRDefault="002F6E45" w:rsidP="001513EC">
      <w:pPr>
        <w:spacing w:line="480" w:lineRule="auto"/>
        <w:rPr>
          <w:lang w:val="en-US"/>
        </w:rPr>
      </w:pPr>
      <w:r w:rsidRPr="001340ED">
        <w:rPr>
          <w:b/>
          <w:lang w:val="en-US"/>
        </w:rPr>
        <w:lastRenderedPageBreak/>
        <w:t>Table S</w:t>
      </w:r>
      <w:r w:rsidR="005425EE" w:rsidRPr="001340ED">
        <w:rPr>
          <w:b/>
          <w:lang w:val="en-US"/>
        </w:rPr>
        <w:t>3</w:t>
      </w:r>
      <w:r w:rsidRPr="001340ED">
        <w:rPr>
          <w:lang w:val="en-US"/>
        </w:rPr>
        <w:t>. Spearman correlation coefficients between Cd-DTPA and the other 12 chemical properties measured in this work</w:t>
      </w:r>
      <w:r w:rsidR="006E3E89" w:rsidRPr="001340ED">
        <w:rPr>
          <w:lang w:val="en-US"/>
        </w:rPr>
        <w:t>,</w:t>
      </w:r>
      <w:r w:rsidRPr="001340ED">
        <w:rPr>
          <w:lang w:val="en-US"/>
        </w:rPr>
        <w:t xml:space="preserve"> considering </w:t>
      </w:r>
      <w:r w:rsidR="00622188" w:rsidRPr="001340ED">
        <w:rPr>
          <w:lang w:val="en-US"/>
        </w:rPr>
        <w:t>RS</w:t>
      </w:r>
      <w:r w:rsidRPr="001340ED">
        <w:rPr>
          <w:lang w:val="en-US"/>
        </w:rPr>
        <w:t xml:space="preserve"> and </w:t>
      </w:r>
      <w:r w:rsidR="00622188" w:rsidRPr="001340ED">
        <w:rPr>
          <w:lang w:val="en-US"/>
        </w:rPr>
        <w:t>NRS</w:t>
      </w:r>
      <w:r w:rsidR="002C3DD4" w:rsidRPr="001340ED">
        <w:rPr>
          <w:lang w:val="en-US"/>
        </w:rPr>
        <w:t xml:space="preserve"> for both farms</w:t>
      </w:r>
      <w:r w:rsidRPr="001340ED">
        <w:rPr>
          <w:lang w:val="en-US"/>
        </w:rPr>
        <w:t>.</w:t>
      </w:r>
    </w:p>
    <w:tbl>
      <w:tblPr>
        <w:tblStyle w:val="7"/>
        <w:tblW w:w="8789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18"/>
        <w:gridCol w:w="1559"/>
        <w:gridCol w:w="2127"/>
        <w:gridCol w:w="1559"/>
        <w:gridCol w:w="2126"/>
      </w:tblGrid>
      <w:tr w:rsidR="002F6E45" w:rsidRPr="001340ED" w14:paraId="00DC7D1D" w14:textId="77777777" w:rsidTr="001513EC">
        <w:trPr>
          <w:trHeight w:val="170"/>
          <w:jc w:val="center"/>
        </w:trPr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8E5F4E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</w:p>
        </w:tc>
        <w:tc>
          <w:tcPr>
            <w:tcW w:w="368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EB3D2A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 w:rsidRPr="001340ED">
              <w:rPr>
                <w:b/>
                <w:i/>
                <w:iCs/>
              </w:rPr>
              <w:t>La Perla</w:t>
            </w:r>
            <w:r w:rsidRPr="001340ED">
              <w:rPr>
                <w:b/>
              </w:rPr>
              <w:t xml:space="preserve"> farm</w:t>
            </w:r>
          </w:p>
        </w:tc>
        <w:tc>
          <w:tcPr>
            <w:tcW w:w="3685" w:type="dxa"/>
            <w:gridSpan w:val="2"/>
            <w:vAlign w:val="center"/>
          </w:tcPr>
          <w:p w14:paraId="0C96663A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 w:rsidRPr="001340ED">
              <w:rPr>
                <w:b/>
                <w:i/>
                <w:iCs/>
              </w:rPr>
              <w:t>Los Cedros</w:t>
            </w:r>
            <w:r w:rsidRPr="001340ED">
              <w:rPr>
                <w:b/>
              </w:rPr>
              <w:t xml:space="preserve"> farm</w:t>
            </w:r>
          </w:p>
        </w:tc>
      </w:tr>
      <w:tr w:rsidR="002F6E45" w:rsidRPr="001340ED" w14:paraId="3F4EF352" w14:textId="77777777" w:rsidTr="001513EC">
        <w:trPr>
          <w:trHeight w:val="170"/>
          <w:jc w:val="center"/>
        </w:trPr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B8844C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 w:rsidRPr="001340ED">
              <w:rPr>
                <w:b/>
              </w:rPr>
              <w:t>Variable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4A6907" w14:textId="77777777" w:rsidR="0029773D" w:rsidRPr="001340ED" w:rsidRDefault="00622188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 w:rsidRPr="001340ED">
              <w:rPr>
                <w:b/>
              </w:rPr>
              <w:t>RS</w:t>
            </w:r>
            <w:r w:rsidR="002F6E45" w:rsidRPr="001340ED">
              <w:rPr>
                <w:b/>
              </w:rPr>
              <w:t xml:space="preserve"> </w:t>
            </w:r>
          </w:p>
          <w:p w14:paraId="32B82B62" w14:textId="38E7879D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 w:rsidRPr="001340ED">
              <w:rPr>
                <w:b/>
              </w:rPr>
              <w:t>Cd-DTPA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F40EC6" w14:textId="77777777" w:rsidR="0029773D" w:rsidRPr="001340ED" w:rsidRDefault="00622188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 w:rsidRPr="001340ED">
              <w:rPr>
                <w:b/>
              </w:rPr>
              <w:t>NRS</w:t>
            </w:r>
            <w:r w:rsidR="002F6E45" w:rsidRPr="001340ED">
              <w:rPr>
                <w:b/>
              </w:rPr>
              <w:t xml:space="preserve"> </w:t>
            </w:r>
          </w:p>
          <w:p w14:paraId="5E65106D" w14:textId="5AD0665E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 w:rsidRPr="001340ED">
              <w:rPr>
                <w:b/>
              </w:rPr>
              <w:t>Cd-DTPA</w:t>
            </w:r>
          </w:p>
        </w:tc>
        <w:tc>
          <w:tcPr>
            <w:tcW w:w="1559" w:type="dxa"/>
            <w:vAlign w:val="center"/>
          </w:tcPr>
          <w:p w14:paraId="6634022B" w14:textId="4C2824D0" w:rsidR="002F6E45" w:rsidRPr="001340ED" w:rsidRDefault="00622188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 w:rsidRPr="001340ED">
              <w:rPr>
                <w:b/>
              </w:rPr>
              <w:t>R</w:t>
            </w:r>
            <w:r w:rsidR="00146809" w:rsidRPr="001340ED">
              <w:rPr>
                <w:b/>
              </w:rPr>
              <w:t>S</w:t>
            </w:r>
          </w:p>
          <w:p w14:paraId="74442899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 w:rsidRPr="001340ED">
              <w:rPr>
                <w:b/>
              </w:rPr>
              <w:t>Cd-DTPA</w:t>
            </w:r>
          </w:p>
        </w:tc>
        <w:tc>
          <w:tcPr>
            <w:tcW w:w="2126" w:type="dxa"/>
            <w:vAlign w:val="center"/>
          </w:tcPr>
          <w:p w14:paraId="5BAB6F0E" w14:textId="77777777" w:rsidR="0029773D" w:rsidRPr="001340ED" w:rsidRDefault="00622188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 w:rsidRPr="001340ED">
              <w:rPr>
                <w:b/>
              </w:rPr>
              <w:t>NRS</w:t>
            </w:r>
            <w:r w:rsidR="002F6E45" w:rsidRPr="001340ED">
              <w:rPr>
                <w:b/>
              </w:rPr>
              <w:t xml:space="preserve"> </w:t>
            </w:r>
          </w:p>
          <w:p w14:paraId="75D674E2" w14:textId="2BB8629A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 w:rsidRPr="001340ED">
              <w:rPr>
                <w:b/>
              </w:rPr>
              <w:t>Cd-DTPA</w:t>
            </w:r>
          </w:p>
        </w:tc>
      </w:tr>
      <w:tr w:rsidR="002F6E45" w:rsidRPr="001340ED" w14:paraId="75662FC4" w14:textId="77777777" w:rsidTr="001513EC">
        <w:trPr>
          <w:trHeight w:val="170"/>
          <w:jc w:val="center"/>
        </w:trPr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955F2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340ED">
              <w:t>pseudo-total Cd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C317DA" w14:textId="6265411A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color w:val="000000"/>
              </w:rPr>
            </w:pPr>
            <w:r w:rsidRPr="001340ED">
              <w:rPr>
                <w:bCs/>
                <w:color w:val="000000"/>
              </w:rPr>
              <w:t>0.84</w:t>
            </w:r>
            <w:r w:rsidR="00A757E4" w:rsidRPr="001340ED">
              <w:rPr>
                <w:bCs/>
                <w:color w:val="000000"/>
              </w:rPr>
              <w:t>*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76F876" w14:textId="617F7FB9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color w:val="000000"/>
              </w:rPr>
            </w:pPr>
            <w:r w:rsidRPr="001340ED">
              <w:rPr>
                <w:bCs/>
                <w:color w:val="000000"/>
              </w:rPr>
              <w:t>0.95</w:t>
            </w:r>
            <w:r w:rsidR="00A757E4" w:rsidRPr="001340ED">
              <w:rPr>
                <w:bCs/>
                <w:color w:val="000000"/>
              </w:rPr>
              <w:t>*</w:t>
            </w:r>
          </w:p>
        </w:tc>
        <w:tc>
          <w:tcPr>
            <w:tcW w:w="1559" w:type="dxa"/>
            <w:vAlign w:val="center"/>
          </w:tcPr>
          <w:p w14:paraId="3026A0DB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iCs/>
                <w:color w:val="000000"/>
              </w:rPr>
            </w:pPr>
            <w:r w:rsidRPr="001340ED">
              <w:rPr>
                <w:i/>
                <w:iCs/>
                <w:color w:val="000000"/>
              </w:rPr>
              <w:t>0.43</w:t>
            </w:r>
          </w:p>
        </w:tc>
        <w:tc>
          <w:tcPr>
            <w:tcW w:w="2126" w:type="dxa"/>
            <w:vAlign w:val="center"/>
          </w:tcPr>
          <w:p w14:paraId="54F5D12B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iCs/>
                <w:color w:val="000000"/>
              </w:rPr>
            </w:pPr>
            <w:r w:rsidRPr="001340ED">
              <w:rPr>
                <w:i/>
                <w:iCs/>
                <w:color w:val="000000"/>
              </w:rPr>
              <w:t>0.34</w:t>
            </w:r>
          </w:p>
        </w:tc>
      </w:tr>
      <w:tr w:rsidR="002F6E45" w:rsidRPr="001340ED" w14:paraId="4769C2AF" w14:textId="77777777" w:rsidTr="001513EC">
        <w:trPr>
          <w:trHeight w:val="170"/>
          <w:jc w:val="center"/>
        </w:trPr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3678A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340ED">
              <w:t>CEC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E8045A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000000"/>
              </w:rPr>
            </w:pPr>
            <w:r w:rsidRPr="001340ED">
              <w:rPr>
                <w:i/>
                <w:iCs/>
                <w:color w:val="000000"/>
              </w:rPr>
              <w:t>0.09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FBEE34" w14:textId="7353D104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color w:val="000000"/>
              </w:rPr>
            </w:pPr>
            <w:r w:rsidRPr="001340ED">
              <w:rPr>
                <w:bCs/>
                <w:color w:val="000000"/>
              </w:rPr>
              <w:t>-0.65</w:t>
            </w:r>
            <w:r w:rsidR="00A757E4" w:rsidRPr="001340ED">
              <w:rPr>
                <w:bCs/>
                <w:color w:val="000000"/>
              </w:rPr>
              <w:t>*</w:t>
            </w:r>
          </w:p>
        </w:tc>
        <w:tc>
          <w:tcPr>
            <w:tcW w:w="1559" w:type="dxa"/>
            <w:vAlign w:val="center"/>
          </w:tcPr>
          <w:p w14:paraId="4EEDFDF5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i/>
                <w:iCs/>
                <w:color w:val="000000"/>
              </w:rPr>
            </w:pPr>
            <w:r w:rsidRPr="001340ED">
              <w:rPr>
                <w:bCs/>
                <w:i/>
                <w:iCs/>
                <w:color w:val="000000"/>
              </w:rPr>
              <w:t>0.56</w:t>
            </w:r>
          </w:p>
        </w:tc>
        <w:tc>
          <w:tcPr>
            <w:tcW w:w="2126" w:type="dxa"/>
            <w:vAlign w:val="center"/>
          </w:tcPr>
          <w:p w14:paraId="1B347B45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iCs/>
                <w:color w:val="000000"/>
              </w:rPr>
            </w:pPr>
            <w:r w:rsidRPr="001340ED">
              <w:rPr>
                <w:i/>
                <w:iCs/>
                <w:color w:val="000000"/>
              </w:rPr>
              <w:t>-0.39</w:t>
            </w:r>
          </w:p>
        </w:tc>
      </w:tr>
      <w:tr w:rsidR="002F6E45" w:rsidRPr="001340ED" w14:paraId="5D01A9A9" w14:textId="77777777" w:rsidTr="001513EC">
        <w:trPr>
          <w:trHeight w:val="170"/>
          <w:jc w:val="center"/>
        </w:trPr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E8B64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340ED">
              <w:t xml:space="preserve">Urease 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1650AC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iCs/>
                <w:color w:val="000000"/>
              </w:rPr>
            </w:pPr>
            <w:r w:rsidRPr="001340ED">
              <w:rPr>
                <w:i/>
                <w:iCs/>
                <w:color w:val="000000"/>
              </w:rPr>
              <w:t>0.42</w:t>
            </w:r>
            <w:r w:rsidRPr="001340ED">
              <w:rPr>
                <w:b/>
                <w:color w:val="000000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21AC0D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iCs/>
                <w:color w:val="000000"/>
              </w:rPr>
            </w:pPr>
            <w:r w:rsidRPr="001340ED">
              <w:rPr>
                <w:i/>
                <w:iCs/>
                <w:color w:val="000000"/>
              </w:rPr>
              <w:t>-0.32</w:t>
            </w:r>
          </w:p>
        </w:tc>
        <w:tc>
          <w:tcPr>
            <w:tcW w:w="1559" w:type="dxa"/>
            <w:vAlign w:val="center"/>
          </w:tcPr>
          <w:p w14:paraId="1ED25933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000000"/>
              </w:rPr>
            </w:pPr>
            <w:r w:rsidRPr="001340ED">
              <w:rPr>
                <w:i/>
                <w:iCs/>
                <w:color w:val="000000"/>
              </w:rPr>
              <w:t>0.48</w:t>
            </w:r>
          </w:p>
        </w:tc>
        <w:tc>
          <w:tcPr>
            <w:tcW w:w="2126" w:type="dxa"/>
            <w:vAlign w:val="center"/>
          </w:tcPr>
          <w:p w14:paraId="06B4B147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000000"/>
              </w:rPr>
            </w:pPr>
            <w:r w:rsidRPr="001340ED">
              <w:rPr>
                <w:i/>
                <w:iCs/>
                <w:color w:val="000000"/>
              </w:rPr>
              <w:t>-0.01</w:t>
            </w:r>
          </w:p>
        </w:tc>
      </w:tr>
      <w:tr w:rsidR="002F6E45" w:rsidRPr="001340ED" w14:paraId="08260DFB" w14:textId="77777777" w:rsidTr="001513EC">
        <w:trPr>
          <w:trHeight w:val="170"/>
          <w:jc w:val="center"/>
        </w:trPr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6B36E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340ED">
              <w:t>Zn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AE402D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000000"/>
              </w:rPr>
            </w:pPr>
            <w:r w:rsidRPr="001340ED">
              <w:rPr>
                <w:bCs/>
                <w:i/>
                <w:iCs/>
                <w:color w:val="000000"/>
              </w:rPr>
              <w:t>0.45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E0E78B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iCs/>
                <w:color w:val="000000"/>
              </w:rPr>
            </w:pPr>
            <w:r w:rsidRPr="001340ED">
              <w:rPr>
                <w:i/>
                <w:iCs/>
                <w:color w:val="000000"/>
              </w:rPr>
              <w:t>-0.26</w:t>
            </w:r>
          </w:p>
        </w:tc>
        <w:tc>
          <w:tcPr>
            <w:tcW w:w="1559" w:type="dxa"/>
            <w:vAlign w:val="center"/>
          </w:tcPr>
          <w:p w14:paraId="381FC099" w14:textId="71868D79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i/>
                <w:iCs/>
              </w:rPr>
            </w:pPr>
            <w:r w:rsidRPr="001340ED">
              <w:rPr>
                <w:bCs/>
              </w:rPr>
              <w:t>0.75</w:t>
            </w:r>
            <w:r w:rsidR="00A757E4" w:rsidRPr="001340ED">
              <w:rPr>
                <w:bCs/>
              </w:rPr>
              <w:t>*</w:t>
            </w:r>
          </w:p>
        </w:tc>
        <w:tc>
          <w:tcPr>
            <w:tcW w:w="2126" w:type="dxa"/>
            <w:vAlign w:val="center"/>
          </w:tcPr>
          <w:p w14:paraId="352C8639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iCs/>
              </w:rPr>
            </w:pPr>
            <w:r w:rsidRPr="001340ED">
              <w:rPr>
                <w:i/>
                <w:iCs/>
              </w:rPr>
              <w:t>0.14</w:t>
            </w:r>
          </w:p>
        </w:tc>
      </w:tr>
      <w:tr w:rsidR="002F6E45" w:rsidRPr="001340ED" w14:paraId="4566CE7F" w14:textId="77777777" w:rsidTr="001513EC">
        <w:trPr>
          <w:trHeight w:val="170"/>
          <w:jc w:val="center"/>
        </w:trPr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2FE6C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340ED">
              <w:t>Ca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173D78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iCs/>
                <w:color w:val="000000"/>
                <w:vertAlign w:val="superscript"/>
              </w:rPr>
            </w:pPr>
            <w:r w:rsidRPr="001340ED">
              <w:rPr>
                <w:i/>
                <w:iCs/>
                <w:color w:val="000000"/>
              </w:rPr>
              <w:t>0.21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9DDBF7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iCs/>
                <w:color w:val="000000"/>
              </w:rPr>
            </w:pPr>
            <w:r w:rsidRPr="001340ED">
              <w:rPr>
                <w:bCs/>
                <w:i/>
                <w:iCs/>
                <w:color w:val="000000"/>
              </w:rPr>
              <w:t>-0.44</w:t>
            </w:r>
          </w:p>
        </w:tc>
        <w:tc>
          <w:tcPr>
            <w:tcW w:w="1559" w:type="dxa"/>
            <w:vAlign w:val="center"/>
          </w:tcPr>
          <w:p w14:paraId="3C0C757D" w14:textId="51EE4115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</w:rPr>
            </w:pPr>
            <w:r w:rsidRPr="001340ED">
              <w:rPr>
                <w:bCs/>
              </w:rPr>
              <w:t>0.61</w:t>
            </w:r>
            <w:r w:rsidR="00A757E4" w:rsidRPr="001340ED">
              <w:rPr>
                <w:bCs/>
              </w:rPr>
              <w:t>*</w:t>
            </w:r>
          </w:p>
        </w:tc>
        <w:tc>
          <w:tcPr>
            <w:tcW w:w="2126" w:type="dxa"/>
            <w:vAlign w:val="center"/>
          </w:tcPr>
          <w:p w14:paraId="4503FF52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i/>
                <w:iCs/>
              </w:rPr>
            </w:pPr>
            <w:r w:rsidRPr="001340ED">
              <w:rPr>
                <w:i/>
                <w:iCs/>
              </w:rPr>
              <w:t>0.46</w:t>
            </w:r>
          </w:p>
        </w:tc>
      </w:tr>
      <w:tr w:rsidR="002F6E45" w:rsidRPr="001340ED" w14:paraId="6D670E2F" w14:textId="77777777" w:rsidTr="001513EC">
        <w:trPr>
          <w:trHeight w:val="170"/>
          <w:jc w:val="center"/>
        </w:trPr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CB295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340ED">
              <w:t>Na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2BCCCE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iCs/>
                <w:color w:val="000000"/>
              </w:rPr>
            </w:pPr>
            <w:r w:rsidRPr="001340ED">
              <w:rPr>
                <w:i/>
                <w:iCs/>
                <w:color w:val="000000"/>
              </w:rPr>
              <w:t>-0.05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5CCA0A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i/>
                <w:iCs/>
                <w:color w:val="000000"/>
              </w:rPr>
            </w:pPr>
            <w:r w:rsidRPr="001340ED">
              <w:rPr>
                <w:bCs/>
                <w:i/>
                <w:iCs/>
                <w:color w:val="000000"/>
              </w:rPr>
              <w:t>-0.43</w:t>
            </w:r>
          </w:p>
        </w:tc>
        <w:tc>
          <w:tcPr>
            <w:tcW w:w="1559" w:type="dxa"/>
            <w:vAlign w:val="center"/>
          </w:tcPr>
          <w:p w14:paraId="17BF94E3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 w:rsidRPr="001340ED">
              <w:rPr>
                <w:i/>
                <w:iCs/>
              </w:rPr>
              <w:t>0.37</w:t>
            </w:r>
          </w:p>
        </w:tc>
        <w:tc>
          <w:tcPr>
            <w:tcW w:w="2126" w:type="dxa"/>
            <w:vAlign w:val="center"/>
          </w:tcPr>
          <w:p w14:paraId="2BBF853C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iCs/>
              </w:rPr>
            </w:pPr>
            <w:r w:rsidRPr="001340ED">
              <w:rPr>
                <w:i/>
                <w:iCs/>
              </w:rPr>
              <w:t>0.30</w:t>
            </w:r>
          </w:p>
        </w:tc>
      </w:tr>
      <w:tr w:rsidR="002F6E45" w:rsidRPr="001340ED" w14:paraId="7B9D5128" w14:textId="77777777" w:rsidTr="001513EC">
        <w:trPr>
          <w:trHeight w:val="170"/>
          <w:jc w:val="center"/>
        </w:trPr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8148A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340ED">
              <w:t>SOC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58C886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i/>
                <w:iCs/>
                <w:color w:val="000000"/>
              </w:rPr>
            </w:pPr>
            <w:r w:rsidRPr="001340ED">
              <w:rPr>
                <w:i/>
                <w:iCs/>
                <w:color w:val="000000"/>
              </w:rPr>
              <w:t>0.26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11A714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iCs/>
                <w:color w:val="000000"/>
              </w:rPr>
            </w:pPr>
            <w:r w:rsidRPr="001340ED">
              <w:rPr>
                <w:i/>
                <w:iCs/>
                <w:color w:val="000000"/>
              </w:rPr>
              <w:t>0.30</w:t>
            </w:r>
          </w:p>
        </w:tc>
        <w:tc>
          <w:tcPr>
            <w:tcW w:w="1559" w:type="dxa"/>
            <w:vAlign w:val="center"/>
          </w:tcPr>
          <w:p w14:paraId="6B438168" w14:textId="3C43B2A6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i/>
                <w:iCs/>
              </w:rPr>
            </w:pPr>
            <w:r w:rsidRPr="001340ED">
              <w:rPr>
                <w:bCs/>
              </w:rPr>
              <w:t>0.80</w:t>
            </w:r>
            <w:r w:rsidR="00A757E4" w:rsidRPr="001340ED">
              <w:rPr>
                <w:bCs/>
              </w:rPr>
              <w:t>*</w:t>
            </w:r>
          </w:p>
        </w:tc>
        <w:tc>
          <w:tcPr>
            <w:tcW w:w="2126" w:type="dxa"/>
            <w:vAlign w:val="center"/>
          </w:tcPr>
          <w:p w14:paraId="17C85624" w14:textId="3CE1C5F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i/>
                <w:iCs/>
              </w:rPr>
            </w:pPr>
            <w:r w:rsidRPr="001340ED">
              <w:rPr>
                <w:bCs/>
              </w:rPr>
              <w:t>0.64</w:t>
            </w:r>
            <w:r w:rsidR="00A757E4" w:rsidRPr="001340ED">
              <w:rPr>
                <w:bCs/>
              </w:rPr>
              <w:t>*</w:t>
            </w:r>
          </w:p>
        </w:tc>
      </w:tr>
      <w:tr w:rsidR="002F6E45" w:rsidRPr="001340ED" w14:paraId="23B57FBB" w14:textId="77777777" w:rsidTr="001513EC">
        <w:trPr>
          <w:trHeight w:val="170"/>
          <w:jc w:val="center"/>
        </w:trPr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F6091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340ED">
              <w:t>EA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689063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iCs/>
                <w:color w:val="000000"/>
              </w:rPr>
            </w:pPr>
            <w:r w:rsidRPr="001340ED">
              <w:rPr>
                <w:i/>
                <w:iCs/>
                <w:color w:val="000000"/>
              </w:rPr>
              <w:t>-0.30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780D84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iCs/>
                <w:color w:val="000000"/>
              </w:rPr>
            </w:pPr>
            <w:r w:rsidRPr="001340ED">
              <w:rPr>
                <w:i/>
                <w:iCs/>
                <w:color w:val="000000"/>
              </w:rPr>
              <w:t>-0.15</w:t>
            </w:r>
          </w:p>
        </w:tc>
        <w:tc>
          <w:tcPr>
            <w:tcW w:w="1559" w:type="dxa"/>
            <w:vAlign w:val="center"/>
          </w:tcPr>
          <w:p w14:paraId="41AB5BD7" w14:textId="0C2952FD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i/>
                <w:iCs/>
              </w:rPr>
            </w:pPr>
            <w:r w:rsidRPr="001340ED">
              <w:rPr>
                <w:bCs/>
              </w:rPr>
              <w:t>-0.77</w:t>
            </w:r>
            <w:r w:rsidR="00A757E4" w:rsidRPr="001340ED">
              <w:rPr>
                <w:bCs/>
              </w:rPr>
              <w:t>*</w:t>
            </w:r>
          </w:p>
        </w:tc>
        <w:tc>
          <w:tcPr>
            <w:tcW w:w="2126" w:type="dxa"/>
            <w:vAlign w:val="center"/>
          </w:tcPr>
          <w:p w14:paraId="65EF2D9B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iCs/>
              </w:rPr>
            </w:pPr>
            <w:r w:rsidRPr="001340ED">
              <w:rPr>
                <w:bCs/>
                <w:i/>
                <w:iCs/>
              </w:rPr>
              <w:t>-0.55</w:t>
            </w:r>
          </w:p>
        </w:tc>
      </w:tr>
      <w:tr w:rsidR="002F6E45" w:rsidRPr="001340ED" w14:paraId="4A11B769" w14:textId="77777777" w:rsidTr="001513EC">
        <w:trPr>
          <w:trHeight w:val="170"/>
          <w:jc w:val="center"/>
        </w:trPr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1FC68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340ED">
              <w:t>pH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6CE298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iCs/>
                <w:color w:val="000000"/>
              </w:rPr>
            </w:pPr>
            <w:r w:rsidRPr="001340ED">
              <w:rPr>
                <w:i/>
                <w:iCs/>
                <w:color w:val="000000"/>
              </w:rPr>
              <w:t>0.22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3DBFA1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i/>
                <w:iCs/>
                <w:color w:val="000000"/>
              </w:rPr>
            </w:pPr>
            <w:r w:rsidRPr="001340ED">
              <w:rPr>
                <w:i/>
                <w:iCs/>
                <w:color w:val="000000"/>
              </w:rPr>
              <w:t>-0.06</w:t>
            </w:r>
          </w:p>
        </w:tc>
        <w:tc>
          <w:tcPr>
            <w:tcW w:w="1559" w:type="dxa"/>
            <w:vAlign w:val="center"/>
          </w:tcPr>
          <w:p w14:paraId="79ED583B" w14:textId="28616EBB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  <w:i/>
                <w:iCs/>
              </w:rPr>
            </w:pPr>
            <w:r w:rsidRPr="001340ED">
              <w:rPr>
                <w:bCs/>
              </w:rPr>
              <w:t>0.72</w:t>
            </w:r>
            <w:r w:rsidR="00A757E4" w:rsidRPr="001340ED">
              <w:rPr>
                <w:bCs/>
              </w:rPr>
              <w:t>*</w:t>
            </w:r>
          </w:p>
        </w:tc>
        <w:tc>
          <w:tcPr>
            <w:tcW w:w="2126" w:type="dxa"/>
            <w:vAlign w:val="center"/>
          </w:tcPr>
          <w:p w14:paraId="215EB9FC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iCs/>
              </w:rPr>
            </w:pPr>
            <w:r w:rsidRPr="001340ED">
              <w:rPr>
                <w:i/>
                <w:iCs/>
              </w:rPr>
              <w:t>0.44</w:t>
            </w:r>
          </w:p>
        </w:tc>
      </w:tr>
      <w:tr w:rsidR="002F6E45" w:rsidRPr="001340ED" w14:paraId="7EC1CC4E" w14:textId="77777777" w:rsidTr="001513EC">
        <w:trPr>
          <w:trHeight w:val="170"/>
          <w:jc w:val="center"/>
        </w:trPr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62032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340ED">
              <w:t>K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FDEAF6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iCs/>
                <w:color w:val="000000"/>
              </w:rPr>
            </w:pPr>
            <w:r w:rsidRPr="001340ED">
              <w:rPr>
                <w:i/>
                <w:iCs/>
                <w:color w:val="000000"/>
              </w:rPr>
              <w:t>0.21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2BE68A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iCs/>
                <w:color w:val="000000"/>
              </w:rPr>
            </w:pPr>
            <w:r w:rsidRPr="001340ED">
              <w:rPr>
                <w:i/>
                <w:iCs/>
                <w:color w:val="000000"/>
              </w:rPr>
              <w:t>-0.05</w:t>
            </w:r>
          </w:p>
        </w:tc>
        <w:tc>
          <w:tcPr>
            <w:tcW w:w="1559" w:type="dxa"/>
            <w:vAlign w:val="center"/>
          </w:tcPr>
          <w:p w14:paraId="383809AF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Cs/>
              </w:rPr>
            </w:pPr>
            <w:r w:rsidRPr="001340ED">
              <w:rPr>
                <w:bCs/>
                <w:i/>
                <w:iCs/>
              </w:rPr>
              <w:t>0.22</w:t>
            </w:r>
          </w:p>
        </w:tc>
        <w:tc>
          <w:tcPr>
            <w:tcW w:w="2126" w:type="dxa"/>
            <w:vAlign w:val="center"/>
          </w:tcPr>
          <w:p w14:paraId="58D85856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 w:rsidRPr="001340ED">
              <w:rPr>
                <w:i/>
                <w:iCs/>
              </w:rPr>
              <w:t>0.03</w:t>
            </w:r>
          </w:p>
        </w:tc>
      </w:tr>
      <w:tr w:rsidR="002F6E45" w:rsidRPr="001340ED" w14:paraId="3C7B3146" w14:textId="77777777" w:rsidTr="001513EC">
        <w:trPr>
          <w:trHeight w:val="170"/>
          <w:jc w:val="center"/>
        </w:trPr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7D035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340ED">
              <w:t>P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8B7577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iCs/>
                <w:color w:val="000000"/>
              </w:rPr>
            </w:pPr>
            <w:r w:rsidRPr="001340ED">
              <w:rPr>
                <w:i/>
                <w:iCs/>
                <w:color w:val="000000"/>
              </w:rPr>
              <w:t>0.02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264BF1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iCs/>
                <w:color w:val="000000"/>
              </w:rPr>
            </w:pPr>
            <w:r w:rsidRPr="001340ED">
              <w:rPr>
                <w:i/>
                <w:iCs/>
                <w:color w:val="000000"/>
              </w:rPr>
              <w:t>0.20</w:t>
            </w:r>
          </w:p>
        </w:tc>
        <w:tc>
          <w:tcPr>
            <w:tcW w:w="1559" w:type="dxa"/>
            <w:vAlign w:val="center"/>
          </w:tcPr>
          <w:p w14:paraId="383C442D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iCs/>
              </w:rPr>
            </w:pPr>
            <w:r w:rsidRPr="001340ED">
              <w:rPr>
                <w:i/>
                <w:iCs/>
              </w:rPr>
              <w:t>0.20</w:t>
            </w:r>
          </w:p>
        </w:tc>
        <w:tc>
          <w:tcPr>
            <w:tcW w:w="2126" w:type="dxa"/>
            <w:vAlign w:val="center"/>
          </w:tcPr>
          <w:p w14:paraId="7B105433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iCs/>
              </w:rPr>
            </w:pPr>
            <w:r w:rsidRPr="001340ED">
              <w:rPr>
                <w:i/>
                <w:iCs/>
              </w:rPr>
              <w:t>0.15</w:t>
            </w:r>
          </w:p>
        </w:tc>
      </w:tr>
      <w:tr w:rsidR="002F6E45" w:rsidRPr="001340ED" w14:paraId="69C286C3" w14:textId="77777777" w:rsidTr="001513EC">
        <w:trPr>
          <w:trHeight w:val="170"/>
          <w:jc w:val="center"/>
        </w:trPr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E10F0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340ED">
              <w:t>Mg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7C9E1A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iCs/>
                <w:color w:val="000000"/>
              </w:rPr>
            </w:pPr>
            <w:r w:rsidRPr="001340ED">
              <w:rPr>
                <w:i/>
                <w:iCs/>
                <w:color w:val="000000"/>
              </w:rPr>
              <w:t>0.06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CA4041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iCs/>
                <w:color w:val="000000"/>
              </w:rPr>
            </w:pPr>
            <w:r w:rsidRPr="001340ED">
              <w:rPr>
                <w:i/>
                <w:iCs/>
                <w:color w:val="000000"/>
              </w:rPr>
              <w:t>-0.11</w:t>
            </w:r>
          </w:p>
        </w:tc>
        <w:tc>
          <w:tcPr>
            <w:tcW w:w="1559" w:type="dxa"/>
            <w:vAlign w:val="center"/>
          </w:tcPr>
          <w:p w14:paraId="021004A3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 w:rsidRPr="001340ED">
              <w:rPr>
                <w:bCs/>
                <w:i/>
                <w:iCs/>
              </w:rPr>
              <w:t>0.58</w:t>
            </w:r>
          </w:p>
        </w:tc>
        <w:tc>
          <w:tcPr>
            <w:tcW w:w="2126" w:type="dxa"/>
            <w:vAlign w:val="center"/>
          </w:tcPr>
          <w:p w14:paraId="3B8EA0FB" w14:textId="77777777" w:rsidR="002F6E45" w:rsidRPr="001340ED" w:rsidRDefault="002F6E45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 w:rsidRPr="001340ED">
              <w:rPr>
                <w:i/>
                <w:iCs/>
              </w:rPr>
              <w:t>0.21</w:t>
            </w:r>
          </w:p>
        </w:tc>
      </w:tr>
    </w:tbl>
    <w:p w14:paraId="66B8E5EB" w14:textId="56A94C67" w:rsidR="002F6E45" w:rsidRPr="001340ED" w:rsidRDefault="002F6E45" w:rsidP="002F6E45">
      <w:pPr>
        <w:spacing w:line="480" w:lineRule="auto"/>
        <w:jc w:val="both"/>
        <w:rPr>
          <w:lang w:val="en-US"/>
        </w:rPr>
      </w:pPr>
      <w:r w:rsidRPr="001340ED">
        <w:rPr>
          <w:lang w:val="en-US"/>
        </w:rPr>
        <w:t xml:space="preserve">Spearman correlation: </w:t>
      </w:r>
      <w:r w:rsidR="00A757E4" w:rsidRPr="001340ED">
        <w:rPr>
          <w:lang w:val="en-US"/>
        </w:rPr>
        <w:t>*</w:t>
      </w:r>
      <w:r w:rsidRPr="001340ED">
        <w:rPr>
          <w:lang w:val="en-US"/>
        </w:rPr>
        <w:t xml:space="preserve"> indicate a statistically significant correlation (p-value &lt; 0</w:t>
      </w:r>
      <w:r w:rsidR="00A7121A" w:rsidRPr="001340ED">
        <w:rPr>
          <w:lang w:val="en-US"/>
        </w:rPr>
        <w:t>.</w:t>
      </w:r>
      <w:r w:rsidRPr="001340ED">
        <w:rPr>
          <w:lang w:val="en-US"/>
        </w:rPr>
        <w:t>05) and italics values indicate a non-statistically significant correlation (p-value &gt; 0</w:t>
      </w:r>
      <w:r w:rsidR="00A7121A" w:rsidRPr="001340ED">
        <w:rPr>
          <w:lang w:val="en-US"/>
        </w:rPr>
        <w:t>.</w:t>
      </w:r>
      <w:r w:rsidRPr="001340ED">
        <w:rPr>
          <w:lang w:val="en-US"/>
        </w:rPr>
        <w:t>05).</w:t>
      </w:r>
    </w:p>
    <w:p w14:paraId="12AB006C" w14:textId="703535E5" w:rsidR="006E3E89" w:rsidRPr="001340ED" w:rsidRDefault="006E3E89">
      <w:pPr>
        <w:rPr>
          <w:lang w:val="en-US"/>
        </w:rPr>
      </w:pPr>
      <w:r w:rsidRPr="001340ED">
        <w:rPr>
          <w:lang w:val="en-US"/>
        </w:rPr>
        <w:br w:type="page"/>
      </w:r>
    </w:p>
    <w:p w14:paraId="71864AD8" w14:textId="703B050C" w:rsidR="00686204" w:rsidRPr="001340ED" w:rsidRDefault="00686204" w:rsidP="00686204">
      <w:pPr>
        <w:spacing w:line="360" w:lineRule="auto"/>
        <w:jc w:val="both"/>
        <w:rPr>
          <w:lang w:val="en-US"/>
        </w:rPr>
      </w:pPr>
      <w:r w:rsidRPr="001340ED">
        <w:rPr>
          <w:b/>
          <w:lang w:val="en-US"/>
        </w:rPr>
        <w:lastRenderedPageBreak/>
        <w:t xml:space="preserve">Table </w:t>
      </w:r>
      <w:r w:rsidR="006E75EF" w:rsidRPr="001340ED">
        <w:rPr>
          <w:b/>
          <w:lang w:val="en-US"/>
        </w:rPr>
        <w:t>S</w:t>
      </w:r>
      <w:r w:rsidR="005425EE" w:rsidRPr="001340ED">
        <w:rPr>
          <w:b/>
          <w:lang w:val="en-US"/>
        </w:rPr>
        <w:t>4</w:t>
      </w:r>
      <w:r w:rsidRPr="001340ED">
        <w:rPr>
          <w:lang w:val="en-US"/>
        </w:rPr>
        <w:t xml:space="preserve">. </w:t>
      </w:r>
      <w:r w:rsidR="008E60E7" w:rsidRPr="001340ED">
        <w:rPr>
          <w:lang w:val="en-US"/>
        </w:rPr>
        <w:t>Loadings</w:t>
      </w:r>
      <w:r w:rsidR="00D226B2" w:rsidRPr="001340ED">
        <w:rPr>
          <w:lang w:val="en-US"/>
        </w:rPr>
        <w:t xml:space="preserve"> of variables to PCs</w:t>
      </w:r>
      <w:r w:rsidRPr="001340ED">
        <w:rPr>
          <w:lang w:val="en-US"/>
        </w:rPr>
        <w:t xml:space="preserve"> for the two farms investigated in this work.</w:t>
      </w:r>
    </w:p>
    <w:tbl>
      <w:tblPr>
        <w:tblStyle w:val="Tablaconcuadrcula"/>
        <w:tblW w:w="11321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054"/>
        <w:gridCol w:w="883"/>
        <w:gridCol w:w="882"/>
        <w:gridCol w:w="1008"/>
        <w:gridCol w:w="1052"/>
        <w:gridCol w:w="1932"/>
        <w:gridCol w:w="862"/>
        <w:gridCol w:w="882"/>
        <w:gridCol w:w="883"/>
        <w:gridCol w:w="883"/>
      </w:tblGrid>
      <w:tr w:rsidR="008E60E7" w:rsidRPr="001340ED" w14:paraId="7CE976DB" w14:textId="77777777" w:rsidTr="00470DA6">
        <w:trPr>
          <w:trHeight w:val="568"/>
        </w:trPr>
        <w:tc>
          <w:tcPr>
            <w:tcW w:w="2054" w:type="dxa"/>
            <w:vAlign w:val="center"/>
          </w:tcPr>
          <w:p w14:paraId="1BC6F0B8" w14:textId="77777777" w:rsidR="008E60E7" w:rsidRPr="001340ED" w:rsidRDefault="008E60E7" w:rsidP="006E3E89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3825" w:type="dxa"/>
            <w:gridSpan w:val="4"/>
            <w:vAlign w:val="center"/>
          </w:tcPr>
          <w:p w14:paraId="6B3DF2CB" w14:textId="5D1EB0AF" w:rsidR="008E60E7" w:rsidRPr="001340ED" w:rsidRDefault="008E60E7" w:rsidP="006E3E89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340ED">
              <w:rPr>
                <w:b/>
                <w:bCs/>
                <w:i/>
                <w:iCs/>
                <w:lang w:val="en-US"/>
              </w:rPr>
              <w:t>La Perla</w:t>
            </w:r>
            <w:r w:rsidRPr="001340ED">
              <w:rPr>
                <w:b/>
                <w:bCs/>
                <w:lang w:val="en-US"/>
              </w:rPr>
              <w:t xml:space="preserve"> farm</w:t>
            </w:r>
          </w:p>
        </w:tc>
        <w:tc>
          <w:tcPr>
            <w:tcW w:w="1932" w:type="dxa"/>
            <w:vAlign w:val="center"/>
          </w:tcPr>
          <w:p w14:paraId="367B794C" w14:textId="77777777" w:rsidR="008E60E7" w:rsidRPr="001340ED" w:rsidRDefault="008E60E7" w:rsidP="006E3E89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3510" w:type="dxa"/>
            <w:gridSpan w:val="4"/>
            <w:vAlign w:val="center"/>
          </w:tcPr>
          <w:p w14:paraId="284868CE" w14:textId="18E22393" w:rsidR="008E60E7" w:rsidRPr="001340ED" w:rsidRDefault="008E60E7" w:rsidP="006E3E89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340ED">
              <w:rPr>
                <w:b/>
                <w:bCs/>
                <w:i/>
                <w:iCs/>
                <w:lang w:val="en-US"/>
              </w:rPr>
              <w:t>Los Cedros</w:t>
            </w:r>
            <w:r w:rsidRPr="001340ED">
              <w:rPr>
                <w:b/>
                <w:bCs/>
                <w:lang w:val="en-US"/>
              </w:rPr>
              <w:t xml:space="preserve"> farm</w:t>
            </w:r>
          </w:p>
        </w:tc>
      </w:tr>
      <w:tr w:rsidR="00D61B0B" w:rsidRPr="001340ED" w14:paraId="585BA2C9" w14:textId="77777777" w:rsidTr="00470DA6">
        <w:trPr>
          <w:trHeight w:val="568"/>
        </w:trPr>
        <w:tc>
          <w:tcPr>
            <w:tcW w:w="2054" w:type="dxa"/>
            <w:vAlign w:val="bottom"/>
          </w:tcPr>
          <w:p w14:paraId="2381AF77" w14:textId="4D9D86F5" w:rsidR="008E60E7" w:rsidRPr="001340ED" w:rsidRDefault="008E60E7" w:rsidP="008E60E7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883" w:type="dxa"/>
            <w:vAlign w:val="bottom"/>
          </w:tcPr>
          <w:p w14:paraId="41351E1B" w14:textId="2F4F38DA" w:rsidR="008E60E7" w:rsidRPr="001340ED" w:rsidRDefault="008E60E7" w:rsidP="008E60E7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b/>
                <w:bCs/>
                <w:color w:val="000000"/>
              </w:rPr>
              <w:t>PC1</w:t>
            </w:r>
          </w:p>
        </w:tc>
        <w:tc>
          <w:tcPr>
            <w:tcW w:w="882" w:type="dxa"/>
            <w:vAlign w:val="bottom"/>
          </w:tcPr>
          <w:p w14:paraId="2DD0BC4A" w14:textId="0D44C07D" w:rsidR="008E60E7" w:rsidRPr="001340ED" w:rsidRDefault="008E60E7" w:rsidP="008E60E7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b/>
                <w:bCs/>
                <w:color w:val="000000"/>
              </w:rPr>
              <w:t>PC2</w:t>
            </w:r>
          </w:p>
        </w:tc>
        <w:tc>
          <w:tcPr>
            <w:tcW w:w="1008" w:type="dxa"/>
            <w:vAlign w:val="bottom"/>
          </w:tcPr>
          <w:p w14:paraId="3BD42B7D" w14:textId="21994537" w:rsidR="008E60E7" w:rsidRPr="001340ED" w:rsidRDefault="008E60E7" w:rsidP="008E60E7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b/>
                <w:bCs/>
                <w:color w:val="000000"/>
              </w:rPr>
              <w:t>PC3</w:t>
            </w:r>
          </w:p>
        </w:tc>
        <w:tc>
          <w:tcPr>
            <w:tcW w:w="1052" w:type="dxa"/>
            <w:vAlign w:val="bottom"/>
          </w:tcPr>
          <w:p w14:paraId="5595349F" w14:textId="1001259A" w:rsidR="008E60E7" w:rsidRPr="001340ED" w:rsidRDefault="008E60E7" w:rsidP="008E60E7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b/>
                <w:bCs/>
                <w:color w:val="000000"/>
              </w:rPr>
              <w:t>PC4</w:t>
            </w:r>
          </w:p>
        </w:tc>
        <w:tc>
          <w:tcPr>
            <w:tcW w:w="1932" w:type="dxa"/>
            <w:vAlign w:val="bottom"/>
          </w:tcPr>
          <w:p w14:paraId="40EE06B6" w14:textId="31E1FF5C" w:rsidR="008E60E7" w:rsidRPr="001340ED" w:rsidRDefault="008E60E7" w:rsidP="008E60E7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1340ED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862" w:type="dxa"/>
            <w:vAlign w:val="bottom"/>
          </w:tcPr>
          <w:p w14:paraId="5810AC46" w14:textId="39E9299C" w:rsidR="008E60E7" w:rsidRPr="001340ED" w:rsidRDefault="008E60E7" w:rsidP="008E60E7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b/>
                <w:bCs/>
                <w:color w:val="000000"/>
              </w:rPr>
              <w:t>PC1</w:t>
            </w:r>
          </w:p>
        </w:tc>
        <w:tc>
          <w:tcPr>
            <w:tcW w:w="882" w:type="dxa"/>
            <w:vAlign w:val="bottom"/>
          </w:tcPr>
          <w:p w14:paraId="12ADE495" w14:textId="58927145" w:rsidR="008E60E7" w:rsidRPr="001340ED" w:rsidRDefault="008E60E7" w:rsidP="008E60E7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b/>
                <w:bCs/>
                <w:color w:val="000000"/>
              </w:rPr>
              <w:t>PC2</w:t>
            </w:r>
          </w:p>
        </w:tc>
        <w:tc>
          <w:tcPr>
            <w:tcW w:w="883" w:type="dxa"/>
            <w:vAlign w:val="bottom"/>
          </w:tcPr>
          <w:p w14:paraId="3426D1DD" w14:textId="05104E9E" w:rsidR="008E60E7" w:rsidRPr="001340ED" w:rsidRDefault="008E60E7" w:rsidP="008E60E7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b/>
                <w:bCs/>
                <w:color w:val="000000"/>
              </w:rPr>
              <w:t>PC3</w:t>
            </w:r>
          </w:p>
        </w:tc>
        <w:tc>
          <w:tcPr>
            <w:tcW w:w="883" w:type="dxa"/>
            <w:vAlign w:val="bottom"/>
          </w:tcPr>
          <w:p w14:paraId="504DEBCB" w14:textId="5DA4C21D" w:rsidR="008E60E7" w:rsidRPr="001340ED" w:rsidRDefault="008E60E7" w:rsidP="008E60E7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b/>
                <w:bCs/>
                <w:color w:val="000000"/>
              </w:rPr>
              <w:t>PC4</w:t>
            </w:r>
          </w:p>
        </w:tc>
      </w:tr>
      <w:tr w:rsidR="00D61B0B" w:rsidRPr="001340ED" w14:paraId="6AF584F3" w14:textId="77777777" w:rsidTr="00470DA6">
        <w:trPr>
          <w:trHeight w:val="568"/>
        </w:trPr>
        <w:tc>
          <w:tcPr>
            <w:tcW w:w="2054" w:type="dxa"/>
            <w:vAlign w:val="bottom"/>
          </w:tcPr>
          <w:p w14:paraId="4E80E344" w14:textId="2C8812DC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Mg</w:t>
            </w:r>
          </w:p>
        </w:tc>
        <w:tc>
          <w:tcPr>
            <w:tcW w:w="883" w:type="dxa"/>
            <w:vAlign w:val="bottom"/>
          </w:tcPr>
          <w:p w14:paraId="419B9746" w14:textId="5AD3CAEE" w:rsidR="00607F96" w:rsidRPr="001340ED" w:rsidRDefault="00607F96" w:rsidP="00607F9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340ED">
              <w:rPr>
                <w:b/>
                <w:bCs/>
                <w:color w:val="000000"/>
              </w:rPr>
              <w:t>0</w:t>
            </w:r>
            <w:r w:rsidR="00015492" w:rsidRPr="001340ED">
              <w:rPr>
                <w:b/>
                <w:bCs/>
                <w:color w:val="000000"/>
              </w:rPr>
              <w:t>.</w:t>
            </w:r>
            <w:r w:rsidRPr="001340ED">
              <w:rPr>
                <w:b/>
                <w:bCs/>
                <w:color w:val="000000"/>
              </w:rPr>
              <w:t>366</w:t>
            </w:r>
          </w:p>
        </w:tc>
        <w:tc>
          <w:tcPr>
            <w:tcW w:w="882" w:type="dxa"/>
            <w:vAlign w:val="bottom"/>
          </w:tcPr>
          <w:p w14:paraId="09071DAB" w14:textId="13CCD1DA" w:rsidR="00607F96" w:rsidRPr="001340ED" w:rsidRDefault="00607F96" w:rsidP="00607F9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340ED">
              <w:rPr>
                <w:color w:val="000000"/>
              </w:rPr>
              <w:t>-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222</w:t>
            </w:r>
          </w:p>
        </w:tc>
        <w:tc>
          <w:tcPr>
            <w:tcW w:w="1008" w:type="dxa"/>
            <w:vAlign w:val="bottom"/>
          </w:tcPr>
          <w:p w14:paraId="7109D64D" w14:textId="68FA8869" w:rsidR="00607F96" w:rsidRPr="001340ED" w:rsidRDefault="00607F96" w:rsidP="00607F9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340ED">
              <w:rPr>
                <w:color w:val="000000"/>
              </w:rPr>
              <w:t>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217</w:t>
            </w:r>
          </w:p>
        </w:tc>
        <w:tc>
          <w:tcPr>
            <w:tcW w:w="1052" w:type="dxa"/>
            <w:vAlign w:val="bottom"/>
          </w:tcPr>
          <w:p w14:paraId="216F361F" w14:textId="1213CD14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155</w:t>
            </w:r>
          </w:p>
        </w:tc>
        <w:tc>
          <w:tcPr>
            <w:tcW w:w="1932" w:type="dxa"/>
            <w:vAlign w:val="bottom"/>
          </w:tcPr>
          <w:p w14:paraId="1AC117EC" w14:textId="7D9E9C93" w:rsidR="00607F96" w:rsidRPr="001340ED" w:rsidRDefault="00607F96" w:rsidP="00607F96">
            <w:pPr>
              <w:spacing w:line="360" w:lineRule="auto"/>
              <w:jc w:val="center"/>
              <w:rPr>
                <w:color w:val="000000"/>
              </w:rPr>
            </w:pPr>
            <w:r w:rsidRPr="001340ED">
              <w:rPr>
                <w:color w:val="000000"/>
              </w:rPr>
              <w:t>SOC</w:t>
            </w:r>
          </w:p>
        </w:tc>
        <w:tc>
          <w:tcPr>
            <w:tcW w:w="862" w:type="dxa"/>
            <w:vAlign w:val="bottom"/>
          </w:tcPr>
          <w:p w14:paraId="427BF756" w14:textId="082ADE51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b/>
                <w:bCs/>
                <w:color w:val="000000"/>
              </w:rPr>
              <w:t>0</w:t>
            </w:r>
            <w:r w:rsidR="00015492" w:rsidRPr="001340ED">
              <w:rPr>
                <w:b/>
                <w:bCs/>
                <w:color w:val="000000"/>
              </w:rPr>
              <w:t>.</w:t>
            </w:r>
            <w:r w:rsidRPr="001340ED">
              <w:rPr>
                <w:b/>
                <w:bCs/>
                <w:color w:val="000000"/>
              </w:rPr>
              <w:t>382</w:t>
            </w:r>
          </w:p>
        </w:tc>
        <w:tc>
          <w:tcPr>
            <w:tcW w:w="882" w:type="dxa"/>
            <w:vAlign w:val="bottom"/>
          </w:tcPr>
          <w:p w14:paraId="28CC814D" w14:textId="579B1827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030</w:t>
            </w:r>
          </w:p>
        </w:tc>
        <w:tc>
          <w:tcPr>
            <w:tcW w:w="883" w:type="dxa"/>
            <w:vAlign w:val="bottom"/>
          </w:tcPr>
          <w:p w14:paraId="48891F65" w14:textId="6BF1FBAB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-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052</w:t>
            </w:r>
          </w:p>
        </w:tc>
        <w:tc>
          <w:tcPr>
            <w:tcW w:w="883" w:type="dxa"/>
            <w:vAlign w:val="bottom"/>
          </w:tcPr>
          <w:p w14:paraId="4F8636EA" w14:textId="5D37970A" w:rsidR="00607F96" w:rsidRPr="001340ED" w:rsidRDefault="00607F96" w:rsidP="00607F9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340ED">
              <w:rPr>
                <w:color w:val="000000"/>
              </w:rPr>
              <w:t>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152</w:t>
            </w:r>
          </w:p>
        </w:tc>
      </w:tr>
      <w:tr w:rsidR="00D61B0B" w:rsidRPr="001340ED" w14:paraId="66621E1D" w14:textId="77777777" w:rsidTr="00470DA6">
        <w:trPr>
          <w:trHeight w:val="568"/>
        </w:trPr>
        <w:tc>
          <w:tcPr>
            <w:tcW w:w="2054" w:type="dxa"/>
            <w:vAlign w:val="bottom"/>
          </w:tcPr>
          <w:p w14:paraId="67FA453A" w14:textId="6CCD3768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SOC</w:t>
            </w:r>
          </w:p>
        </w:tc>
        <w:tc>
          <w:tcPr>
            <w:tcW w:w="883" w:type="dxa"/>
            <w:vAlign w:val="bottom"/>
          </w:tcPr>
          <w:p w14:paraId="073EB218" w14:textId="77B6D494" w:rsidR="00607F96" w:rsidRPr="001340ED" w:rsidRDefault="00607F96" w:rsidP="00607F9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340ED">
              <w:rPr>
                <w:b/>
                <w:bCs/>
                <w:color w:val="000000"/>
              </w:rPr>
              <w:t>0</w:t>
            </w:r>
            <w:r w:rsidR="00015492" w:rsidRPr="001340ED">
              <w:rPr>
                <w:b/>
                <w:bCs/>
                <w:color w:val="000000"/>
              </w:rPr>
              <w:t>.</w:t>
            </w:r>
            <w:r w:rsidRPr="001340ED">
              <w:rPr>
                <w:b/>
                <w:bCs/>
                <w:color w:val="000000"/>
              </w:rPr>
              <w:t>364</w:t>
            </w:r>
          </w:p>
        </w:tc>
        <w:tc>
          <w:tcPr>
            <w:tcW w:w="882" w:type="dxa"/>
            <w:vAlign w:val="bottom"/>
          </w:tcPr>
          <w:p w14:paraId="0B42E50A" w14:textId="5402B0EA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150</w:t>
            </w:r>
          </w:p>
        </w:tc>
        <w:tc>
          <w:tcPr>
            <w:tcW w:w="1008" w:type="dxa"/>
            <w:vAlign w:val="bottom"/>
          </w:tcPr>
          <w:p w14:paraId="20596B74" w14:textId="58F638AB" w:rsidR="00607F96" w:rsidRPr="001340ED" w:rsidRDefault="00607F96" w:rsidP="00607F9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340ED">
              <w:rPr>
                <w:color w:val="000000"/>
              </w:rPr>
              <w:t>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364</w:t>
            </w:r>
          </w:p>
        </w:tc>
        <w:tc>
          <w:tcPr>
            <w:tcW w:w="1052" w:type="dxa"/>
            <w:vAlign w:val="bottom"/>
          </w:tcPr>
          <w:p w14:paraId="217C0B2C" w14:textId="192FE07F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046</w:t>
            </w:r>
          </w:p>
        </w:tc>
        <w:tc>
          <w:tcPr>
            <w:tcW w:w="1932" w:type="dxa"/>
            <w:vAlign w:val="bottom"/>
          </w:tcPr>
          <w:p w14:paraId="59534682" w14:textId="63D4861F" w:rsidR="00607F96" w:rsidRPr="001340ED" w:rsidRDefault="00607F96" w:rsidP="00607F96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1340ED">
              <w:rPr>
                <w:color w:val="000000"/>
              </w:rPr>
              <w:t>Mg</w:t>
            </w:r>
          </w:p>
        </w:tc>
        <w:tc>
          <w:tcPr>
            <w:tcW w:w="862" w:type="dxa"/>
            <w:vAlign w:val="bottom"/>
          </w:tcPr>
          <w:p w14:paraId="2EC55C25" w14:textId="6B052076" w:rsidR="00607F96" w:rsidRPr="001340ED" w:rsidRDefault="00607F96" w:rsidP="00607F9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340ED">
              <w:rPr>
                <w:b/>
                <w:bCs/>
                <w:color w:val="000000"/>
              </w:rPr>
              <w:t>0</w:t>
            </w:r>
            <w:r w:rsidR="00015492" w:rsidRPr="001340ED">
              <w:rPr>
                <w:b/>
                <w:bCs/>
                <w:color w:val="000000"/>
              </w:rPr>
              <w:t>.</w:t>
            </w:r>
            <w:r w:rsidRPr="001340ED">
              <w:rPr>
                <w:b/>
                <w:bCs/>
                <w:color w:val="000000"/>
              </w:rPr>
              <w:t>375</w:t>
            </w:r>
          </w:p>
        </w:tc>
        <w:tc>
          <w:tcPr>
            <w:tcW w:w="882" w:type="dxa"/>
            <w:vAlign w:val="bottom"/>
          </w:tcPr>
          <w:p w14:paraId="646CC404" w14:textId="32ACF919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105</w:t>
            </w:r>
          </w:p>
        </w:tc>
        <w:tc>
          <w:tcPr>
            <w:tcW w:w="883" w:type="dxa"/>
            <w:vAlign w:val="bottom"/>
          </w:tcPr>
          <w:p w14:paraId="3BA8BFB8" w14:textId="298BDE01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079</w:t>
            </w:r>
          </w:p>
        </w:tc>
        <w:tc>
          <w:tcPr>
            <w:tcW w:w="883" w:type="dxa"/>
            <w:vAlign w:val="bottom"/>
          </w:tcPr>
          <w:p w14:paraId="53CFCFC2" w14:textId="601A8F59" w:rsidR="00607F96" w:rsidRPr="001340ED" w:rsidRDefault="00607F96" w:rsidP="00607F9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340ED">
              <w:rPr>
                <w:color w:val="000000"/>
              </w:rPr>
              <w:t>-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176</w:t>
            </w:r>
          </w:p>
        </w:tc>
      </w:tr>
      <w:tr w:rsidR="00D61B0B" w:rsidRPr="001340ED" w14:paraId="17C30493" w14:textId="77777777" w:rsidTr="00470DA6">
        <w:trPr>
          <w:trHeight w:val="568"/>
        </w:trPr>
        <w:tc>
          <w:tcPr>
            <w:tcW w:w="2054" w:type="dxa"/>
            <w:vAlign w:val="bottom"/>
          </w:tcPr>
          <w:p w14:paraId="5D2A3A2A" w14:textId="44693BD2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Ca</w:t>
            </w:r>
          </w:p>
        </w:tc>
        <w:tc>
          <w:tcPr>
            <w:tcW w:w="883" w:type="dxa"/>
            <w:vAlign w:val="bottom"/>
          </w:tcPr>
          <w:p w14:paraId="38065239" w14:textId="17F062FD" w:rsidR="00607F96" w:rsidRPr="001340ED" w:rsidRDefault="00607F96" w:rsidP="00607F9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340ED">
              <w:rPr>
                <w:b/>
                <w:bCs/>
                <w:color w:val="000000"/>
              </w:rPr>
              <w:t>0</w:t>
            </w:r>
            <w:r w:rsidR="00015492" w:rsidRPr="001340ED">
              <w:rPr>
                <w:b/>
                <w:bCs/>
                <w:color w:val="000000"/>
              </w:rPr>
              <w:t>.</w:t>
            </w:r>
            <w:r w:rsidRPr="001340ED">
              <w:rPr>
                <w:b/>
                <w:bCs/>
                <w:color w:val="000000"/>
              </w:rPr>
              <w:t>360</w:t>
            </w:r>
          </w:p>
        </w:tc>
        <w:tc>
          <w:tcPr>
            <w:tcW w:w="882" w:type="dxa"/>
            <w:vAlign w:val="bottom"/>
          </w:tcPr>
          <w:p w14:paraId="658D1CF0" w14:textId="6170A7CF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-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345</w:t>
            </w:r>
          </w:p>
        </w:tc>
        <w:tc>
          <w:tcPr>
            <w:tcW w:w="1008" w:type="dxa"/>
            <w:vAlign w:val="bottom"/>
          </w:tcPr>
          <w:p w14:paraId="719C00EC" w14:textId="447FE02A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112</w:t>
            </w:r>
          </w:p>
        </w:tc>
        <w:tc>
          <w:tcPr>
            <w:tcW w:w="1052" w:type="dxa"/>
            <w:vAlign w:val="bottom"/>
          </w:tcPr>
          <w:p w14:paraId="08DC407E" w14:textId="19CE1BCF" w:rsidR="00607F96" w:rsidRPr="001340ED" w:rsidRDefault="00607F96" w:rsidP="00607F9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340ED">
              <w:rPr>
                <w:color w:val="000000"/>
              </w:rPr>
              <w:t>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158</w:t>
            </w:r>
          </w:p>
        </w:tc>
        <w:tc>
          <w:tcPr>
            <w:tcW w:w="1932" w:type="dxa"/>
            <w:vAlign w:val="bottom"/>
          </w:tcPr>
          <w:p w14:paraId="1BE918EA" w14:textId="5AB9AE23" w:rsidR="00607F96" w:rsidRPr="001340ED" w:rsidRDefault="00607F96" w:rsidP="00607F96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1340ED">
              <w:rPr>
                <w:color w:val="000000"/>
              </w:rPr>
              <w:t>Ca</w:t>
            </w:r>
          </w:p>
        </w:tc>
        <w:tc>
          <w:tcPr>
            <w:tcW w:w="862" w:type="dxa"/>
            <w:vAlign w:val="bottom"/>
          </w:tcPr>
          <w:p w14:paraId="04A2E4D7" w14:textId="095FC66B" w:rsidR="00607F96" w:rsidRPr="001340ED" w:rsidRDefault="00607F96" w:rsidP="00607F9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340ED">
              <w:rPr>
                <w:b/>
                <w:bCs/>
                <w:color w:val="000000"/>
              </w:rPr>
              <w:t>0</w:t>
            </w:r>
            <w:r w:rsidR="00015492" w:rsidRPr="001340ED">
              <w:rPr>
                <w:b/>
                <w:bCs/>
                <w:color w:val="000000"/>
              </w:rPr>
              <w:t>.</w:t>
            </w:r>
            <w:r w:rsidRPr="001340ED">
              <w:rPr>
                <w:b/>
                <w:bCs/>
                <w:color w:val="000000"/>
              </w:rPr>
              <w:t>359</w:t>
            </w:r>
          </w:p>
        </w:tc>
        <w:tc>
          <w:tcPr>
            <w:tcW w:w="882" w:type="dxa"/>
            <w:vAlign w:val="bottom"/>
          </w:tcPr>
          <w:p w14:paraId="7831AF05" w14:textId="062E8ED9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197</w:t>
            </w:r>
          </w:p>
        </w:tc>
        <w:tc>
          <w:tcPr>
            <w:tcW w:w="883" w:type="dxa"/>
            <w:vAlign w:val="bottom"/>
          </w:tcPr>
          <w:p w14:paraId="25144562" w14:textId="5EB1E1EB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117</w:t>
            </w:r>
          </w:p>
        </w:tc>
        <w:tc>
          <w:tcPr>
            <w:tcW w:w="883" w:type="dxa"/>
            <w:vAlign w:val="bottom"/>
          </w:tcPr>
          <w:p w14:paraId="15B6901A" w14:textId="2BE2E7C1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-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086</w:t>
            </w:r>
          </w:p>
        </w:tc>
      </w:tr>
      <w:tr w:rsidR="00D61B0B" w:rsidRPr="001340ED" w14:paraId="1FD022E7" w14:textId="77777777" w:rsidTr="00470DA6">
        <w:trPr>
          <w:trHeight w:val="568"/>
        </w:trPr>
        <w:tc>
          <w:tcPr>
            <w:tcW w:w="2054" w:type="dxa"/>
            <w:vAlign w:val="bottom"/>
          </w:tcPr>
          <w:p w14:paraId="2F9327B0" w14:textId="15B80C55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Cd-DTPA</w:t>
            </w:r>
          </w:p>
        </w:tc>
        <w:tc>
          <w:tcPr>
            <w:tcW w:w="883" w:type="dxa"/>
            <w:vAlign w:val="bottom"/>
          </w:tcPr>
          <w:p w14:paraId="3B664BD3" w14:textId="7C12778E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b/>
                <w:bCs/>
                <w:color w:val="000000"/>
              </w:rPr>
              <w:t>0</w:t>
            </w:r>
            <w:r w:rsidR="00015492" w:rsidRPr="001340ED">
              <w:rPr>
                <w:b/>
                <w:bCs/>
                <w:color w:val="000000"/>
              </w:rPr>
              <w:t>.</w:t>
            </w:r>
            <w:r w:rsidRPr="001340ED">
              <w:rPr>
                <w:b/>
                <w:bCs/>
                <w:color w:val="000000"/>
              </w:rPr>
              <w:t>341</w:t>
            </w:r>
          </w:p>
        </w:tc>
        <w:tc>
          <w:tcPr>
            <w:tcW w:w="882" w:type="dxa"/>
            <w:vAlign w:val="bottom"/>
          </w:tcPr>
          <w:p w14:paraId="5E77C307" w14:textId="6216160B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297</w:t>
            </w:r>
          </w:p>
        </w:tc>
        <w:tc>
          <w:tcPr>
            <w:tcW w:w="1008" w:type="dxa"/>
            <w:vAlign w:val="bottom"/>
          </w:tcPr>
          <w:p w14:paraId="3381DA88" w14:textId="5355FB9A" w:rsidR="00607F96" w:rsidRPr="001340ED" w:rsidRDefault="00607F96" w:rsidP="00607F9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340ED">
              <w:rPr>
                <w:color w:val="000000"/>
              </w:rPr>
              <w:t>-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359</w:t>
            </w:r>
          </w:p>
        </w:tc>
        <w:tc>
          <w:tcPr>
            <w:tcW w:w="1052" w:type="dxa"/>
            <w:vAlign w:val="bottom"/>
          </w:tcPr>
          <w:p w14:paraId="17A957F8" w14:textId="7A599B23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-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089</w:t>
            </w:r>
          </w:p>
        </w:tc>
        <w:tc>
          <w:tcPr>
            <w:tcW w:w="1932" w:type="dxa"/>
            <w:vAlign w:val="bottom"/>
          </w:tcPr>
          <w:p w14:paraId="7FD6BE78" w14:textId="5F945124" w:rsidR="00607F96" w:rsidRPr="001340ED" w:rsidRDefault="00607F96" w:rsidP="00607F96">
            <w:pPr>
              <w:spacing w:line="360" w:lineRule="auto"/>
              <w:jc w:val="center"/>
              <w:rPr>
                <w:color w:val="000000"/>
              </w:rPr>
            </w:pPr>
            <w:proofErr w:type="spellStart"/>
            <w:r w:rsidRPr="001340ED">
              <w:rPr>
                <w:color w:val="000000"/>
              </w:rPr>
              <w:t>Urease</w:t>
            </w:r>
            <w:proofErr w:type="spellEnd"/>
          </w:p>
        </w:tc>
        <w:tc>
          <w:tcPr>
            <w:tcW w:w="862" w:type="dxa"/>
            <w:vAlign w:val="bottom"/>
          </w:tcPr>
          <w:p w14:paraId="56A08049" w14:textId="0113960A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b/>
                <w:bCs/>
                <w:color w:val="000000"/>
              </w:rPr>
              <w:t>0</w:t>
            </w:r>
            <w:r w:rsidR="00015492" w:rsidRPr="001340ED">
              <w:rPr>
                <w:b/>
                <w:bCs/>
                <w:color w:val="000000"/>
              </w:rPr>
              <w:t>.</w:t>
            </w:r>
            <w:r w:rsidRPr="001340ED">
              <w:rPr>
                <w:b/>
                <w:bCs/>
                <w:color w:val="000000"/>
              </w:rPr>
              <w:t>352</w:t>
            </w:r>
          </w:p>
        </w:tc>
        <w:tc>
          <w:tcPr>
            <w:tcW w:w="882" w:type="dxa"/>
            <w:vAlign w:val="bottom"/>
          </w:tcPr>
          <w:p w14:paraId="66665D63" w14:textId="4143C3DB" w:rsidR="00607F96" w:rsidRPr="001340ED" w:rsidRDefault="00607F96" w:rsidP="00607F9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340ED">
              <w:rPr>
                <w:color w:val="000000"/>
              </w:rPr>
              <w:t>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048</w:t>
            </w:r>
          </w:p>
        </w:tc>
        <w:tc>
          <w:tcPr>
            <w:tcW w:w="883" w:type="dxa"/>
            <w:vAlign w:val="bottom"/>
          </w:tcPr>
          <w:p w14:paraId="00199C40" w14:textId="04B34F8F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-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272</w:t>
            </w:r>
          </w:p>
        </w:tc>
        <w:tc>
          <w:tcPr>
            <w:tcW w:w="883" w:type="dxa"/>
            <w:vAlign w:val="bottom"/>
          </w:tcPr>
          <w:p w14:paraId="718BEB55" w14:textId="08BEFFB5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-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222</w:t>
            </w:r>
          </w:p>
        </w:tc>
      </w:tr>
      <w:tr w:rsidR="00D61B0B" w:rsidRPr="001340ED" w14:paraId="46A0C386" w14:textId="77777777" w:rsidTr="00470DA6">
        <w:trPr>
          <w:trHeight w:val="568"/>
        </w:trPr>
        <w:tc>
          <w:tcPr>
            <w:tcW w:w="2054" w:type="dxa"/>
            <w:vAlign w:val="bottom"/>
          </w:tcPr>
          <w:p w14:paraId="0ED7C552" w14:textId="610C415A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1340ED">
              <w:rPr>
                <w:color w:val="000000"/>
              </w:rPr>
              <w:t>Urease</w:t>
            </w:r>
            <w:proofErr w:type="spellEnd"/>
          </w:p>
        </w:tc>
        <w:tc>
          <w:tcPr>
            <w:tcW w:w="883" w:type="dxa"/>
            <w:vAlign w:val="bottom"/>
          </w:tcPr>
          <w:p w14:paraId="06B9A69F" w14:textId="02DF09B2" w:rsidR="00607F96" w:rsidRPr="001340ED" w:rsidRDefault="00607F96" w:rsidP="00607F9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340ED">
              <w:rPr>
                <w:b/>
                <w:bCs/>
                <w:color w:val="000000"/>
              </w:rPr>
              <w:t>0</w:t>
            </w:r>
            <w:r w:rsidR="00015492" w:rsidRPr="001340ED">
              <w:rPr>
                <w:b/>
                <w:bCs/>
                <w:color w:val="000000"/>
              </w:rPr>
              <w:t>.</w:t>
            </w:r>
            <w:r w:rsidRPr="001340ED">
              <w:rPr>
                <w:b/>
                <w:bCs/>
                <w:color w:val="000000"/>
              </w:rPr>
              <w:t>340</w:t>
            </w:r>
          </w:p>
        </w:tc>
        <w:tc>
          <w:tcPr>
            <w:tcW w:w="882" w:type="dxa"/>
            <w:vAlign w:val="bottom"/>
          </w:tcPr>
          <w:p w14:paraId="1B39CE59" w14:textId="732C5EB2" w:rsidR="00607F96" w:rsidRPr="001340ED" w:rsidRDefault="00607F96" w:rsidP="00607F9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340ED">
              <w:rPr>
                <w:color w:val="000000"/>
              </w:rPr>
              <w:t>-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014</w:t>
            </w:r>
          </w:p>
        </w:tc>
        <w:tc>
          <w:tcPr>
            <w:tcW w:w="1008" w:type="dxa"/>
            <w:vAlign w:val="bottom"/>
          </w:tcPr>
          <w:p w14:paraId="13ADE2BC" w14:textId="2DBFFBF2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056</w:t>
            </w:r>
          </w:p>
        </w:tc>
        <w:tc>
          <w:tcPr>
            <w:tcW w:w="1052" w:type="dxa"/>
            <w:vAlign w:val="bottom"/>
          </w:tcPr>
          <w:p w14:paraId="10DFF4D5" w14:textId="310194D1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458</w:t>
            </w:r>
          </w:p>
        </w:tc>
        <w:tc>
          <w:tcPr>
            <w:tcW w:w="1932" w:type="dxa"/>
            <w:vAlign w:val="bottom"/>
          </w:tcPr>
          <w:p w14:paraId="38341C04" w14:textId="1D9C40CA" w:rsidR="00607F96" w:rsidRPr="001340ED" w:rsidRDefault="00607F96" w:rsidP="00607F96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1340ED">
              <w:rPr>
                <w:color w:val="000000"/>
              </w:rPr>
              <w:t>Cd-DTPA</w:t>
            </w:r>
          </w:p>
        </w:tc>
        <w:tc>
          <w:tcPr>
            <w:tcW w:w="862" w:type="dxa"/>
            <w:vAlign w:val="bottom"/>
          </w:tcPr>
          <w:p w14:paraId="7AC03B22" w14:textId="15E008FF" w:rsidR="00607F96" w:rsidRPr="001340ED" w:rsidRDefault="00607F96" w:rsidP="00607F9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340ED">
              <w:rPr>
                <w:b/>
                <w:bCs/>
                <w:color w:val="000000"/>
              </w:rPr>
              <w:t>0</w:t>
            </w:r>
            <w:r w:rsidR="00015492" w:rsidRPr="001340ED">
              <w:rPr>
                <w:b/>
                <w:bCs/>
                <w:color w:val="000000"/>
              </w:rPr>
              <w:t>.</w:t>
            </w:r>
            <w:r w:rsidRPr="001340ED">
              <w:rPr>
                <w:b/>
                <w:bCs/>
                <w:color w:val="000000"/>
              </w:rPr>
              <w:t>348</w:t>
            </w:r>
          </w:p>
        </w:tc>
        <w:tc>
          <w:tcPr>
            <w:tcW w:w="882" w:type="dxa"/>
            <w:vAlign w:val="bottom"/>
          </w:tcPr>
          <w:p w14:paraId="3BA98A8D" w14:textId="150F203D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237</w:t>
            </w:r>
          </w:p>
        </w:tc>
        <w:tc>
          <w:tcPr>
            <w:tcW w:w="883" w:type="dxa"/>
            <w:vAlign w:val="bottom"/>
          </w:tcPr>
          <w:p w14:paraId="72351F28" w14:textId="435EDB4F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-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049</w:t>
            </w:r>
          </w:p>
        </w:tc>
        <w:tc>
          <w:tcPr>
            <w:tcW w:w="883" w:type="dxa"/>
            <w:vAlign w:val="bottom"/>
          </w:tcPr>
          <w:p w14:paraId="7AF93CDC" w14:textId="705C85F0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337</w:t>
            </w:r>
          </w:p>
        </w:tc>
      </w:tr>
      <w:tr w:rsidR="00D61B0B" w:rsidRPr="001340ED" w14:paraId="7D6F93B3" w14:textId="77777777" w:rsidTr="00470DA6">
        <w:trPr>
          <w:trHeight w:val="568"/>
        </w:trPr>
        <w:tc>
          <w:tcPr>
            <w:tcW w:w="2054" w:type="dxa"/>
            <w:vAlign w:val="bottom"/>
          </w:tcPr>
          <w:p w14:paraId="2079D269" w14:textId="7F9355B9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Pseudo-total Cd</w:t>
            </w:r>
          </w:p>
        </w:tc>
        <w:tc>
          <w:tcPr>
            <w:tcW w:w="883" w:type="dxa"/>
            <w:vAlign w:val="bottom"/>
          </w:tcPr>
          <w:p w14:paraId="7C89BABE" w14:textId="7F9EF5F1" w:rsidR="00607F96" w:rsidRPr="001340ED" w:rsidRDefault="00607F96" w:rsidP="00607F9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340ED">
              <w:rPr>
                <w:b/>
                <w:bCs/>
                <w:color w:val="000000"/>
              </w:rPr>
              <w:t>0</w:t>
            </w:r>
            <w:r w:rsidR="00015492" w:rsidRPr="001340ED">
              <w:rPr>
                <w:b/>
                <w:bCs/>
                <w:color w:val="000000"/>
              </w:rPr>
              <w:t>.</w:t>
            </w:r>
            <w:r w:rsidRPr="001340ED">
              <w:rPr>
                <w:b/>
                <w:bCs/>
                <w:color w:val="000000"/>
              </w:rPr>
              <w:t>335</w:t>
            </w:r>
          </w:p>
        </w:tc>
        <w:tc>
          <w:tcPr>
            <w:tcW w:w="882" w:type="dxa"/>
            <w:vAlign w:val="bottom"/>
          </w:tcPr>
          <w:p w14:paraId="4ACDF87E" w14:textId="1D3E639F" w:rsidR="00607F96" w:rsidRPr="001340ED" w:rsidRDefault="00607F96" w:rsidP="00607F9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340ED">
              <w:rPr>
                <w:b/>
                <w:bCs/>
                <w:color w:val="000000"/>
              </w:rPr>
              <w:t>0</w:t>
            </w:r>
            <w:r w:rsidR="00015492" w:rsidRPr="001340ED">
              <w:rPr>
                <w:b/>
                <w:bCs/>
                <w:color w:val="000000"/>
              </w:rPr>
              <w:t>.</w:t>
            </w:r>
            <w:r w:rsidRPr="001340ED">
              <w:rPr>
                <w:b/>
                <w:bCs/>
                <w:color w:val="000000"/>
              </w:rPr>
              <w:t>322</w:t>
            </w:r>
          </w:p>
        </w:tc>
        <w:tc>
          <w:tcPr>
            <w:tcW w:w="1008" w:type="dxa"/>
            <w:vAlign w:val="bottom"/>
          </w:tcPr>
          <w:p w14:paraId="5AC2E226" w14:textId="4951AF79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-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334</w:t>
            </w:r>
          </w:p>
        </w:tc>
        <w:tc>
          <w:tcPr>
            <w:tcW w:w="1052" w:type="dxa"/>
            <w:vAlign w:val="bottom"/>
          </w:tcPr>
          <w:p w14:paraId="016AA69F" w14:textId="7FD8B035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-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178</w:t>
            </w:r>
          </w:p>
        </w:tc>
        <w:tc>
          <w:tcPr>
            <w:tcW w:w="1932" w:type="dxa"/>
            <w:vAlign w:val="bottom"/>
          </w:tcPr>
          <w:p w14:paraId="6A1623C3" w14:textId="40633C9E" w:rsidR="00607F96" w:rsidRPr="001340ED" w:rsidRDefault="00607F96" w:rsidP="00607F96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1340ED">
              <w:rPr>
                <w:color w:val="000000"/>
              </w:rPr>
              <w:t>P</w:t>
            </w:r>
          </w:p>
        </w:tc>
        <w:tc>
          <w:tcPr>
            <w:tcW w:w="862" w:type="dxa"/>
            <w:vAlign w:val="bottom"/>
          </w:tcPr>
          <w:p w14:paraId="7386DAEE" w14:textId="38CB94AA" w:rsidR="00607F96" w:rsidRPr="001340ED" w:rsidRDefault="00607F96" w:rsidP="00607F9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340ED">
              <w:rPr>
                <w:b/>
                <w:bCs/>
                <w:color w:val="000000"/>
              </w:rPr>
              <w:t>0</w:t>
            </w:r>
            <w:r w:rsidR="00015492" w:rsidRPr="001340ED">
              <w:rPr>
                <w:b/>
                <w:bCs/>
                <w:color w:val="000000"/>
              </w:rPr>
              <w:t>.</w:t>
            </w:r>
            <w:r w:rsidRPr="001340ED">
              <w:rPr>
                <w:b/>
                <w:bCs/>
                <w:color w:val="000000"/>
              </w:rPr>
              <w:t>319</w:t>
            </w:r>
          </w:p>
        </w:tc>
        <w:tc>
          <w:tcPr>
            <w:tcW w:w="882" w:type="dxa"/>
            <w:vAlign w:val="bottom"/>
          </w:tcPr>
          <w:p w14:paraId="1789CD02" w14:textId="789CB8D4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-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179</w:t>
            </w:r>
          </w:p>
        </w:tc>
        <w:tc>
          <w:tcPr>
            <w:tcW w:w="883" w:type="dxa"/>
            <w:vAlign w:val="bottom"/>
          </w:tcPr>
          <w:p w14:paraId="1C8A7E00" w14:textId="4D618BC4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152</w:t>
            </w:r>
          </w:p>
        </w:tc>
        <w:tc>
          <w:tcPr>
            <w:tcW w:w="883" w:type="dxa"/>
            <w:vAlign w:val="bottom"/>
          </w:tcPr>
          <w:p w14:paraId="0810894A" w14:textId="3652C3B7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-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183</w:t>
            </w:r>
          </w:p>
        </w:tc>
      </w:tr>
      <w:tr w:rsidR="00D61B0B" w:rsidRPr="001340ED" w14:paraId="6EE51662" w14:textId="77777777" w:rsidTr="00470DA6">
        <w:trPr>
          <w:trHeight w:val="568"/>
        </w:trPr>
        <w:tc>
          <w:tcPr>
            <w:tcW w:w="2054" w:type="dxa"/>
            <w:vAlign w:val="bottom"/>
          </w:tcPr>
          <w:p w14:paraId="3C824698" w14:textId="0C34EF92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Zn</w:t>
            </w:r>
          </w:p>
        </w:tc>
        <w:tc>
          <w:tcPr>
            <w:tcW w:w="883" w:type="dxa"/>
            <w:vAlign w:val="bottom"/>
          </w:tcPr>
          <w:p w14:paraId="6CDB05C4" w14:textId="2EFCDC63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297</w:t>
            </w:r>
          </w:p>
        </w:tc>
        <w:tc>
          <w:tcPr>
            <w:tcW w:w="882" w:type="dxa"/>
            <w:vAlign w:val="bottom"/>
          </w:tcPr>
          <w:p w14:paraId="29791429" w14:textId="465CE8B1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192</w:t>
            </w:r>
          </w:p>
        </w:tc>
        <w:tc>
          <w:tcPr>
            <w:tcW w:w="1008" w:type="dxa"/>
            <w:vAlign w:val="bottom"/>
          </w:tcPr>
          <w:p w14:paraId="2507285C" w14:textId="3CA3F83A" w:rsidR="00607F96" w:rsidRPr="001340ED" w:rsidRDefault="00607F96" w:rsidP="00607F9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340ED">
              <w:rPr>
                <w:color w:val="000000"/>
              </w:rPr>
              <w:t>-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439</w:t>
            </w:r>
          </w:p>
        </w:tc>
        <w:tc>
          <w:tcPr>
            <w:tcW w:w="1052" w:type="dxa"/>
            <w:vAlign w:val="bottom"/>
          </w:tcPr>
          <w:p w14:paraId="1EA4257E" w14:textId="5834CC3A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044</w:t>
            </w:r>
          </w:p>
        </w:tc>
        <w:tc>
          <w:tcPr>
            <w:tcW w:w="1932" w:type="dxa"/>
            <w:vAlign w:val="bottom"/>
          </w:tcPr>
          <w:p w14:paraId="7CFFB414" w14:textId="012D4DB8" w:rsidR="00607F96" w:rsidRPr="001340ED" w:rsidRDefault="00607F96" w:rsidP="00607F96">
            <w:pPr>
              <w:spacing w:line="360" w:lineRule="auto"/>
              <w:jc w:val="center"/>
              <w:rPr>
                <w:color w:val="000000"/>
              </w:rPr>
            </w:pPr>
            <w:r w:rsidRPr="001340ED">
              <w:rPr>
                <w:color w:val="000000"/>
              </w:rPr>
              <w:t>Pseudo-total Cd</w:t>
            </w:r>
          </w:p>
        </w:tc>
        <w:tc>
          <w:tcPr>
            <w:tcW w:w="862" w:type="dxa"/>
            <w:vAlign w:val="bottom"/>
          </w:tcPr>
          <w:p w14:paraId="1A3F24F9" w14:textId="180FE1F8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b/>
                <w:bCs/>
                <w:color w:val="000000"/>
              </w:rPr>
              <w:t>0</w:t>
            </w:r>
            <w:r w:rsidR="00015492" w:rsidRPr="001340ED">
              <w:rPr>
                <w:b/>
                <w:bCs/>
                <w:color w:val="000000"/>
              </w:rPr>
              <w:t>.</w:t>
            </w:r>
            <w:r w:rsidRPr="001340ED">
              <w:rPr>
                <w:b/>
                <w:bCs/>
                <w:color w:val="000000"/>
              </w:rPr>
              <w:t>303</w:t>
            </w:r>
          </w:p>
        </w:tc>
        <w:tc>
          <w:tcPr>
            <w:tcW w:w="882" w:type="dxa"/>
            <w:vAlign w:val="bottom"/>
          </w:tcPr>
          <w:p w14:paraId="037A21E7" w14:textId="62600527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-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230</w:t>
            </w:r>
          </w:p>
        </w:tc>
        <w:tc>
          <w:tcPr>
            <w:tcW w:w="883" w:type="dxa"/>
            <w:vAlign w:val="bottom"/>
          </w:tcPr>
          <w:p w14:paraId="7F734C4B" w14:textId="17D0C1EE" w:rsidR="00607F96" w:rsidRPr="001340ED" w:rsidRDefault="00607F96" w:rsidP="00607F9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340ED">
              <w:rPr>
                <w:color w:val="000000"/>
              </w:rPr>
              <w:t>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028</w:t>
            </w:r>
          </w:p>
        </w:tc>
        <w:tc>
          <w:tcPr>
            <w:tcW w:w="883" w:type="dxa"/>
            <w:vAlign w:val="bottom"/>
          </w:tcPr>
          <w:p w14:paraId="0542CDFD" w14:textId="7B4E0B56" w:rsidR="00607F96" w:rsidRPr="001340ED" w:rsidRDefault="00607F96" w:rsidP="00607F9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340ED">
              <w:rPr>
                <w:color w:val="000000"/>
              </w:rPr>
              <w:t>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591</w:t>
            </w:r>
          </w:p>
        </w:tc>
      </w:tr>
      <w:tr w:rsidR="00D61B0B" w:rsidRPr="001340ED" w14:paraId="0D5B3E0B" w14:textId="77777777" w:rsidTr="00470DA6">
        <w:trPr>
          <w:trHeight w:val="568"/>
        </w:trPr>
        <w:tc>
          <w:tcPr>
            <w:tcW w:w="2054" w:type="dxa"/>
            <w:vAlign w:val="bottom"/>
          </w:tcPr>
          <w:p w14:paraId="6598A5A2" w14:textId="2E3B01A8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K</w:t>
            </w:r>
          </w:p>
        </w:tc>
        <w:tc>
          <w:tcPr>
            <w:tcW w:w="883" w:type="dxa"/>
            <w:vAlign w:val="bottom"/>
          </w:tcPr>
          <w:p w14:paraId="2C1737C1" w14:textId="6F2CBAB1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270</w:t>
            </w:r>
          </w:p>
        </w:tc>
        <w:tc>
          <w:tcPr>
            <w:tcW w:w="882" w:type="dxa"/>
            <w:vAlign w:val="bottom"/>
          </w:tcPr>
          <w:p w14:paraId="11C2C347" w14:textId="6AAAABCD" w:rsidR="00607F96" w:rsidRPr="001340ED" w:rsidRDefault="00607F96" w:rsidP="00607F9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340ED">
              <w:rPr>
                <w:color w:val="000000"/>
              </w:rPr>
              <w:t>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184</w:t>
            </w:r>
          </w:p>
        </w:tc>
        <w:tc>
          <w:tcPr>
            <w:tcW w:w="1008" w:type="dxa"/>
            <w:vAlign w:val="bottom"/>
          </w:tcPr>
          <w:p w14:paraId="77CA3E4D" w14:textId="4792F354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470</w:t>
            </w:r>
          </w:p>
        </w:tc>
        <w:tc>
          <w:tcPr>
            <w:tcW w:w="1052" w:type="dxa"/>
            <w:vAlign w:val="bottom"/>
          </w:tcPr>
          <w:p w14:paraId="24C50311" w14:textId="36C88F58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-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309</w:t>
            </w:r>
          </w:p>
        </w:tc>
        <w:tc>
          <w:tcPr>
            <w:tcW w:w="1932" w:type="dxa"/>
            <w:vAlign w:val="bottom"/>
          </w:tcPr>
          <w:p w14:paraId="0A31302B" w14:textId="6CCF79A3" w:rsidR="00607F96" w:rsidRPr="001340ED" w:rsidRDefault="00607F96" w:rsidP="00607F96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1340ED">
              <w:rPr>
                <w:color w:val="000000"/>
              </w:rPr>
              <w:t>K</w:t>
            </w:r>
          </w:p>
        </w:tc>
        <w:tc>
          <w:tcPr>
            <w:tcW w:w="862" w:type="dxa"/>
            <w:vAlign w:val="bottom"/>
          </w:tcPr>
          <w:p w14:paraId="351356A7" w14:textId="1519B8DC" w:rsidR="00607F96" w:rsidRPr="001340ED" w:rsidRDefault="00607F96" w:rsidP="00607F9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340ED">
              <w:rPr>
                <w:color w:val="000000"/>
              </w:rPr>
              <w:t>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193</w:t>
            </w:r>
          </w:p>
        </w:tc>
        <w:tc>
          <w:tcPr>
            <w:tcW w:w="882" w:type="dxa"/>
            <w:vAlign w:val="bottom"/>
          </w:tcPr>
          <w:p w14:paraId="41F01657" w14:textId="198EA12D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-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259</w:t>
            </w:r>
          </w:p>
        </w:tc>
        <w:tc>
          <w:tcPr>
            <w:tcW w:w="883" w:type="dxa"/>
            <w:vAlign w:val="bottom"/>
          </w:tcPr>
          <w:p w14:paraId="3295E0FF" w14:textId="523A968C" w:rsidR="00607F96" w:rsidRPr="001340ED" w:rsidRDefault="00607F96" w:rsidP="00607F9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340ED">
              <w:rPr>
                <w:color w:val="000000"/>
              </w:rPr>
              <w:t>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589</w:t>
            </w:r>
          </w:p>
        </w:tc>
        <w:tc>
          <w:tcPr>
            <w:tcW w:w="883" w:type="dxa"/>
            <w:vAlign w:val="bottom"/>
          </w:tcPr>
          <w:p w14:paraId="3AE564DD" w14:textId="35FAF676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-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464</w:t>
            </w:r>
          </w:p>
        </w:tc>
      </w:tr>
      <w:tr w:rsidR="00D61B0B" w:rsidRPr="001340ED" w14:paraId="29C0A368" w14:textId="77777777" w:rsidTr="00470DA6">
        <w:trPr>
          <w:trHeight w:val="568"/>
        </w:trPr>
        <w:tc>
          <w:tcPr>
            <w:tcW w:w="2054" w:type="dxa"/>
            <w:vAlign w:val="bottom"/>
          </w:tcPr>
          <w:p w14:paraId="0067D19D" w14:textId="4BF4B0EA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P</w:t>
            </w:r>
          </w:p>
        </w:tc>
        <w:tc>
          <w:tcPr>
            <w:tcW w:w="883" w:type="dxa"/>
            <w:vAlign w:val="bottom"/>
          </w:tcPr>
          <w:p w14:paraId="29E12E8E" w14:textId="2DD6E4EF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111</w:t>
            </w:r>
          </w:p>
        </w:tc>
        <w:tc>
          <w:tcPr>
            <w:tcW w:w="882" w:type="dxa"/>
            <w:vAlign w:val="bottom"/>
          </w:tcPr>
          <w:p w14:paraId="3EC3D21B" w14:textId="702C4A55" w:rsidR="00607F96" w:rsidRPr="001340ED" w:rsidRDefault="00607F96" w:rsidP="00607F9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340ED">
              <w:rPr>
                <w:color w:val="000000"/>
              </w:rPr>
              <w:t>-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347</w:t>
            </w:r>
          </w:p>
        </w:tc>
        <w:tc>
          <w:tcPr>
            <w:tcW w:w="1008" w:type="dxa"/>
            <w:vAlign w:val="bottom"/>
          </w:tcPr>
          <w:p w14:paraId="796039D6" w14:textId="3C95ABC7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-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051</w:t>
            </w:r>
          </w:p>
        </w:tc>
        <w:tc>
          <w:tcPr>
            <w:tcW w:w="1052" w:type="dxa"/>
            <w:vAlign w:val="bottom"/>
          </w:tcPr>
          <w:p w14:paraId="7B97B363" w14:textId="760D5B50" w:rsidR="00607F96" w:rsidRPr="001340ED" w:rsidRDefault="00607F96" w:rsidP="00607F9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340ED">
              <w:rPr>
                <w:color w:val="000000"/>
              </w:rPr>
              <w:t>-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737</w:t>
            </w:r>
          </w:p>
        </w:tc>
        <w:tc>
          <w:tcPr>
            <w:tcW w:w="1932" w:type="dxa"/>
            <w:vAlign w:val="bottom"/>
          </w:tcPr>
          <w:p w14:paraId="6BF31656" w14:textId="0E3AC7F3" w:rsidR="00607F96" w:rsidRPr="001340ED" w:rsidRDefault="00607F96" w:rsidP="00607F96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1340ED">
              <w:rPr>
                <w:color w:val="000000"/>
              </w:rPr>
              <w:t>Zn</w:t>
            </w:r>
          </w:p>
        </w:tc>
        <w:tc>
          <w:tcPr>
            <w:tcW w:w="862" w:type="dxa"/>
            <w:vAlign w:val="bottom"/>
          </w:tcPr>
          <w:p w14:paraId="05C9C57E" w14:textId="1819F8D6" w:rsidR="00607F96" w:rsidRPr="001340ED" w:rsidRDefault="00607F96" w:rsidP="00607F9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340ED">
              <w:rPr>
                <w:color w:val="000000"/>
              </w:rPr>
              <w:t>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004</w:t>
            </w:r>
          </w:p>
        </w:tc>
        <w:tc>
          <w:tcPr>
            <w:tcW w:w="882" w:type="dxa"/>
            <w:vAlign w:val="bottom"/>
          </w:tcPr>
          <w:p w14:paraId="28AA353D" w14:textId="4090F953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517</w:t>
            </w:r>
          </w:p>
        </w:tc>
        <w:tc>
          <w:tcPr>
            <w:tcW w:w="883" w:type="dxa"/>
            <w:vAlign w:val="bottom"/>
          </w:tcPr>
          <w:p w14:paraId="24C91D0F" w14:textId="3662169E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591</w:t>
            </w:r>
          </w:p>
        </w:tc>
        <w:tc>
          <w:tcPr>
            <w:tcW w:w="883" w:type="dxa"/>
            <w:vAlign w:val="bottom"/>
          </w:tcPr>
          <w:p w14:paraId="526C8F41" w14:textId="685061BB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268</w:t>
            </w:r>
          </w:p>
        </w:tc>
      </w:tr>
      <w:tr w:rsidR="00D61B0B" w:rsidRPr="001340ED" w14:paraId="5EB2F775" w14:textId="77777777" w:rsidTr="00470DA6">
        <w:trPr>
          <w:trHeight w:val="568"/>
        </w:trPr>
        <w:tc>
          <w:tcPr>
            <w:tcW w:w="2054" w:type="dxa"/>
            <w:vAlign w:val="bottom"/>
          </w:tcPr>
          <w:p w14:paraId="5E498ABF" w14:textId="36556A40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pH</w:t>
            </w:r>
          </w:p>
        </w:tc>
        <w:tc>
          <w:tcPr>
            <w:tcW w:w="883" w:type="dxa"/>
            <w:vAlign w:val="bottom"/>
          </w:tcPr>
          <w:p w14:paraId="465CA38B" w14:textId="29C5135C" w:rsidR="00607F96" w:rsidRPr="001340ED" w:rsidRDefault="00607F96" w:rsidP="00607F9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340ED">
              <w:rPr>
                <w:color w:val="000000"/>
              </w:rPr>
              <w:t>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025</w:t>
            </w:r>
          </w:p>
        </w:tc>
        <w:tc>
          <w:tcPr>
            <w:tcW w:w="882" w:type="dxa"/>
            <w:vAlign w:val="bottom"/>
          </w:tcPr>
          <w:p w14:paraId="6AFAE362" w14:textId="5CF01E15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-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538</w:t>
            </w:r>
          </w:p>
        </w:tc>
        <w:tc>
          <w:tcPr>
            <w:tcW w:w="1008" w:type="dxa"/>
            <w:vAlign w:val="bottom"/>
          </w:tcPr>
          <w:p w14:paraId="35F22947" w14:textId="7413949F" w:rsidR="00607F96" w:rsidRPr="001340ED" w:rsidRDefault="00607F96" w:rsidP="00607F9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340ED">
              <w:rPr>
                <w:color w:val="000000"/>
              </w:rPr>
              <w:t>-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380</w:t>
            </w:r>
          </w:p>
        </w:tc>
        <w:tc>
          <w:tcPr>
            <w:tcW w:w="1052" w:type="dxa"/>
            <w:vAlign w:val="bottom"/>
          </w:tcPr>
          <w:p w14:paraId="26265A3E" w14:textId="6F126F3C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179</w:t>
            </w:r>
          </w:p>
        </w:tc>
        <w:tc>
          <w:tcPr>
            <w:tcW w:w="1932" w:type="dxa"/>
            <w:vAlign w:val="bottom"/>
          </w:tcPr>
          <w:p w14:paraId="69CE1826" w14:textId="4E83F785" w:rsidR="00607F96" w:rsidRPr="001340ED" w:rsidRDefault="00607F96" w:rsidP="00607F96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1340ED">
              <w:rPr>
                <w:color w:val="000000"/>
              </w:rPr>
              <w:t>pH</w:t>
            </w:r>
          </w:p>
        </w:tc>
        <w:tc>
          <w:tcPr>
            <w:tcW w:w="862" w:type="dxa"/>
            <w:vAlign w:val="bottom"/>
          </w:tcPr>
          <w:p w14:paraId="2860C102" w14:textId="573BA968" w:rsidR="00607F96" w:rsidRPr="001340ED" w:rsidRDefault="00607F96" w:rsidP="00607F9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340ED">
              <w:rPr>
                <w:color w:val="000000"/>
              </w:rPr>
              <w:t>-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022</w:t>
            </w:r>
          </w:p>
        </w:tc>
        <w:tc>
          <w:tcPr>
            <w:tcW w:w="882" w:type="dxa"/>
            <w:vAlign w:val="bottom"/>
          </w:tcPr>
          <w:p w14:paraId="22D94451" w14:textId="4D02CFC5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b/>
                <w:bCs/>
                <w:color w:val="000000"/>
              </w:rPr>
              <w:t>0</w:t>
            </w:r>
            <w:r w:rsidR="00015492" w:rsidRPr="001340ED">
              <w:rPr>
                <w:b/>
                <w:bCs/>
                <w:color w:val="000000"/>
              </w:rPr>
              <w:t>.</w:t>
            </w:r>
            <w:r w:rsidRPr="001340ED">
              <w:rPr>
                <w:b/>
                <w:bCs/>
                <w:color w:val="000000"/>
              </w:rPr>
              <w:t>680</w:t>
            </w:r>
          </w:p>
        </w:tc>
        <w:tc>
          <w:tcPr>
            <w:tcW w:w="883" w:type="dxa"/>
            <w:vAlign w:val="bottom"/>
          </w:tcPr>
          <w:p w14:paraId="041EA20F" w14:textId="401540C5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-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234</w:t>
            </w:r>
          </w:p>
        </w:tc>
        <w:tc>
          <w:tcPr>
            <w:tcW w:w="883" w:type="dxa"/>
            <w:vAlign w:val="bottom"/>
          </w:tcPr>
          <w:p w14:paraId="263BC9A1" w14:textId="054DA1AA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-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302</w:t>
            </w:r>
          </w:p>
        </w:tc>
      </w:tr>
      <w:tr w:rsidR="00D61B0B" w:rsidRPr="001340ED" w14:paraId="74E3C3E7" w14:textId="77777777" w:rsidTr="00470DA6">
        <w:trPr>
          <w:trHeight w:val="568"/>
        </w:trPr>
        <w:tc>
          <w:tcPr>
            <w:tcW w:w="2054" w:type="dxa"/>
            <w:vAlign w:val="bottom"/>
          </w:tcPr>
          <w:p w14:paraId="0E482023" w14:textId="057E8C14" w:rsidR="00607F96" w:rsidRPr="001340ED" w:rsidRDefault="00607F96" w:rsidP="00607F96">
            <w:pPr>
              <w:spacing w:line="360" w:lineRule="auto"/>
              <w:jc w:val="center"/>
              <w:rPr>
                <w:color w:val="000000"/>
              </w:rPr>
            </w:pPr>
            <w:r w:rsidRPr="001340ED">
              <w:rPr>
                <w:color w:val="000000"/>
              </w:rPr>
              <w:t>EA</w:t>
            </w:r>
          </w:p>
        </w:tc>
        <w:tc>
          <w:tcPr>
            <w:tcW w:w="883" w:type="dxa"/>
            <w:vAlign w:val="bottom"/>
          </w:tcPr>
          <w:p w14:paraId="0005A11B" w14:textId="39A0E66C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-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292</w:t>
            </w:r>
          </w:p>
        </w:tc>
        <w:tc>
          <w:tcPr>
            <w:tcW w:w="882" w:type="dxa"/>
            <w:vAlign w:val="bottom"/>
          </w:tcPr>
          <w:p w14:paraId="730239BC" w14:textId="6393ADEC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370</w:t>
            </w:r>
          </w:p>
        </w:tc>
        <w:tc>
          <w:tcPr>
            <w:tcW w:w="1008" w:type="dxa"/>
            <w:vAlign w:val="bottom"/>
          </w:tcPr>
          <w:p w14:paraId="376DD297" w14:textId="6F680772" w:rsidR="00607F96" w:rsidRPr="001340ED" w:rsidRDefault="00607F96" w:rsidP="00607F9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340ED">
              <w:rPr>
                <w:color w:val="000000"/>
              </w:rPr>
              <w:t>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062</w:t>
            </w:r>
          </w:p>
        </w:tc>
        <w:tc>
          <w:tcPr>
            <w:tcW w:w="1052" w:type="dxa"/>
            <w:vAlign w:val="bottom"/>
          </w:tcPr>
          <w:p w14:paraId="0B34C4D9" w14:textId="6B5EDB43" w:rsidR="00607F96" w:rsidRPr="001340ED" w:rsidRDefault="00607F96" w:rsidP="00607F96">
            <w:pPr>
              <w:spacing w:line="360" w:lineRule="auto"/>
              <w:jc w:val="center"/>
              <w:rPr>
                <w:lang w:val="en-US"/>
              </w:rPr>
            </w:pPr>
            <w:r w:rsidRPr="001340ED">
              <w:rPr>
                <w:color w:val="000000"/>
              </w:rPr>
              <w:t>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165</w:t>
            </w:r>
          </w:p>
        </w:tc>
        <w:tc>
          <w:tcPr>
            <w:tcW w:w="1932" w:type="dxa"/>
            <w:vAlign w:val="bottom"/>
          </w:tcPr>
          <w:p w14:paraId="56152B34" w14:textId="00D99AF3" w:rsidR="00607F96" w:rsidRPr="001340ED" w:rsidRDefault="00607F96" w:rsidP="00607F96">
            <w:pPr>
              <w:spacing w:line="360" w:lineRule="auto"/>
              <w:jc w:val="center"/>
              <w:rPr>
                <w:color w:val="000000"/>
              </w:rPr>
            </w:pPr>
            <w:r w:rsidRPr="001340ED">
              <w:rPr>
                <w:color w:val="000000"/>
              </w:rPr>
              <w:t>EA</w:t>
            </w:r>
          </w:p>
        </w:tc>
        <w:tc>
          <w:tcPr>
            <w:tcW w:w="862" w:type="dxa"/>
            <w:vAlign w:val="bottom"/>
          </w:tcPr>
          <w:p w14:paraId="02707215" w14:textId="17D79EAA" w:rsidR="00607F96" w:rsidRPr="001340ED" w:rsidRDefault="00607F96" w:rsidP="00607F96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1340ED">
              <w:rPr>
                <w:color w:val="000000"/>
              </w:rPr>
              <w:t>-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328</w:t>
            </w:r>
          </w:p>
        </w:tc>
        <w:tc>
          <w:tcPr>
            <w:tcW w:w="882" w:type="dxa"/>
            <w:vAlign w:val="bottom"/>
          </w:tcPr>
          <w:p w14:paraId="2ED53A6A" w14:textId="6BEF5DD7" w:rsidR="00607F96" w:rsidRPr="001340ED" w:rsidRDefault="00607F96" w:rsidP="00607F96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1340ED">
              <w:rPr>
                <w:color w:val="000000"/>
              </w:rPr>
              <w:t>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097</w:t>
            </w:r>
          </w:p>
        </w:tc>
        <w:tc>
          <w:tcPr>
            <w:tcW w:w="883" w:type="dxa"/>
            <w:vAlign w:val="bottom"/>
          </w:tcPr>
          <w:p w14:paraId="452EC37C" w14:textId="05532038" w:rsidR="00607F96" w:rsidRPr="001340ED" w:rsidRDefault="00607F96" w:rsidP="00607F96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1340ED">
              <w:rPr>
                <w:color w:val="000000"/>
              </w:rPr>
              <w:t>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356</w:t>
            </w:r>
          </w:p>
        </w:tc>
        <w:tc>
          <w:tcPr>
            <w:tcW w:w="883" w:type="dxa"/>
            <w:vAlign w:val="bottom"/>
          </w:tcPr>
          <w:p w14:paraId="2E0E47C3" w14:textId="7F5D6DE1" w:rsidR="00607F96" w:rsidRPr="001340ED" w:rsidRDefault="00607F96" w:rsidP="00607F96">
            <w:pPr>
              <w:spacing w:line="360" w:lineRule="auto"/>
              <w:jc w:val="center"/>
              <w:rPr>
                <w:color w:val="000000"/>
              </w:rPr>
            </w:pPr>
            <w:r w:rsidRPr="001340ED">
              <w:rPr>
                <w:color w:val="000000"/>
              </w:rPr>
              <w:t>0</w:t>
            </w:r>
            <w:r w:rsidR="00015492" w:rsidRPr="001340ED">
              <w:rPr>
                <w:color w:val="000000"/>
              </w:rPr>
              <w:t>.</w:t>
            </w:r>
            <w:r w:rsidRPr="001340ED">
              <w:rPr>
                <w:color w:val="000000"/>
              </w:rPr>
              <w:t>121</w:t>
            </w:r>
          </w:p>
        </w:tc>
      </w:tr>
      <w:tr w:rsidR="00D61B0B" w:rsidRPr="001340ED" w14:paraId="616F6A1C" w14:textId="77777777" w:rsidTr="00470DA6">
        <w:trPr>
          <w:trHeight w:val="568"/>
        </w:trPr>
        <w:tc>
          <w:tcPr>
            <w:tcW w:w="2054" w:type="dxa"/>
            <w:vAlign w:val="center"/>
          </w:tcPr>
          <w:p w14:paraId="64273DDD" w14:textId="59DACEC6" w:rsidR="00D61B0B" w:rsidRPr="001340ED" w:rsidRDefault="00D61B0B" w:rsidP="00607F96">
            <w:pPr>
              <w:spacing w:line="360" w:lineRule="auto"/>
              <w:jc w:val="center"/>
              <w:rPr>
                <w:color w:val="000000"/>
              </w:rPr>
            </w:pPr>
            <w:proofErr w:type="spellStart"/>
            <w:r w:rsidRPr="001340ED">
              <w:rPr>
                <w:color w:val="000000"/>
              </w:rPr>
              <w:t>Variance</w:t>
            </w:r>
            <w:proofErr w:type="spellEnd"/>
            <w:r w:rsidRPr="001340ED">
              <w:rPr>
                <w:color w:val="000000"/>
              </w:rPr>
              <w:t xml:space="preserve"> </w:t>
            </w:r>
            <w:proofErr w:type="spellStart"/>
            <w:r w:rsidRPr="001340ED">
              <w:rPr>
                <w:color w:val="000000"/>
              </w:rPr>
              <w:t>explain</w:t>
            </w:r>
            <w:proofErr w:type="spellEnd"/>
            <w:r w:rsidRPr="001340ED">
              <w:rPr>
                <w:color w:val="000000"/>
              </w:rPr>
              <w:t xml:space="preserve"> (%)</w:t>
            </w:r>
          </w:p>
        </w:tc>
        <w:tc>
          <w:tcPr>
            <w:tcW w:w="883" w:type="dxa"/>
            <w:vAlign w:val="center"/>
          </w:tcPr>
          <w:p w14:paraId="507D20E6" w14:textId="3B542483" w:rsidR="00D61B0B" w:rsidRPr="001340ED" w:rsidRDefault="00D61B0B" w:rsidP="00607F96">
            <w:pPr>
              <w:spacing w:line="360" w:lineRule="auto"/>
              <w:jc w:val="center"/>
              <w:rPr>
                <w:color w:val="000000"/>
              </w:rPr>
            </w:pPr>
            <w:r w:rsidRPr="001340ED">
              <w:rPr>
                <w:color w:val="000000"/>
              </w:rPr>
              <w:t>42.1</w:t>
            </w:r>
          </w:p>
        </w:tc>
        <w:tc>
          <w:tcPr>
            <w:tcW w:w="882" w:type="dxa"/>
            <w:vAlign w:val="center"/>
          </w:tcPr>
          <w:p w14:paraId="6B63FAAF" w14:textId="2ED6AD60" w:rsidR="00D61B0B" w:rsidRPr="001340ED" w:rsidRDefault="00D61B0B" w:rsidP="00607F96">
            <w:pPr>
              <w:spacing w:line="360" w:lineRule="auto"/>
              <w:jc w:val="center"/>
              <w:rPr>
                <w:color w:val="000000"/>
              </w:rPr>
            </w:pPr>
            <w:r w:rsidRPr="001340ED">
              <w:rPr>
                <w:color w:val="000000"/>
              </w:rPr>
              <w:t>19.4</w:t>
            </w:r>
          </w:p>
        </w:tc>
        <w:tc>
          <w:tcPr>
            <w:tcW w:w="1008" w:type="dxa"/>
            <w:vAlign w:val="center"/>
          </w:tcPr>
          <w:p w14:paraId="7594F153" w14:textId="2BBA92AF" w:rsidR="00D61B0B" w:rsidRPr="001340ED" w:rsidRDefault="00D61B0B" w:rsidP="00607F96">
            <w:pPr>
              <w:spacing w:line="360" w:lineRule="auto"/>
              <w:jc w:val="center"/>
              <w:rPr>
                <w:color w:val="000000"/>
              </w:rPr>
            </w:pPr>
            <w:r w:rsidRPr="001340ED">
              <w:rPr>
                <w:color w:val="000000"/>
              </w:rPr>
              <w:t>13.9</w:t>
            </w:r>
          </w:p>
        </w:tc>
        <w:tc>
          <w:tcPr>
            <w:tcW w:w="1052" w:type="dxa"/>
            <w:vAlign w:val="center"/>
          </w:tcPr>
          <w:p w14:paraId="6DFAF0C4" w14:textId="0C1E4447" w:rsidR="00D61B0B" w:rsidRPr="001340ED" w:rsidRDefault="00D61B0B" w:rsidP="00607F96">
            <w:pPr>
              <w:spacing w:line="360" w:lineRule="auto"/>
              <w:jc w:val="center"/>
              <w:rPr>
                <w:color w:val="000000"/>
              </w:rPr>
            </w:pPr>
            <w:r w:rsidRPr="001340ED">
              <w:rPr>
                <w:color w:val="000000"/>
              </w:rPr>
              <w:t>9.2</w:t>
            </w:r>
          </w:p>
        </w:tc>
        <w:tc>
          <w:tcPr>
            <w:tcW w:w="1932" w:type="dxa"/>
            <w:vAlign w:val="center"/>
          </w:tcPr>
          <w:p w14:paraId="4EF37388" w14:textId="33AB796C" w:rsidR="00D61B0B" w:rsidRPr="001340ED" w:rsidRDefault="00D61B0B" w:rsidP="00607F96">
            <w:pPr>
              <w:spacing w:line="360" w:lineRule="auto"/>
              <w:jc w:val="center"/>
              <w:rPr>
                <w:color w:val="000000"/>
              </w:rPr>
            </w:pPr>
            <w:proofErr w:type="spellStart"/>
            <w:r w:rsidRPr="001340ED">
              <w:rPr>
                <w:color w:val="000000"/>
              </w:rPr>
              <w:t>Variance</w:t>
            </w:r>
            <w:proofErr w:type="spellEnd"/>
            <w:r w:rsidRPr="001340ED">
              <w:rPr>
                <w:color w:val="000000"/>
              </w:rPr>
              <w:t xml:space="preserve"> </w:t>
            </w:r>
            <w:proofErr w:type="spellStart"/>
            <w:r w:rsidRPr="001340ED">
              <w:rPr>
                <w:color w:val="000000"/>
              </w:rPr>
              <w:t>explain</w:t>
            </w:r>
            <w:proofErr w:type="spellEnd"/>
            <w:r w:rsidRPr="001340ED">
              <w:rPr>
                <w:color w:val="000000"/>
              </w:rPr>
              <w:t xml:space="preserve"> (%)</w:t>
            </w:r>
          </w:p>
        </w:tc>
        <w:tc>
          <w:tcPr>
            <w:tcW w:w="862" w:type="dxa"/>
            <w:vAlign w:val="center"/>
          </w:tcPr>
          <w:p w14:paraId="6CA40AA3" w14:textId="26CBF9A1" w:rsidR="00D61B0B" w:rsidRPr="001340ED" w:rsidRDefault="00D61B0B" w:rsidP="00607F96">
            <w:pPr>
              <w:spacing w:line="360" w:lineRule="auto"/>
              <w:jc w:val="center"/>
              <w:rPr>
                <w:color w:val="000000"/>
              </w:rPr>
            </w:pPr>
            <w:r w:rsidRPr="001340ED">
              <w:rPr>
                <w:color w:val="000000"/>
              </w:rPr>
              <w:t>53.9</w:t>
            </w:r>
          </w:p>
        </w:tc>
        <w:tc>
          <w:tcPr>
            <w:tcW w:w="882" w:type="dxa"/>
            <w:vAlign w:val="center"/>
          </w:tcPr>
          <w:p w14:paraId="6C38EE12" w14:textId="2BC63D25" w:rsidR="00D61B0B" w:rsidRPr="001340ED" w:rsidRDefault="00D61B0B" w:rsidP="00607F96">
            <w:pPr>
              <w:spacing w:line="360" w:lineRule="auto"/>
              <w:jc w:val="center"/>
              <w:rPr>
                <w:color w:val="000000"/>
              </w:rPr>
            </w:pPr>
            <w:r w:rsidRPr="001340ED">
              <w:rPr>
                <w:color w:val="000000"/>
              </w:rPr>
              <w:t>15.2</w:t>
            </w:r>
          </w:p>
        </w:tc>
        <w:tc>
          <w:tcPr>
            <w:tcW w:w="883" w:type="dxa"/>
            <w:vAlign w:val="center"/>
          </w:tcPr>
          <w:p w14:paraId="5F12273E" w14:textId="75DF672B" w:rsidR="00D61B0B" w:rsidRPr="001340ED" w:rsidRDefault="00D61B0B" w:rsidP="00607F96">
            <w:pPr>
              <w:spacing w:line="360" w:lineRule="auto"/>
              <w:jc w:val="center"/>
              <w:rPr>
                <w:color w:val="000000"/>
              </w:rPr>
            </w:pPr>
            <w:r w:rsidRPr="001340ED">
              <w:rPr>
                <w:color w:val="000000"/>
              </w:rPr>
              <w:t>10.8</w:t>
            </w:r>
          </w:p>
        </w:tc>
        <w:tc>
          <w:tcPr>
            <w:tcW w:w="883" w:type="dxa"/>
            <w:vAlign w:val="center"/>
          </w:tcPr>
          <w:p w14:paraId="5678555B" w14:textId="2FA5E6E1" w:rsidR="00D61B0B" w:rsidRPr="001340ED" w:rsidRDefault="00D61B0B" w:rsidP="00607F96">
            <w:pPr>
              <w:spacing w:line="360" w:lineRule="auto"/>
              <w:jc w:val="center"/>
              <w:rPr>
                <w:color w:val="000000"/>
              </w:rPr>
            </w:pPr>
            <w:r w:rsidRPr="001340ED">
              <w:rPr>
                <w:color w:val="000000"/>
              </w:rPr>
              <w:t>6.7</w:t>
            </w:r>
          </w:p>
        </w:tc>
      </w:tr>
    </w:tbl>
    <w:p w14:paraId="050B4E1A" w14:textId="6620872C" w:rsidR="00D83381" w:rsidRPr="001340ED" w:rsidRDefault="003175D7" w:rsidP="00686204">
      <w:pPr>
        <w:spacing w:line="360" w:lineRule="auto"/>
        <w:jc w:val="both"/>
        <w:rPr>
          <w:lang w:val="en-US"/>
        </w:rPr>
      </w:pPr>
      <w:r w:rsidRPr="001340ED">
        <w:rPr>
          <w:lang w:val="en-US"/>
        </w:rPr>
        <w:t>Bold values indicate the variables mainly associated to PC1 and PC2.</w:t>
      </w:r>
    </w:p>
    <w:p w14:paraId="27523890" w14:textId="77777777" w:rsidR="00D83381" w:rsidRPr="001340ED" w:rsidRDefault="00D83381" w:rsidP="00686204">
      <w:pPr>
        <w:spacing w:line="360" w:lineRule="auto"/>
        <w:jc w:val="both"/>
        <w:rPr>
          <w:lang w:val="en-US"/>
        </w:rPr>
      </w:pPr>
    </w:p>
    <w:p w14:paraId="082DD52C" w14:textId="31852C98" w:rsidR="00686204" w:rsidRPr="001340ED" w:rsidRDefault="00686204" w:rsidP="00DD6BB7">
      <w:pPr>
        <w:spacing w:line="480" w:lineRule="auto"/>
        <w:jc w:val="both"/>
        <w:rPr>
          <w:b/>
          <w:bCs/>
          <w:lang w:val="en-US"/>
        </w:rPr>
      </w:pPr>
    </w:p>
    <w:p w14:paraId="5D0C8CDF" w14:textId="2A9674A8" w:rsidR="006E3E89" w:rsidRPr="001340ED" w:rsidRDefault="006E3E89">
      <w:pPr>
        <w:rPr>
          <w:b/>
          <w:bCs/>
          <w:lang w:val="en-US"/>
        </w:rPr>
      </w:pPr>
      <w:r w:rsidRPr="001340ED">
        <w:rPr>
          <w:b/>
          <w:bCs/>
          <w:lang w:val="en-US"/>
        </w:rPr>
        <w:br w:type="page"/>
      </w:r>
    </w:p>
    <w:p w14:paraId="6C6486C1" w14:textId="09D03D4F" w:rsidR="00246E17" w:rsidRPr="001340ED" w:rsidRDefault="00246E17" w:rsidP="00DD6BB7">
      <w:pPr>
        <w:spacing w:line="480" w:lineRule="auto"/>
        <w:jc w:val="both"/>
        <w:rPr>
          <w:lang w:val="en-US"/>
        </w:rPr>
      </w:pPr>
      <w:r w:rsidRPr="001340ED">
        <w:rPr>
          <w:b/>
          <w:bCs/>
          <w:lang w:val="en-US"/>
        </w:rPr>
        <w:lastRenderedPageBreak/>
        <w:t>Table S</w:t>
      </w:r>
      <w:r w:rsidR="005425EE" w:rsidRPr="001340ED">
        <w:rPr>
          <w:b/>
          <w:bCs/>
          <w:lang w:val="en-US"/>
        </w:rPr>
        <w:t>5</w:t>
      </w:r>
      <w:r w:rsidRPr="001340ED">
        <w:rPr>
          <w:b/>
          <w:bCs/>
          <w:lang w:val="en-US"/>
        </w:rPr>
        <w:t>.</w:t>
      </w:r>
      <w:r w:rsidRPr="001340ED">
        <w:rPr>
          <w:lang w:val="en-US"/>
        </w:rPr>
        <w:t xml:space="preserve"> Global Moran’s </w:t>
      </w:r>
      <w:r w:rsidR="00FF08DF" w:rsidRPr="001340ED">
        <w:rPr>
          <w:lang w:val="en-US"/>
        </w:rPr>
        <w:t>index</w:t>
      </w:r>
      <w:r w:rsidRPr="001340ED">
        <w:rPr>
          <w:lang w:val="en-US"/>
        </w:rPr>
        <w:t xml:space="preserve"> and spatial pattern</w:t>
      </w:r>
      <w:r w:rsidR="00C05AD7" w:rsidRPr="001340ED">
        <w:rPr>
          <w:lang w:val="en-US"/>
        </w:rPr>
        <w:t xml:space="preserve"> for Cd-DTPA</w:t>
      </w:r>
      <w:r w:rsidRPr="001340ED">
        <w:rPr>
          <w:lang w:val="en-US"/>
        </w:rPr>
        <w:t>.</w:t>
      </w:r>
    </w:p>
    <w:tbl>
      <w:tblPr>
        <w:tblpPr w:leftFromText="141" w:rightFromText="141" w:vertAnchor="text" w:horzAnchor="margin" w:tblpY="177"/>
        <w:tblW w:w="90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83"/>
        <w:gridCol w:w="2126"/>
        <w:gridCol w:w="1984"/>
        <w:gridCol w:w="1276"/>
        <w:gridCol w:w="1404"/>
        <w:gridCol w:w="1258"/>
      </w:tblGrid>
      <w:tr w:rsidR="00246E17" w:rsidRPr="001340ED" w14:paraId="0AB696E6" w14:textId="77777777" w:rsidTr="00726E8F">
        <w:trPr>
          <w:trHeight w:val="87"/>
        </w:trPr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928928" w14:textId="77777777" w:rsidR="00246E17" w:rsidRPr="001340ED" w:rsidRDefault="00246E17" w:rsidP="006E3E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bCs/>
              </w:rPr>
            </w:pPr>
            <w:proofErr w:type="spellStart"/>
            <w:r w:rsidRPr="001340ED">
              <w:rPr>
                <w:b/>
                <w:bCs/>
              </w:rPr>
              <w:t>Farm</w:t>
            </w:r>
            <w:proofErr w:type="spellEnd"/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A4A4DC" w14:textId="77777777" w:rsidR="00246E17" w:rsidRPr="001340ED" w:rsidRDefault="00246E17" w:rsidP="006E3E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bCs/>
              </w:rPr>
            </w:pPr>
            <w:proofErr w:type="spellStart"/>
            <w:r w:rsidRPr="001340ED">
              <w:rPr>
                <w:b/>
                <w:bCs/>
              </w:rPr>
              <w:t>Soil</w:t>
            </w:r>
            <w:proofErr w:type="spellEnd"/>
            <w:r w:rsidRPr="001340ED">
              <w:rPr>
                <w:b/>
                <w:bCs/>
              </w:rPr>
              <w:t xml:space="preserve"> </w:t>
            </w:r>
            <w:proofErr w:type="spellStart"/>
            <w:r w:rsidRPr="001340ED">
              <w:rPr>
                <w:b/>
                <w:bCs/>
              </w:rPr>
              <w:t>type</w:t>
            </w:r>
            <w:proofErr w:type="spellEnd"/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558A3F" w14:textId="65A25BD8" w:rsidR="00246E17" w:rsidRPr="001340ED" w:rsidRDefault="00246E17" w:rsidP="006E3E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bCs/>
              </w:rPr>
            </w:pPr>
            <w:r w:rsidRPr="001340ED">
              <w:rPr>
                <w:b/>
                <w:bCs/>
              </w:rPr>
              <w:t xml:space="preserve">Global </w:t>
            </w:r>
            <w:proofErr w:type="spellStart"/>
            <w:r w:rsidRPr="001340ED">
              <w:rPr>
                <w:b/>
                <w:bCs/>
              </w:rPr>
              <w:t>Moran’s</w:t>
            </w:r>
            <w:proofErr w:type="spellEnd"/>
            <w:r w:rsidRPr="001340ED">
              <w:rPr>
                <w:b/>
                <w:bCs/>
              </w:rPr>
              <w:t xml:space="preserve"> </w:t>
            </w:r>
            <w:proofErr w:type="spellStart"/>
            <w:r w:rsidR="00FF08DF" w:rsidRPr="001340ED">
              <w:rPr>
                <w:b/>
                <w:bCs/>
              </w:rPr>
              <w:t>index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A59CAE" w14:textId="77777777" w:rsidR="00246E17" w:rsidRPr="001340ED" w:rsidRDefault="00246E17" w:rsidP="006E3E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bCs/>
              </w:rPr>
            </w:pPr>
            <w:r w:rsidRPr="001340ED">
              <w:rPr>
                <w:b/>
                <w:bCs/>
              </w:rPr>
              <w:t>z-score</w:t>
            </w:r>
          </w:p>
        </w:tc>
        <w:tc>
          <w:tcPr>
            <w:tcW w:w="14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789A8C" w14:textId="77777777" w:rsidR="00246E17" w:rsidRPr="001340ED" w:rsidRDefault="00246E17" w:rsidP="006E3E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bCs/>
              </w:rPr>
            </w:pPr>
            <w:r w:rsidRPr="001340ED">
              <w:rPr>
                <w:b/>
                <w:bCs/>
              </w:rPr>
              <w:t>p-</w:t>
            </w:r>
            <w:proofErr w:type="spellStart"/>
            <w:r w:rsidRPr="001340ED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CDD6D0" w14:textId="77777777" w:rsidR="00246E17" w:rsidRPr="001340ED" w:rsidRDefault="00246E17" w:rsidP="006E3E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bCs/>
              </w:rPr>
            </w:pPr>
            <w:proofErr w:type="spellStart"/>
            <w:r w:rsidRPr="001340ED">
              <w:rPr>
                <w:b/>
                <w:bCs/>
              </w:rPr>
              <w:t>Spatial</w:t>
            </w:r>
            <w:proofErr w:type="spellEnd"/>
            <w:r w:rsidRPr="001340ED">
              <w:rPr>
                <w:b/>
                <w:bCs/>
              </w:rPr>
              <w:t xml:space="preserve"> </w:t>
            </w:r>
            <w:proofErr w:type="spellStart"/>
            <w:r w:rsidRPr="001340ED">
              <w:rPr>
                <w:b/>
                <w:bCs/>
              </w:rPr>
              <w:t>pattern</w:t>
            </w:r>
            <w:proofErr w:type="spellEnd"/>
          </w:p>
        </w:tc>
      </w:tr>
      <w:tr w:rsidR="00246E17" w:rsidRPr="001340ED" w14:paraId="368EDC85" w14:textId="77777777" w:rsidTr="00A2278C">
        <w:trPr>
          <w:trHeight w:val="140"/>
        </w:trPr>
        <w:tc>
          <w:tcPr>
            <w:tcW w:w="98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C7A4E9" w14:textId="77777777" w:rsidR="00246E17" w:rsidRPr="001340ED" w:rsidRDefault="00246E17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iCs/>
              </w:rPr>
            </w:pPr>
            <w:r w:rsidRPr="001340ED">
              <w:rPr>
                <w:i/>
                <w:iCs/>
              </w:rPr>
              <w:t>La Perl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E50B2" w14:textId="354041BF" w:rsidR="00246E17" w:rsidRPr="001340ED" w:rsidRDefault="00C341BF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340ED">
              <w:t>R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A6C2C" w14:textId="77777777" w:rsidR="00246E17" w:rsidRPr="001340ED" w:rsidRDefault="00246E17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340ED">
              <w:t>0.2619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48D9B" w14:textId="397444B6" w:rsidR="00246E17" w:rsidRPr="001340ED" w:rsidRDefault="00246E17" w:rsidP="001513EC">
            <w:pPr>
              <w:spacing w:line="240" w:lineRule="auto"/>
              <w:jc w:val="center"/>
            </w:pPr>
            <w:r w:rsidRPr="001340ED">
              <w:t>8</w:t>
            </w:r>
            <w:r w:rsidR="00015492" w:rsidRPr="001340ED">
              <w:t>.</w:t>
            </w:r>
            <w:r w:rsidRPr="001340ED">
              <w:t>4484</w:t>
            </w:r>
          </w:p>
        </w:tc>
        <w:tc>
          <w:tcPr>
            <w:tcW w:w="14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940EE" w14:textId="77777777" w:rsidR="00246E17" w:rsidRPr="001340ED" w:rsidRDefault="00246E17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340ED">
              <w:t>&lt;1.0x10</w:t>
            </w:r>
            <w:r w:rsidRPr="001340ED">
              <w:rPr>
                <w:vertAlign w:val="superscript"/>
              </w:rPr>
              <w:t>-6</w:t>
            </w:r>
          </w:p>
        </w:tc>
        <w:tc>
          <w:tcPr>
            <w:tcW w:w="1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CF18F" w14:textId="127133D5" w:rsidR="00246E17" w:rsidRPr="001340ED" w:rsidRDefault="005405A4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proofErr w:type="spellStart"/>
            <w:r w:rsidRPr="001340ED">
              <w:t>C</w:t>
            </w:r>
            <w:r w:rsidR="00246E17" w:rsidRPr="001340ED">
              <w:t>lustered</w:t>
            </w:r>
            <w:proofErr w:type="spellEnd"/>
          </w:p>
        </w:tc>
      </w:tr>
      <w:tr w:rsidR="00246E17" w:rsidRPr="001340ED" w14:paraId="3B31E592" w14:textId="77777777" w:rsidTr="00A2278C">
        <w:trPr>
          <w:trHeight w:val="140"/>
        </w:trPr>
        <w:tc>
          <w:tcPr>
            <w:tcW w:w="98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1F3C2A" w14:textId="77777777" w:rsidR="00246E17" w:rsidRPr="001340ED" w:rsidRDefault="00246E17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iCs/>
              </w:rPr>
            </w:pP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3DD78" w14:textId="230D8729" w:rsidR="00246E17" w:rsidRPr="001340ED" w:rsidRDefault="00C341BF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340ED">
              <w:t>NR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3FFA2" w14:textId="77777777" w:rsidR="00246E17" w:rsidRPr="001340ED" w:rsidRDefault="00246E17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340ED">
              <w:t>0.2672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2EF27" w14:textId="77777777" w:rsidR="00246E17" w:rsidRPr="001340ED" w:rsidRDefault="00246E17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340ED">
              <w:t>2.9614</w:t>
            </w:r>
          </w:p>
        </w:tc>
        <w:tc>
          <w:tcPr>
            <w:tcW w:w="14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D640B" w14:textId="77777777" w:rsidR="00246E17" w:rsidRPr="001340ED" w:rsidRDefault="00246E17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340ED">
              <w:t>3.1x10</w:t>
            </w:r>
            <w:r w:rsidRPr="001340ED">
              <w:rPr>
                <w:vertAlign w:val="superscript"/>
              </w:rPr>
              <w:t>-3</w:t>
            </w:r>
          </w:p>
        </w:tc>
        <w:tc>
          <w:tcPr>
            <w:tcW w:w="1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3A84D" w14:textId="366870C9" w:rsidR="00246E17" w:rsidRPr="001340ED" w:rsidRDefault="005405A4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proofErr w:type="spellStart"/>
            <w:r w:rsidRPr="001340ED">
              <w:t>C</w:t>
            </w:r>
            <w:r w:rsidR="00246E17" w:rsidRPr="001340ED">
              <w:t>lustered</w:t>
            </w:r>
            <w:proofErr w:type="spellEnd"/>
          </w:p>
        </w:tc>
      </w:tr>
      <w:tr w:rsidR="00246E17" w:rsidRPr="001340ED" w14:paraId="28E4E96C" w14:textId="77777777" w:rsidTr="00A2278C">
        <w:trPr>
          <w:trHeight w:val="140"/>
        </w:trPr>
        <w:tc>
          <w:tcPr>
            <w:tcW w:w="98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F68B6D" w14:textId="77777777" w:rsidR="00246E17" w:rsidRPr="001340ED" w:rsidRDefault="00246E17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i/>
                <w:iCs/>
              </w:rPr>
            </w:pPr>
            <w:r w:rsidRPr="001340ED">
              <w:rPr>
                <w:i/>
                <w:iCs/>
              </w:rPr>
              <w:t>Los Cedros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F88F9" w14:textId="451568A7" w:rsidR="00246E17" w:rsidRPr="001340ED" w:rsidRDefault="00C341BF" w:rsidP="001513EC">
            <w:pPr>
              <w:widowControl w:val="0"/>
              <w:spacing w:line="240" w:lineRule="auto"/>
              <w:jc w:val="center"/>
            </w:pPr>
            <w:r w:rsidRPr="001340ED">
              <w:t>R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69106" w14:textId="77777777" w:rsidR="00246E17" w:rsidRPr="001340ED" w:rsidRDefault="00246E17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340ED">
              <w:t>0.5509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6787C" w14:textId="77777777" w:rsidR="00246E17" w:rsidRPr="001340ED" w:rsidRDefault="00246E17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340ED">
              <w:t>5.0453</w:t>
            </w:r>
          </w:p>
        </w:tc>
        <w:tc>
          <w:tcPr>
            <w:tcW w:w="14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8F6B4" w14:textId="77777777" w:rsidR="00246E17" w:rsidRPr="001340ED" w:rsidRDefault="00246E17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340ED">
              <w:t>1.0x10</w:t>
            </w:r>
            <w:r w:rsidRPr="001340ED">
              <w:rPr>
                <w:vertAlign w:val="superscript"/>
              </w:rPr>
              <w:t>-6</w:t>
            </w:r>
          </w:p>
        </w:tc>
        <w:tc>
          <w:tcPr>
            <w:tcW w:w="1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D2012" w14:textId="3A9230E4" w:rsidR="00246E17" w:rsidRPr="001340ED" w:rsidRDefault="005405A4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proofErr w:type="spellStart"/>
            <w:r w:rsidRPr="001340ED">
              <w:t>C</w:t>
            </w:r>
            <w:r w:rsidR="00246E17" w:rsidRPr="001340ED">
              <w:t>lustered</w:t>
            </w:r>
            <w:proofErr w:type="spellEnd"/>
          </w:p>
        </w:tc>
      </w:tr>
      <w:tr w:rsidR="00246E17" w:rsidRPr="001340ED" w14:paraId="3A3D87E7" w14:textId="77777777" w:rsidTr="00A2278C">
        <w:trPr>
          <w:trHeight w:val="140"/>
        </w:trPr>
        <w:tc>
          <w:tcPr>
            <w:tcW w:w="98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E10A3C" w14:textId="77777777" w:rsidR="00246E17" w:rsidRPr="001340ED" w:rsidRDefault="00246E17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28B52" w14:textId="7574C385" w:rsidR="00246E17" w:rsidRPr="001340ED" w:rsidRDefault="00C341BF" w:rsidP="001513EC">
            <w:pPr>
              <w:widowControl w:val="0"/>
              <w:spacing w:line="240" w:lineRule="auto"/>
              <w:jc w:val="center"/>
            </w:pPr>
            <w:r w:rsidRPr="001340ED">
              <w:t>NRS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7955E" w14:textId="77777777" w:rsidR="00246E17" w:rsidRPr="001340ED" w:rsidRDefault="00246E17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340ED">
              <w:t>-0.1873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A030E" w14:textId="77777777" w:rsidR="00246E17" w:rsidRPr="001340ED" w:rsidRDefault="00246E17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340ED">
              <w:t>-1.4849</w:t>
            </w:r>
          </w:p>
        </w:tc>
        <w:tc>
          <w:tcPr>
            <w:tcW w:w="14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3E3A4" w14:textId="77777777" w:rsidR="00246E17" w:rsidRPr="001340ED" w:rsidRDefault="00246E17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1340ED">
              <w:t>0.1377</w:t>
            </w:r>
          </w:p>
        </w:tc>
        <w:tc>
          <w:tcPr>
            <w:tcW w:w="1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0BCDB" w14:textId="2FF396D4" w:rsidR="00246E17" w:rsidRPr="001340ED" w:rsidRDefault="005405A4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proofErr w:type="spellStart"/>
            <w:r w:rsidRPr="001340ED">
              <w:t>R</w:t>
            </w:r>
            <w:r w:rsidR="00246E17" w:rsidRPr="001340ED">
              <w:t>andom</w:t>
            </w:r>
            <w:proofErr w:type="spellEnd"/>
          </w:p>
        </w:tc>
      </w:tr>
    </w:tbl>
    <w:p w14:paraId="5D857D9D" w14:textId="77777777" w:rsidR="00246E17" w:rsidRPr="001340ED" w:rsidRDefault="00246E17" w:rsidP="00DD6BB7">
      <w:pPr>
        <w:spacing w:line="480" w:lineRule="auto"/>
        <w:jc w:val="both"/>
        <w:rPr>
          <w:lang w:val="en-US"/>
        </w:rPr>
      </w:pPr>
    </w:p>
    <w:p w14:paraId="7A03B8F6" w14:textId="77777777" w:rsidR="00246E17" w:rsidRPr="001340ED" w:rsidRDefault="00246E17" w:rsidP="00DD6BB7">
      <w:pPr>
        <w:spacing w:line="480" w:lineRule="auto"/>
        <w:jc w:val="center"/>
        <w:rPr>
          <w:lang w:val="en-US"/>
        </w:rPr>
      </w:pPr>
    </w:p>
    <w:p w14:paraId="34E7CB15" w14:textId="77777777" w:rsidR="00E53581" w:rsidRPr="001340ED" w:rsidRDefault="00E53581" w:rsidP="00DD6BB7">
      <w:pPr>
        <w:spacing w:line="480" w:lineRule="auto"/>
        <w:jc w:val="center"/>
        <w:rPr>
          <w:lang w:val="en-US"/>
        </w:rPr>
      </w:pPr>
    </w:p>
    <w:p w14:paraId="36D56222" w14:textId="77777777" w:rsidR="00BC0663" w:rsidRPr="001340ED" w:rsidRDefault="00BC0663" w:rsidP="00DD6BB7">
      <w:pPr>
        <w:spacing w:line="480" w:lineRule="auto"/>
        <w:rPr>
          <w:b/>
          <w:bCs/>
          <w:lang w:val="en-US"/>
        </w:rPr>
      </w:pPr>
    </w:p>
    <w:p w14:paraId="372C6808" w14:textId="77777777" w:rsidR="00BC0663" w:rsidRPr="001340ED" w:rsidRDefault="00BC0663" w:rsidP="00DD6BB7">
      <w:pPr>
        <w:spacing w:line="480" w:lineRule="auto"/>
        <w:rPr>
          <w:b/>
          <w:bCs/>
          <w:lang w:val="en-US"/>
        </w:rPr>
      </w:pPr>
    </w:p>
    <w:p w14:paraId="2B1ECE7D" w14:textId="77777777" w:rsidR="00BC0663" w:rsidRPr="001340ED" w:rsidRDefault="00BC0663" w:rsidP="00DD6BB7">
      <w:pPr>
        <w:spacing w:line="480" w:lineRule="auto"/>
        <w:rPr>
          <w:b/>
          <w:bCs/>
          <w:lang w:val="en-US"/>
        </w:rPr>
      </w:pPr>
    </w:p>
    <w:p w14:paraId="7AA5E229" w14:textId="77777777" w:rsidR="00BC0663" w:rsidRPr="001340ED" w:rsidRDefault="00BC0663" w:rsidP="00DD6BB7">
      <w:pPr>
        <w:spacing w:line="480" w:lineRule="auto"/>
        <w:rPr>
          <w:b/>
          <w:bCs/>
          <w:lang w:val="en-US"/>
        </w:rPr>
      </w:pPr>
    </w:p>
    <w:p w14:paraId="608280E9" w14:textId="0A4ACACF" w:rsidR="00F844CC" w:rsidRPr="001340ED" w:rsidRDefault="00F844CC" w:rsidP="00DD6BB7">
      <w:pPr>
        <w:spacing w:line="480" w:lineRule="auto"/>
        <w:rPr>
          <w:lang w:val="en-US"/>
        </w:rPr>
      </w:pPr>
      <w:r w:rsidRPr="001340ED">
        <w:rPr>
          <w:b/>
          <w:bCs/>
          <w:lang w:val="en-US"/>
        </w:rPr>
        <w:t>Table S</w:t>
      </w:r>
      <w:r w:rsidR="005425EE" w:rsidRPr="001340ED">
        <w:rPr>
          <w:b/>
          <w:bCs/>
          <w:lang w:val="en-US"/>
        </w:rPr>
        <w:t>6</w:t>
      </w:r>
      <w:r w:rsidRPr="001340ED">
        <w:rPr>
          <w:lang w:val="en-US"/>
        </w:rPr>
        <w:t>. Sample percent of local spatial pattern types.</w:t>
      </w:r>
    </w:p>
    <w:tbl>
      <w:tblPr>
        <w:tblW w:w="90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08"/>
        <w:gridCol w:w="2126"/>
        <w:gridCol w:w="1134"/>
        <w:gridCol w:w="992"/>
        <w:gridCol w:w="993"/>
        <w:gridCol w:w="992"/>
        <w:gridCol w:w="1417"/>
      </w:tblGrid>
      <w:tr w:rsidR="00F844CC" w:rsidRPr="001340ED" w14:paraId="4E1DEDBE" w14:textId="77777777" w:rsidTr="00726E8F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986289" w14:textId="77777777" w:rsidR="00F844CC" w:rsidRPr="001340ED" w:rsidRDefault="00F844CC" w:rsidP="006E3E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b/>
              </w:rPr>
            </w:pPr>
            <w:proofErr w:type="spellStart"/>
            <w:r w:rsidRPr="001340ED">
              <w:rPr>
                <w:b/>
              </w:rPr>
              <w:t>Farm</w:t>
            </w:r>
            <w:proofErr w:type="spellEnd"/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08C6DC" w14:textId="77777777" w:rsidR="00F844CC" w:rsidRPr="001340ED" w:rsidRDefault="00F844CC" w:rsidP="006E3E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b/>
              </w:rPr>
            </w:pPr>
            <w:proofErr w:type="spellStart"/>
            <w:r w:rsidRPr="001340ED">
              <w:rPr>
                <w:b/>
              </w:rPr>
              <w:t>Soil</w:t>
            </w:r>
            <w:proofErr w:type="spellEnd"/>
            <w:r w:rsidRPr="001340ED">
              <w:rPr>
                <w:b/>
              </w:rPr>
              <w:t xml:space="preserve"> </w:t>
            </w:r>
            <w:proofErr w:type="spellStart"/>
            <w:r w:rsidRPr="001340ED">
              <w:rPr>
                <w:b/>
              </w:rPr>
              <w:t>Type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C1BC65" w14:textId="77777777" w:rsidR="00F844CC" w:rsidRPr="001340ED" w:rsidRDefault="00F844CC" w:rsidP="006E3E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b/>
              </w:rPr>
            </w:pPr>
            <w:r w:rsidRPr="001340ED">
              <w:rPr>
                <w:b/>
              </w:rPr>
              <w:t>High-High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651354" w14:textId="77777777" w:rsidR="00F844CC" w:rsidRPr="001340ED" w:rsidRDefault="00F844CC" w:rsidP="006E3E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b/>
              </w:rPr>
            </w:pPr>
            <w:r w:rsidRPr="001340ED">
              <w:rPr>
                <w:b/>
              </w:rPr>
              <w:t>Low-Low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A376E7" w14:textId="77777777" w:rsidR="00F844CC" w:rsidRPr="001340ED" w:rsidRDefault="00F844CC" w:rsidP="006E3E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b/>
              </w:rPr>
            </w:pPr>
            <w:r w:rsidRPr="001340ED">
              <w:rPr>
                <w:b/>
              </w:rPr>
              <w:t>High-Low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15394A" w14:textId="77777777" w:rsidR="00F844CC" w:rsidRPr="001340ED" w:rsidRDefault="00F844CC" w:rsidP="006E3E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b/>
              </w:rPr>
            </w:pPr>
            <w:r w:rsidRPr="001340ED">
              <w:rPr>
                <w:b/>
              </w:rPr>
              <w:t>Low-High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43764C" w14:textId="77777777" w:rsidR="00F844CC" w:rsidRPr="001340ED" w:rsidRDefault="00F844CC" w:rsidP="006E3E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b/>
              </w:rPr>
            </w:pPr>
            <w:proofErr w:type="spellStart"/>
            <w:r w:rsidRPr="001340ED">
              <w:rPr>
                <w:b/>
              </w:rPr>
              <w:t>Not</w:t>
            </w:r>
            <w:proofErr w:type="spellEnd"/>
            <w:r w:rsidRPr="001340ED">
              <w:rPr>
                <w:b/>
              </w:rPr>
              <w:t xml:space="preserve"> </w:t>
            </w:r>
            <w:proofErr w:type="spellStart"/>
            <w:r w:rsidRPr="001340ED">
              <w:rPr>
                <w:b/>
              </w:rPr>
              <w:t>significant</w:t>
            </w:r>
            <w:proofErr w:type="spellEnd"/>
          </w:p>
        </w:tc>
      </w:tr>
      <w:tr w:rsidR="007C4AEB" w:rsidRPr="001340ED" w14:paraId="1C1351E6" w14:textId="77777777" w:rsidTr="00304CA4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EA4673" w14:textId="1237A3CB" w:rsidR="007C4AEB" w:rsidRPr="001340ED" w:rsidRDefault="007C4AEB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i/>
                <w:iCs/>
              </w:rPr>
            </w:pPr>
            <w:r w:rsidRPr="001340ED">
              <w:rPr>
                <w:i/>
                <w:iCs/>
              </w:rPr>
              <w:t>La Perl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9D8C9D" w14:textId="55AF8701" w:rsidR="007C4AEB" w:rsidRPr="001340ED" w:rsidRDefault="00C341BF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</w:pPr>
            <w:r w:rsidRPr="001340ED">
              <w:t>R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281204" w14:textId="624DAD1D" w:rsidR="007C4AEB" w:rsidRPr="001340ED" w:rsidRDefault="007C4AEB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</w:pPr>
            <w:r w:rsidRPr="001340ED">
              <w:t>11.4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47F905" w14:textId="58F71A5C" w:rsidR="007C4AEB" w:rsidRPr="001340ED" w:rsidRDefault="007C4AEB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</w:pPr>
            <w:r w:rsidRPr="001340ED">
              <w:t>28.6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291F4A" w14:textId="1ABB19AF" w:rsidR="007C4AEB" w:rsidRPr="001340ED" w:rsidRDefault="007C4AEB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</w:pPr>
            <w:r w:rsidRPr="001340ED">
              <w:t>31.4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A237FF" w14:textId="16D51562" w:rsidR="007C4AEB" w:rsidRPr="001340ED" w:rsidRDefault="007C4AEB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</w:pPr>
            <w:r w:rsidRPr="001340ED">
              <w:t>0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4AEA81" w14:textId="07A21D08" w:rsidR="007C4AEB" w:rsidRPr="001340ED" w:rsidRDefault="007C4AEB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</w:pPr>
            <w:r w:rsidRPr="001340ED">
              <w:t>28.6</w:t>
            </w:r>
          </w:p>
        </w:tc>
      </w:tr>
      <w:tr w:rsidR="007C4AEB" w:rsidRPr="001340ED" w14:paraId="50E572A9" w14:textId="77777777" w:rsidTr="00304CA4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BF0C10" w14:textId="714079DF" w:rsidR="007C4AEB" w:rsidRPr="001340ED" w:rsidRDefault="007C4AEB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i/>
                <w:iCs/>
              </w:rPr>
            </w:pPr>
            <w:r w:rsidRPr="001340ED">
              <w:rPr>
                <w:i/>
                <w:iCs/>
              </w:rPr>
              <w:t>La Perla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3E9F19" w14:textId="1E6B038C" w:rsidR="007C4AEB" w:rsidRPr="001340ED" w:rsidRDefault="00C341BF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</w:pPr>
            <w:r w:rsidRPr="001340ED">
              <w:t>NR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6A6164" w14:textId="264743AA" w:rsidR="007C4AEB" w:rsidRPr="001340ED" w:rsidRDefault="007C4AEB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</w:pPr>
            <w:r w:rsidRPr="001340ED">
              <w:t>17.1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2714F7" w14:textId="16FB94A5" w:rsidR="007C4AEB" w:rsidRPr="001340ED" w:rsidRDefault="007C4AEB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</w:pPr>
            <w:r w:rsidRPr="001340ED">
              <w:t>11.4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5C2731" w14:textId="4C824725" w:rsidR="007C4AEB" w:rsidRPr="001340ED" w:rsidRDefault="007C4AEB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</w:pPr>
            <w:r w:rsidRPr="001340ED">
              <w:t>2.9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584603" w14:textId="3CF0420A" w:rsidR="007C4AEB" w:rsidRPr="001340ED" w:rsidRDefault="007C4AEB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</w:pPr>
            <w:r w:rsidRPr="001340ED">
              <w:t>2.9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82B84F" w14:textId="68224D2D" w:rsidR="007C4AEB" w:rsidRPr="001340ED" w:rsidRDefault="007C4AEB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</w:pPr>
            <w:r w:rsidRPr="001340ED">
              <w:t>65.7</w:t>
            </w:r>
          </w:p>
        </w:tc>
      </w:tr>
      <w:tr w:rsidR="007C4AEB" w:rsidRPr="001340ED" w14:paraId="30C9FFA1" w14:textId="77777777" w:rsidTr="00304CA4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368255" w14:textId="75F2274E" w:rsidR="007C4AEB" w:rsidRPr="001340ED" w:rsidRDefault="007C4AEB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i/>
                <w:iCs/>
              </w:rPr>
            </w:pPr>
            <w:r w:rsidRPr="001340ED">
              <w:rPr>
                <w:i/>
                <w:iCs/>
              </w:rPr>
              <w:t>Los Cedros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32FA27" w14:textId="17C2D4FB" w:rsidR="007C4AEB" w:rsidRPr="001340ED" w:rsidRDefault="00C341BF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</w:pPr>
            <w:r w:rsidRPr="001340ED">
              <w:t>R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B38D00" w14:textId="19508C09" w:rsidR="007C4AEB" w:rsidRPr="001340ED" w:rsidRDefault="007C4AEB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</w:pPr>
            <w:r w:rsidRPr="001340ED">
              <w:t>35.7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3502E2" w14:textId="7E3B090F" w:rsidR="007C4AEB" w:rsidRPr="001340ED" w:rsidRDefault="007C4AEB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</w:pPr>
            <w:r w:rsidRPr="001340ED">
              <w:t>50.0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BC4F53" w14:textId="05DE0647" w:rsidR="007C4AEB" w:rsidRPr="001340ED" w:rsidRDefault="007C4AEB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</w:pPr>
            <w:r w:rsidRPr="001340ED">
              <w:t>7.1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3BF7F8" w14:textId="52B8E6FF" w:rsidR="007C4AEB" w:rsidRPr="001340ED" w:rsidRDefault="007C4AEB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</w:pPr>
            <w:r w:rsidRPr="001340ED">
              <w:t>0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A4D69C" w14:textId="69171B6B" w:rsidR="007C4AEB" w:rsidRPr="001340ED" w:rsidRDefault="007C4AEB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</w:pPr>
            <w:r w:rsidRPr="001340ED">
              <w:t>7.15</w:t>
            </w:r>
          </w:p>
        </w:tc>
      </w:tr>
      <w:tr w:rsidR="007C4AEB" w:rsidRPr="00470DA6" w14:paraId="53C2DD9B" w14:textId="77777777" w:rsidTr="00304CA4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609EFA" w14:textId="5BDDF94A" w:rsidR="007C4AEB" w:rsidRPr="001340ED" w:rsidRDefault="007C4AEB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  <w:rPr>
                <w:i/>
                <w:iCs/>
              </w:rPr>
            </w:pPr>
            <w:r w:rsidRPr="001340ED">
              <w:rPr>
                <w:i/>
                <w:iCs/>
              </w:rPr>
              <w:t>Los Cedros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BFAE58" w14:textId="5462F989" w:rsidR="007C4AEB" w:rsidRPr="001340ED" w:rsidRDefault="00C341BF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</w:pPr>
            <w:r w:rsidRPr="001340ED">
              <w:t>NR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90316C" w14:textId="3683C079" w:rsidR="007C4AEB" w:rsidRPr="001340ED" w:rsidRDefault="007C4AEB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</w:pPr>
            <w:r w:rsidRPr="001340ED">
              <w:t>0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C4D2B4" w14:textId="777BAB4F" w:rsidR="007C4AEB" w:rsidRPr="001340ED" w:rsidRDefault="007C4AEB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</w:pPr>
            <w:r w:rsidRPr="001340ED">
              <w:t>0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D40E64" w14:textId="5E67EF3B" w:rsidR="007C4AEB" w:rsidRPr="001340ED" w:rsidRDefault="007C4AEB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</w:pPr>
            <w:r w:rsidRPr="001340ED">
              <w:t>0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390BB6" w14:textId="54519C40" w:rsidR="007C4AEB" w:rsidRPr="001340ED" w:rsidRDefault="007C4AEB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</w:pPr>
            <w:r w:rsidRPr="001340ED">
              <w:t>0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8328D9" w14:textId="1831C1DB" w:rsidR="007C4AEB" w:rsidRPr="00470DA6" w:rsidRDefault="007C4AEB" w:rsidP="001513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jc w:val="center"/>
            </w:pPr>
            <w:r w:rsidRPr="001340ED">
              <w:t>100</w:t>
            </w:r>
          </w:p>
        </w:tc>
      </w:tr>
    </w:tbl>
    <w:p w14:paraId="6E0E04C6" w14:textId="77777777" w:rsidR="00F844CC" w:rsidRPr="00470DA6" w:rsidRDefault="00F844CC" w:rsidP="00DD6BB7">
      <w:pPr>
        <w:spacing w:line="480" w:lineRule="auto"/>
        <w:rPr>
          <w:lang w:val="en-US"/>
        </w:rPr>
      </w:pPr>
    </w:p>
    <w:sectPr w:rsidR="00F844CC" w:rsidRPr="00470DA6" w:rsidSect="00B67C23">
      <w:type w:val="continuous"/>
      <w:pgSz w:w="11909" w:h="16834"/>
      <w:pgMar w:top="1440" w:right="992" w:bottom="1440" w:left="425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C8F37E" w14:textId="77777777" w:rsidR="00782532" w:rsidRDefault="00782532">
      <w:pPr>
        <w:spacing w:line="240" w:lineRule="auto"/>
      </w:pPr>
      <w:r>
        <w:separator/>
      </w:r>
    </w:p>
  </w:endnote>
  <w:endnote w:type="continuationSeparator" w:id="0">
    <w:p w14:paraId="54E931BF" w14:textId="77777777" w:rsidR="00782532" w:rsidRDefault="0078253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BC68FA" w14:textId="77777777" w:rsidR="00782532" w:rsidRDefault="00782532">
      <w:pPr>
        <w:spacing w:line="240" w:lineRule="auto"/>
      </w:pPr>
      <w:r>
        <w:separator/>
      </w:r>
    </w:p>
  </w:footnote>
  <w:footnote w:type="continuationSeparator" w:id="0">
    <w:p w14:paraId="2EB8A2F6" w14:textId="77777777" w:rsidR="00782532" w:rsidRDefault="0078253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97461912"/>
      <w:docPartObj>
        <w:docPartGallery w:val="Page Numbers (Top of Page)"/>
        <w:docPartUnique/>
      </w:docPartObj>
    </w:sdtPr>
    <w:sdtEndPr/>
    <w:sdtContent>
      <w:p w14:paraId="2ED48AF4" w14:textId="76D05982" w:rsidR="001B0E24" w:rsidRDefault="001B0E24">
        <w:pPr>
          <w:pStyle w:val="Encabezado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55084" w:rsidRPr="00C55084">
          <w:rPr>
            <w:noProof/>
            <w:lang w:val="es-ES"/>
          </w:rPr>
          <w:t>3</w:t>
        </w:r>
        <w:r>
          <w:fldChar w:fldCharType="end"/>
        </w:r>
      </w:p>
    </w:sdtContent>
  </w:sdt>
  <w:p w14:paraId="3781F530" w14:textId="77777777" w:rsidR="001B0E24" w:rsidRDefault="001B0E24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A72D61" w14:textId="77777777" w:rsidR="005C70F3" w:rsidRDefault="005C70F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GzNLcwNDIwAlLGxko6SsGpxcWZ+XkgBUa1ALzMHngsAAAA"/>
  </w:docVars>
  <w:rsids>
    <w:rsidRoot w:val="00E53581"/>
    <w:rsid w:val="00015492"/>
    <w:rsid w:val="00023807"/>
    <w:rsid w:val="00026B25"/>
    <w:rsid w:val="000271A6"/>
    <w:rsid w:val="00035917"/>
    <w:rsid w:val="00062640"/>
    <w:rsid w:val="000872CF"/>
    <w:rsid w:val="000D0C63"/>
    <w:rsid w:val="000D4AB4"/>
    <w:rsid w:val="000F00D8"/>
    <w:rsid w:val="000F133F"/>
    <w:rsid w:val="0013289C"/>
    <w:rsid w:val="001340ED"/>
    <w:rsid w:val="00135810"/>
    <w:rsid w:val="00146809"/>
    <w:rsid w:val="001513EC"/>
    <w:rsid w:val="001753D7"/>
    <w:rsid w:val="00175738"/>
    <w:rsid w:val="00175D41"/>
    <w:rsid w:val="00181E16"/>
    <w:rsid w:val="0019440F"/>
    <w:rsid w:val="001A23C6"/>
    <w:rsid w:val="001B0E24"/>
    <w:rsid w:val="001B31DF"/>
    <w:rsid w:val="001B4832"/>
    <w:rsid w:val="001C15AB"/>
    <w:rsid w:val="001C5ABB"/>
    <w:rsid w:val="001E0885"/>
    <w:rsid w:val="001F21DE"/>
    <w:rsid w:val="001F40DE"/>
    <w:rsid w:val="0020730A"/>
    <w:rsid w:val="00207EF4"/>
    <w:rsid w:val="00210831"/>
    <w:rsid w:val="00215BE6"/>
    <w:rsid w:val="00246E17"/>
    <w:rsid w:val="0024725E"/>
    <w:rsid w:val="0025419A"/>
    <w:rsid w:val="00264004"/>
    <w:rsid w:val="00274B3E"/>
    <w:rsid w:val="002765EE"/>
    <w:rsid w:val="0028599F"/>
    <w:rsid w:val="00292E93"/>
    <w:rsid w:val="0029773D"/>
    <w:rsid w:val="002A1468"/>
    <w:rsid w:val="002A4957"/>
    <w:rsid w:val="002B4D02"/>
    <w:rsid w:val="002B7B5E"/>
    <w:rsid w:val="002C1532"/>
    <w:rsid w:val="002C3C73"/>
    <w:rsid w:val="002C3DD4"/>
    <w:rsid w:val="002C4149"/>
    <w:rsid w:val="002C415D"/>
    <w:rsid w:val="002C53B6"/>
    <w:rsid w:val="002D5D9D"/>
    <w:rsid w:val="002E30AB"/>
    <w:rsid w:val="002F6E45"/>
    <w:rsid w:val="00304CA4"/>
    <w:rsid w:val="0030626F"/>
    <w:rsid w:val="0031066F"/>
    <w:rsid w:val="00316056"/>
    <w:rsid w:val="003175D7"/>
    <w:rsid w:val="00320654"/>
    <w:rsid w:val="00332757"/>
    <w:rsid w:val="00340275"/>
    <w:rsid w:val="00351EC2"/>
    <w:rsid w:val="003617A4"/>
    <w:rsid w:val="00370FEA"/>
    <w:rsid w:val="00373E02"/>
    <w:rsid w:val="00376172"/>
    <w:rsid w:val="00383CB1"/>
    <w:rsid w:val="00385A7B"/>
    <w:rsid w:val="00387D36"/>
    <w:rsid w:val="0039219D"/>
    <w:rsid w:val="003D39A5"/>
    <w:rsid w:val="003F5A31"/>
    <w:rsid w:val="00401A79"/>
    <w:rsid w:val="00414A08"/>
    <w:rsid w:val="004204BC"/>
    <w:rsid w:val="00420A73"/>
    <w:rsid w:val="00441A21"/>
    <w:rsid w:val="004541E4"/>
    <w:rsid w:val="00470DA6"/>
    <w:rsid w:val="00471A2D"/>
    <w:rsid w:val="00492F5C"/>
    <w:rsid w:val="00494B8F"/>
    <w:rsid w:val="004A54DA"/>
    <w:rsid w:val="004A5A00"/>
    <w:rsid w:val="004B7C24"/>
    <w:rsid w:val="004C41D8"/>
    <w:rsid w:val="004C66BF"/>
    <w:rsid w:val="004E6175"/>
    <w:rsid w:val="004E710C"/>
    <w:rsid w:val="004E76A8"/>
    <w:rsid w:val="0050014F"/>
    <w:rsid w:val="005009A7"/>
    <w:rsid w:val="00502AEB"/>
    <w:rsid w:val="005057C1"/>
    <w:rsid w:val="0051387F"/>
    <w:rsid w:val="00536217"/>
    <w:rsid w:val="0053689B"/>
    <w:rsid w:val="005405A4"/>
    <w:rsid w:val="005425EE"/>
    <w:rsid w:val="005865AE"/>
    <w:rsid w:val="005900E9"/>
    <w:rsid w:val="005950F0"/>
    <w:rsid w:val="00595E9A"/>
    <w:rsid w:val="005C2B22"/>
    <w:rsid w:val="005C30DD"/>
    <w:rsid w:val="005C3E85"/>
    <w:rsid w:val="005C70F3"/>
    <w:rsid w:val="005F00E2"/>
    <w:rsid w:val="005F0BE4"/>
    <w:rsid w:val="0060053E"/>
    <w:rsid w:val="0060765B"/>
    <w:rsid w:val="00607DE8"/>
    <w:rsid w:val="00607F96"/>
    <w:rsid w:val="0061326F"/>
    <w:rsid w:val="0061451C"/>
    <w:rsid w:val="00622188"/>
    <w:rsid w:val="00624424"/>
    <w:rsid w:val="00640AE4"/>
    <w:rsid w:val="00641A02"/>
    <w:rsid w:val="0065455F"/>
    <w:rsid w:val="006813C6"/>
    <w:rsid w:val="00686204"/>
    <w:rsid w:val="006A356D"/>
    <w:rsid w:val="006B4603"/>
    <w:rsid w:val="006B46E0"/>
    <w:rsid w:val="006B6698"/>
    <w:rsid w:val="006E3E89"/>
    <w:rsid w:val="006E75EF"/>
    <w:rsid w:val="006E7A0C"/>
    <w:rsid w:val="006F5681"/>
    <w:rsid w:val="00705B5F"/>
    <w:rsid w:val="0071238B"/>
    <w:rsid w:val="00721849"/>
    <w:rsid w:val="00722D79"/>
    <w:rsid w:val="00726E8F"/>
    <w:rsid w:val="0074746A"/>
    <w:rsid w:val="007556A6"/>
    <w:rsid w:val="00767DBB"/>
    <w:rsid w:val="00782532"/>
    <w:rsid w:val="00785565"/>
    <w:rsid w:val="00786B38"/>
    <w:rsid w:val="007A6703"/>
    <w:rsid w:val="007B3E9C"/>
    <w:rsid w:val="007C1076"/>
    <w:rsid w:val="007C13B8"/>
    <w:rsid w:val="007C4AEB"/>
    <w:rsid w:val="007C66FD"/>
    <w:rsid w:val="007D4F57"/>
    <w:rsid w:val="007F1E5B"/>
    <w:rsid w:val="007F4899"/>
    <w:rsid w:val="008152C8"/>
    <w:rsid w:val="0081620A"/>
    <w:rsid w:val="00816F30"/>
    <w:rsid w:val="00820AF7"/>
    <w:rsid w:val="00835A47"/>
    <w:rsid w:val="00840BD9"/>
    <w:rsid w:val="00842B98"/>
    <w:rsid w:val="008542F3"/>
    <w:rsid w:val="00870A33"/>
    <w:rsid w:val="00873F11"/>
    <w:rsid w:val="008A224E"/>
    <w:rsid w:val="008A3291"/>
    <w:rsid w:val="008C540C"/>
    <w:rsid w:val="008E46F0"/>
    <w:rsid w:val="008E60E7"/>
    <w:rsid w:val="0090791C"/>
    <w:rsid w:val="009120E6"/>
    <w:rsid w:val="0091273F"/>
    <w:rsid w:val="00917282"/>
    <w:rsid w:val="009225C9"/>
    <w:rsid w:val="00934BB4"/>
    <w:rsid w:val="0095620D"/>
    <w:rsid w:val="0097046E"/>
    <w:rsid w:val="00997815"/>
    <w:rsid w:val="009A34A9"/>
    <w:rsid w:val="009B6D45"/>
    <w:rsid w:val="009C02F7"/>
    <w:rsid w:val="009D18BF"/>
    <w:rsid w:val="009F7156"/>
    <w:rsid w:val="00A0174A"/>
    <w:rsid w:val="00A108F0"/>
    <w:rsid w:val="00A2179B"/>
    <w:rsid w:val="00A2278C"/>
    <w:rsid w:val="00A33B4C"/>
    <w:rsid w:val="00A416F6"/>
    <w:rsid w:val="00A44AB8"/>
    <w:rsid w:val="00A5170A"/>
    <w:rsid w:val="00A5658C"/>
    <w:rsid w:val="00A6222B"/>
    <w:rsid w:val="00A7121A"/>
    <w:rsid w:val="00A72C2F"/>
    <w:rsid w:val="00A757E4"/>
    <w:rsid w:val="00A80656"/>
    <w:rsid w:val="00A85682"/>
    <w:rsid w:val="00A87055"/>
    <w:rsid w:val="00A909F5"/>
    <w:rsid w:val="00A91535"/>
    <w:rsid w:val="00A96F5B"/>
    <w:rsid w:val="00AA03C7"/>
    <w:rsid w:val="00AB3595"/>
    <w:rsid w:val="00AC7584"/>
    <w:rsid w:val="00AD5600"/>
    <w:rsid w:val="00AD5F46"/>
    <w:rsid w:val="00AD73FE"/>
    <w:rsid w:val="00AE11B2"/>
    <w:rsid w:val="00B00CBF"/>
    <w:rsid w:val="00B06F28"/>
    <w:rsid w:val="00B0720D"/>
    <w:rsid w:val="00B07793"/>
    <w:rsid w:val="00B1038A"/>
    <w:rsid w:val="00B17860"/>
    <w:rsid w:val="00B35BC9"/>
    <w:rsid w:val="00B4582B"/>
    <w:rsid w:val="00B47AED"/>
    <w:rsid w:val="00B66E6B"/>
    <w:rsid w:val="00B67C23"/>
    <w:rsid w:val="00B722C5"/>
    <w:rsid w:val="00B73CAD"/>
    <w:rsid w:val="00B830BB"/>
    <w:rsid w:val="00B96196"/>
    <w:rsid w:val="00B96200"/>
    <w:rsid w:val="00BA0EA9"/>
    <w:rsid w:val="00BB0F06"/>
    <w:rsid w:val="00BC0663"/>
    <w:rsid w:val="00BD0A95"/>
    <w:rsid w:val="00BD108A"/>
    <w:rsid w:val="00C04076"/>
    <w:rsid w:val="00C05AD7"/>
    <w:rsid w:val="00C14A12"/>
    <w:rsid w:val="00C277AC"/>
    <w:rsid w:val="00C341BF"/>
    <w:rsid w:val="00C42A2A"/>
    <w:rsid w:val="00C43325"/>
    <w:rsid w:val="00C52A9C"/>
    <w:rsid w:val="00C55084"/>
    <w:rsid w:val="00C55581"/>
    <w:rsid w:val="00C65959"/>
    <w:rsid w:val="00C77614"/>
    <w:rsid w:val="00C95B26"/>
    <w:rsid w:val="00CA1B69"/>
    <w:rsid w:val="00CD727C"/>
    <w:rsid w:val="00CE1F07"/>
    <w:rsid w:val="00CE2F4B"/>
    <w:rsid w:val="00CE7A98"/>
    <w:rsid w:val="00D10877"/>
    <w:rsid w:val="00D2047B"/>
    <w:rsid w:val="00D226B2"/>
    <w:rsid w:val="00D243DD"/>
    <w:rsid w:val="00D409C2"/>
    <w:rsid w:val="00D51378"/>
    <w:rsid w:val="00D61B0B"/>
    <w:rsid w:val="00D62EB1"/>
    <w:rsid w:val="00D71B0B"/>
    <w:rsid w:val="00D83381"/>
    <w:rsid w:val="00D948DD"/>
    <w:rsid w:val="00DA10AB"/>
    <w:rsid w:val="00DA60E8"/>
    <w:rsid w:val="00DB27F5"/>
    <w:rsid w:val="00DD434D"/>
    <w:rsid w:val="00DD6BB7"/>
    <w:rsid w:val="00DF3E03"/>
    <w:rsid w:val="00DF7139"/>
    <w:rsid w:val="00E10026"/>
    <w:rsid w:val="00E14F86"/>
    <w:rsid w:val="00E51A0E"/>
    <w:rsid w:val="00E53386"/>
    <w:rsid w:val="00E53581"/>
    <w:rsid w:val="00E54C5F"/>
    <w:rsid w:val="00E66A89"/>
    <w:rsid w:val="00E75503"/>
    <w:rsid w:val="00E75C18"/>
    <w:rsid w:val="00E92049"/>
    <w:rsid w:val="00EA291E"/>
    <w:rsid w:val="00EB0A86"/>
    <w:rsid w:val="00EB25A8"/>
    <w:rsid w:val="00EB797A"/>
    <w:rsid w:val="00EC0638"/>
    <w:rsid w:val="00EC5E12"/>
    <w:rsid w:val="00ED5992"/>
    <w:rsid w:val="00F04C75"/>
    <w:rsid w:val="00F067F3"/>
    <w:rsid w:val="00F15725"/>
    <w:rsid w:val="00F163C7"/>
    <w:rsid w:val="00F35173"/>
    <w:rsid w:val="00F352BB"/>
    <w:rsid w:val="00F41714"/>
    <w:rsid w:val="00F45924"/>
    <w:rsid w:val="00F844CC"/>
    <w:rsid w:val="00F8532D"/>
    <w:rsid w:val="00F86088"/>
    <w:rsid w:val="00F97610"/>
    <w:rsid w:val="00FA0FE4"/>
    <w:rsid w:val="00FA1806"/>
    <w:rsid w:val="00FA487F"/>
    <w:rsid w:val="00FB1566"/>
    <w:rsid w:val="00FB4A8E"/>
    <w:rsid w:val="00FB4B7B"/>
    <w:rsid w:val="00FC0B4C"/>
    <w:rsid w:val="00FD124E"/>
    <w:rsid w:val="00FD29F1"/>
    <w:rsid w:val="00FF0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30FB420"/>
  <w15:docId w15:val="{3BB8256A-021E-4E43-9C79-46185DC80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s" w:eastAsia="es-CO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xtocomentario">
    <w:name w:val="annotation text"/>
    <w:basedOn w:val="Normal"/>
    <w:link w:val="Textocomentario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paragraph" w:styleId="Revisin">
    <w:name w:val="Revision"/>
    <w:hidden/>
    <w:uiPriority w:val="99"/>
    <w:semiHidden/>
    <w:rsid w:val="00B47AED"/>
    <w:pPr>
      <w:spacing w:line="240" w:lineRule="auto"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47AE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47AED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92F5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92F5C"/>
    <w:rPr>
      <w:rFonts w:ascii="Segoe UI" w:hAnsi="Segoe UI" w:cs="Segoe UI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917282"/>
  </w:style>
  <w:style w:type="paragraph" w:styleId="Encabezado">
    <w:name w:val="header"/>
    <w:basedOn w:val="Normal"/>
    <w:link w:val="EncabezadoCar"/>
    <w:uiPriority w:val="99"/>
    <w:unhideWhenUsed/>
    <w:rsid w:val="001B0E24"/>
    <w:pPr>
      <w:tabs>
        <w:tab w:val="center" w:pos="4419"/>
        <w:tab w:val="right" w:pos="8838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B0E24"/>
  </w:style>
  <w:style w:type="paragraph" w:styleId="Piedepgina">
    <w:name w:val="footer"/>
    <w:basedOn w:val="Normal"/>
    <w:link w:val="PiedepginaCar"/>
    <w:uiPriority w:val="99"/>
    <w:unhideWhenUsed/>
    <w:rsid w:val="001B0E24"/>
    <w:pPr>
      <w:tabs>
        <w:tab w:val="center" w:pos="4419"/>
        <w:tab w:val="right" w:pos="8838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B0E24"/>
  </w:style>
  <w:style w:type="table" w:customStyle="1" w:styleId="7">
    <w:name w:val="7"/>
    <w:basedOn w:val="Tablanormal"/>
    <w:rsid w:val="002F6E45"/>
    <w:rPr>
      <w:lang w:val="en-US" w:eastAsia="en-US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aconcuadrcula">
    <w:name w:val="Table Grid"/>
    <w:basedOn w:val="Tablanormal"/>
    <w:uiPriority w:val="39"/>
    <w:rsid w:val="00B67C2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783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3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B7E71FC88B55474F8EEA52A2AEADD391" ma:contentTypeVersion="5" ma:contentTypeDescription="Crear nuevo documento." ma:contentTypeScope="" ma:versionID="36ecd8d67b1d6ff0c81f639d2b1e3457">
  <xsd:schema xmlns:xsd="http://www.w3.org/2001/XMLSchema" xmlns:xs="http://www.w3.org/2001/XMLSchema" xmlns:p="http://schemas.microsoft.com/office/2006/metadata/properties" xmlns:ns3="f5c6f7fb-312a-400f-b68c-3803ffa34145" targetNamespace="http://schemas.microsoft.com/office/2006/metadata/properties" ma:root="true" ma:fieldsID="2315464dfb3e665ef262f57ea2d98ff7" ns3:_="">
    <xsd:import namespace="f5c6f7fb-312a-400f-b68c-3803ffa34145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c6f7fb-312a-400f-b68c-3803ffa34145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57E1AB0-123E-47A6-9318-9D20D4EEED0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C50FE65-A3E8-402C-8A88-899CB7CFF14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A72375E-50B9-4A36-9D8A-BDB6A6501B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c6f7fb-312a-400f-b68c-3803ffa341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09</Words>
  <Characters>4362</Characters>
  <Application>Microsoft Office Word</Application>
  <DocSecurity>0</DocSecurity>
  <Lines>117</Lines>
  <Paragraphs>6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oratorio</dc:creator>
  <cp:lastModifiedBy>carlos alberto adarme duran</cp:lastModifiedBy>
  <cp:revision>2</cp:revision>
  <cp:lastPrinted>2024-03-07T21:41:00Z</cp:lastPrinted>
  <dcterms:created xsi:type="dcterms:W3CDTF">2024-10-26T02:26:00Z</dcterms:created>
  <dcterms:modified xsi:type="dcterms:W3CDTF">2024-10-26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E71FC88B55474F8EEA52A2AEADD391</vt:lpwstr>
  </property>
</Properties>
</file>